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CF186" w14:textId="3821C650" w:rsidR="000B2BAB" w:rsidRDefault="007B5813" w:rsidP="000B2BAB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B2BAB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02C1ADFA" w14:textId="77777777" w:rsidR="00FE66CA" w:rsidRPr="000B2BAB" w:rsidRDefault="00FE66CA" w:rsidP="000B2BAB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dt>
      <w:sdtPr>
        <w:rPr>
          <w:rFonts w:asciiTheme="minorHAnsi" w:eastAsiaTheme="minorHAnsi" w:hAnsiTheme="minorHAnsi" w:cstheme="minorBidi"/>
          <w:b w:val="0"/>
          <w:sz w:val="22"/>
          <w:szCs w:val="22"/>
          <w:lang w:val="en-NZ"/>
        </w:rPr>
        <w:id w:val="-1775705864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373684A4" w14:textId="568EE8DF" w:rsidR="000B2BAB" w:rsidRPr="000B2BAB" w:rsidRDefault="000B2BAB" w:rsidP="009E4BC9">
          <w:pPr>
            <w:pStyle w:val="TOCHeading"/>
            <w:ind w:left="0"/>
            <w:jc w:val="left"/>
          </w:pPr>
          <w:r w:rsidRPr="000B2BAB">
            <w:t>Table of Contents</w:t>
          </w:r>
        </w:p>
        <w:p w14:paraId="677CB1B6" w14:textId="5C82E68E" w:rsidR="005204B6" w:rsidRDefault="000B2BAB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Cs w:val="0"/>
              <w:noProof/>
              <w:sz w:val="22"/>
              <w:szCs w:val="22"/>
              <w:lang w:eastAsia="en-NZ"/>
            </w:rPr>
          </w:pPr>
          <w:r>
            <w:rPr>
              <w:rFonts w:cs="Times New Roman"/>
              <w:i/>
              <w:szCs w:val="24"/>
            </w:rPr>
            <w:fldChar w:fldCharType="begin"/>
          </w:r>
          <w:r>
            <w:rPr>
              <w:rFonts w:cs="Times New Roman"/>
              <w:i/>
              <w:szCs w:val="24"/>
            </w:rPr>
            <w:instrText xml:space="preserve"> TOC \o "1-3" \h \z \u </w:instrText>
          </w:r>
          <w:r>
            <w:rPr>
              <w:rFonts w:cs="Times New Roman"/>
              <w:i/>
              <w:szCs w:val="24"/>
            </w:rPr>
            <w:fldChar w:fldCharType="separate"/>
          </w:r>
          <w:hyperlink w:anchor="_Toc126573226" w:history="1">
            <w:r w:rsidR="005204B6" w:rsidRPr="00A95292">
              <w:rPr>
                <w:rStyle w:val="Hyperlink"/>
                <w:noProof/>
              </w:rPr>
              <w:t>Table S1</w:t>
            </w:r>
            <w:r w:rsidR="005204B6">
              <w:rPr>
                <w:noProof/>
                <w:webHidden/>
              </w:rPr>
              <w:tab/>
            </w:r>
            <w:r w:rsidR="005204B6">
              <w:rPr>
                <w:noProof/>
                <w:webHidden/>
              </w:rPr>
              <w:fldChar w:fldCharType="begin"/>
            </w:r>
            <w:r w:rsidR="005204B6">
              <w:rPr>
                <w:noProof/>
                <w:webHidden/>
              </w:rPr>
              <w:instrText xml:space="preserve"> PAGEREF _Toc126573226 \h </w:instrText>
            </w:r>
            <w:r w:rsidR="005204B6">
              <w:rPr>
                <w:noProof/>
                <w:webHidden/>
              </w:rPr>
            </w:r>
            <w:r w:rsidR="005204B6">
              <w:rPr>
                <w:noProof/>
                <w:webHidden/>
              </w:rPr>
              <w:fldChar w:fldCharType="separate"/>
            </w:r>
            <w:r w:rsidR="005204B6">
              <w:rPr>
                <w:noProof/>
                <w:webHidden/>
              </w:rPr>
              <w:t>2</w:t>
            </w:r>
            <w:r w:rsidR="005204B6">
              <w:rPr>
                <w:noProof/>
                <w:webHidden/>
              </w:rPr>
              <w:fldChar w:fldCharType="end"/>
            </w:r>
          </w:hyperlink>
        </w:p>
        <w:p w14:paraId="35BA89BB" w14:textId="45AC4506" w:rsidR="005204B6" w:rsidRDefault="0000000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i w:val="0"/>
              <w:noProof/>
              <w:sz w:val="22"/>
              <w:szCs w:val="22"/>
              <w:lang w:eastAsia="en-NZ"/>
            </w:rPr>
          </w:pPr>
          <w:hyperlink w:anchor="_Toc126573227" w:history="1">
            <w:r w:rsidR="005204B6" w:rsidRPr="00A95292">
              <w:rPr>
                <w:rStyle w:val="Hyperlink"/>
                <w:noProof/>
              </w:rPr>
              <w:t>Propensity Score Matching Variables</w:t>
            </w:r>
            <w:r w:rsidR="005204B6">
              <w:rPr>
                <w:noProof/>
                <w:webHidden/>
              </w:rPr>
              <w:tab/>
            </w:r>
            <w:r w:rsidR="005204B6">
              <w:rPr>
                <w:noProof/>
                <w:webHidden/>
              </w:rPr>
              <w:fldChar w:fldCharType="begin"/>
            </w:r>
            <w:r w:rsidR="005204B6">
              <w:rPr>
                <w:noProof/>
                <w:webHidden/>
              </w:rPr>
              <w:instrText xml:space="preserve"> PAGEREF _Toc126573227 \h </w:instrText>
            </w:r>
            <w:r w:rsidR="005204B6">
              <w:rPr>
                <w:noProof/>
                <w:webHidden/>
              </w:rPr>
            </w:r>
            <w:r w:rsidR="005204B6">
              <w:rPr>
                <w:noProof/>
                <w:webHidden/>
              </w:rPr>
              <w:fldChar w:fldCharType="separate"/>
            </w:r>
            <w:r w:rsidR="005204B6">
              <w:rPr>
                <w:noProof/>
                <w:webHidden/>
              </w:rPr>
              <w:t>2</w:t>
            </w:r>
            <w:r w:rsidR="005204B6">
              <w:rPr>
                <w:noProof/>
                <w:webHidden/>
              </w:rPr>
              <w:fldChar w:fldCharType="end"/>
            </w:r>
          </w:hyperlink>
        </w:p>
        <w:p w14:paraId="50429304" w14:textId="5044642A" w:rsidR="005204B6" w:rsidRDefault="0000000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Cs w:val="0"/>
              <w:noProof/>
              <w:sz w:val="22"/>
              <w:szCs w:val="22"/>
              <w:lang w:eastAsia="en-NZ"/>
            </w:rPr>
          </w:pPr>
          <w:hyperlink w:anchor="_Toc126573228" w:history="1">
            <w:r w:rsidR="005204B6" w:rsidRPr="00A95292">
              <w:rPr>
                <w:rStyle w:val="Hyperlink"/>
                <w:noProof/>
              </w:rPr>
              <w:t>Table S2</w:t>
            </w:r>
            <w:r w:rsidR="005204B6">
              <w:rPr>
                <w:noProof/>
                <w:webHidden/>
              </w:rPr>
              <w:tab/>
            </w:r>
            <w:r w:rsidR="005204B6">
              <w:rPr>
                <w:noProof/>
                <w:webHidden/>
              </w:rPr>
              <w:fldChar w:fldCharType="begin"/>
            </w:r>
            <w:r w:rsidR="005204B6">
              <w:rPr>
                <w:noProof/>
                <w:webHidden/>
              </w:rPr>
              <w:instrText xml:space="preserve"> PAGEREF _Toc126573228 \h </w:instrText>
            </w:r>
            <w:r w:rsidR="005204B6">
              <w:rPr>
                <w:noProof/>
                <w:webHidden/>
              </w:rPr>
            </w:r>
            <w:r w:rsidR="005204B6">
              <w:rPr>
                <w:noProof/>
                <w:webHidden/>
              </w:rPr>
              <w:fldChar w:fldCharType="separate"/>
            </w:r>
            <w:r w:rsidR="005204B6">
              <w:rPr>
                <w:noProof/>
                <w:webHidden/>
              </w:rPr>
              <w:t>3</w:t>
            </w:r>
            <w:r w:rsidR="005204B6">
              <w:rPr>
                <w:noProof/>
                <w:webHidden/>
              </w:rPr>
              <w:fldChar w:fldCharType="end"/>
            </w:r>
          </w:hyperlink>
        </w:p>
        <w:p w14:paraId="250ED041" w14:textId="7B87381A" w:rsidR="005204B6" w:rsidRDefault="0000000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i w:val="0"/>
              <w:noProof/>
              <w:sz w:val="22"/>
              <w:szCs w:val="22"/>
              <w:lang w:eastAsia="en-NZ"/>
            </w:rPr>
          </w:pPr>
          <w:hyperlink w:anchor="_Toc126573229" w:history="1">
            <w:r w:rsidR="005204B6" w:rsidRPr="00A95292">
              <w:rPr>
                <w:rStyle w:val="Hyperlink"/>
                <w:rFonts w:cs="Times New Roman"/>
                <w:noProof/>
              </w:rPr>
              <w:t>Multiple Regression Analyses Predicting Support for Collective Action During the COVID-19 Pandemic</w:t>
            </w:r>
            <w:r w:rsidR="005204B6">
              <w:rPr>
                <w:noProof/>
                <w:webHidden/>
              </w:rPr>
              <w:tab/>
            </w:r>
            <w:r w:rsidR="005204B6">
              <w:rPr>
                <w:noProof/>
                <w:webHidden/>
              </w:rPr>
              <w:fldChar w:fldCharType="begin"/>
            </w:r>
            <w:r w:rsidR="005204B6">
              <w:rPr>
                <w:noProof/>
                <w:webHidden/>
              </w:rPr>
              <w:instrText xml:space="preserve"> PAGEREF _Toc126573229 \h </w:instrText>
            </w:r>
            <w:r w:rsidR="005204B6">
              <w:rPr>
                <w:noProof/>
                <w:webHidden/>
              </w:rPr>
            </w:r>
            <w:r w:rsidR="005204B6">
              <w:rPr>
                <w:noProof/>
                <w:webHidden/>
              </w:rPr>
              <w:fldChar w:fldCharType="separate"/>
            </w:r>
            <w:r w:rsidR="005204B6">
              <w:rPr>
                <w:noProof/>
                <w:webHidden/>
              </w:rPr>
              <w:t>3</w:t>
            </w:r>
            <w:r w:rsidR="005204B6">
              <w:rPr>
                <w:noProof/>
                <w:webHidden/>
              </w:rPr>
              <w:fldChar w:fldCharType="end"/>
            </w:r>
          </w:hyperlink>
        </w:p>
        <w:p w14:paraId="4458123F" w14:textId="704412FF" w:rsidR="005204B6" w:rsidRDefault="0000000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Cs w:val="0"/>
              <w:noProof/>
              <w:sz w:val="22"/>
              <w:szCs w:val="22"/>
              <w:lang w:eastAsia="en-NZ"/>
            </w:rPr>
          </w:pPr>
          <w:hyperlink w:anchor="_Toc126573230" w:history="1">
            <w:r w:rsidR="005204B6" w:rsidRPr="00A95292">
              <w:rPr>
                <w:rStyle w:val="Hyperlink"/>
                <w:noProof/>
              </w:rPr>
              <w:t>Table S3</w:t>
            </w:r>
            <w:r w:rsidR="005204B6">
              <w:rPr>
                <w:noProof/>
                <w:webHidden/>
              </w:rPr>
              <w:tab/>
            </w:r>
            <w:r w:rsidR="005204B6">
              <w:rPr>
                <w:noProof/>
                <w:webHidden/>
              </w:rPr>
              <w:fldChar w:fldCharType="begin"/>
            </w:r>
            <w:r w:rsidR="005204B6">
              <w:rPr>
                <w:noProof/>
                <w:webHidden/>
              </w:rPr>
              <w:instrText xml:space="preserve"> PAGEREF _Toc126573230 \h </w:instrText>
            </w:r>
            <w:r w:rsidR="005204B6">
              <w:rPr>
                <w:noProof/>
                <w:webHidden/>
              </w:rPr>
            </w:r>
            <w:r w:rsidR="005204B6">
              <w:rPr>
                <w:noProof/>
                <w:webHidden/>
              </w:rPr>
              <w:fldChar w:fldCharType="separate"/>
            </w:r>
            <w:r w:rsidR="005204B6">
              <w:rPr>
                <w:noProof/>
                <w:webHidden/>
              </w:rPr>
              <w:t>4</w:t>
            </w:r>
            <w:r w:rsidR="005204B6">
              <w:rPr>
                <w:noProof/>
                <w:webHidden/>
              </w:rPr>
              <w:fldChar w:fldCharType="end"/>
            </w:r>
          </w:hyperlink>
        </w:p>
        <w:p w14:paraId="01C0E36A" w14:textId="7AAABDB2" w:rsidR="005204B6" w:rsidRDefault="0000000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i w:val="0"/>
              <w:noProof/>
              <w:sz w:val="22"/>
              <w:szCs w:val="22"/>
              <w:lang w:eastAsia="en-NZ"/>
            </w:rPr>
          </w:pPr>
          <w:hyperlink w:anchor="_Toc126573231" w:history="1">
            <w:r w:rsidR="005204B6" w:rsidRPr="00A95292">
              <w:rPr>
                <w:rStyle w:val="Hyperlink"/>
                <w:rFonts w:cs="Times New Roman"/>
                <w:noProof/>
              </w:rPr>
              <w:t>Multiple Regression Analyses Predicting Support for Income Redistribution During the COVID-19 Pandemic</w:t>
            </w:r>
            <w:r w:rsidR="005204B6">
              <w:rPr>
                <w:noProof/>
                <w:webHidden/>
              </w:rPr>
              <w:tab/>
            </w:r>
            <w:r w:rsidR="005204B6">
              <w:rPr>
                <w:noProof/>
                <w:webHidden/>
              </w:rPr>
              <w:fldChar w:fldCharType="begin"/>
            </w:r>
            <w:r w:rsidR="005204B6">
              <w:rPr>
                <w:noProof/>
                <w:webHidden/>
              </w:rPr>
              <w:instrText xml:space="preserve"> PAGEREF _Toc126573231 \h </w:instrText>
            </w:r>
            <w:r w:rsidR="005204B6">
              <w:rPr>
                <w:noProof/>
                <w:webHidden/>
              </w:rPr>
            </w:r>
            <w:r w:rsidR="005204B6">
              <w:rPr>
                <w:noProof/>
                <w:webHidden/>
              </w:rPr>
              <w:fldChar w:fldCharType="separate"/>
            </w:r>
            <w:r w:rsidR="005204B6">
              <w:rPr>
                <w:noProof/>
                <w:webHidden/>
              </w:rPr>
              <w:t>4</w:t>
            </w:r>
            <w:r w:rsidR="005204B6">
              <w:rPr>
                <w:noProof/>
                <w:webHidden/>
              </w:rPr>
              <w:fldChar w:fldCharType="end"/>
            </w:r>
          </w:hyperlink>
        </w:p>
        <w:p w14:paraId="5FE11BE5" w14:textId="0A83A06D" w:rsidR="005204B6" w:rsidRDefault="0000000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Cs w:val="0"/>
              <w:noProof/>
              <w:sz w:val="22"/>
              <w:szCs w:val="22"/>
              <w:lang w:eastAsia="en-NZ"/>
            </w:rPr>
          </w:pPr>
          <w:hyperlink w:anchor="_Toc126573232" w:history="1">
            <w:r w:rsidR="005204B6" w:rsidRPr="00A95292">
              <w:rPr>
                <w:rStyle w:val="Hyperlink"/>
                <w:noProof/>
              </w:rPr>
              <w:t>Table S4</w:t>
            </w:r>
            <w:r w:rsidR="005204B6">
              <w:rPr>
                <w:noProof/>
                <w:webHidden/>
              </w:rPr>
              <w:tab/>
            </w:r>
            <w:r w:rsidR="005204B6">
              <w:rPr>
                <w:noProof/>
                <w:webHidden/>
              </w:rPr>
              <w:fldChar w:fldCharType="begin"/>
            </w:r>
            <w:r w:rsidR="005204B6">
              <w:rPr>
                <w:noProof/>
                <w:webHidden/>
              </w:rPr>
              <w:instrText xml:space="preserve"> PAGEREF _Toc126573232 \h </w:instrText>
            </w:r>
            <w:r w:rsidR="005204B6">
              <w:rPr>
                <w:noProof/>
                <w:webHidden/>
              </w:rPr>
            </w:r>
            <w:r w:rsidR="005204B6">
              <w:rPr>
                <w:noProof/>
                <w:webHidden/>
              </w:rPr>
              <w:fldChar w:fldCharType="separate"/>
            </w:r>
            <w:r w:rsidR="005204B6">
              <w:rPr>
                <w:noProof/>
                <w:webHidden/>
              </w:rPr>
              <w:t>5</w:t>
            </w:r>
            <w:r w:rsidR="005204B6">
              <w:rPr>
                <w:noProof/>
                <w:webHidden/>
              </w:rPr>
              <w:fldChar w:fldCharType="end"/>
            </w:r>
          </w:hyperlink>
        </w:p>
        <w:p w14:paraId="59F7F77C" w14:textId="2EC15877" w:rsidR="005204B6" w:rsidRDefault="0000000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i w:val="0"/>
              <w:noProof/>
              <w:sz w:val="22"/>
              <w:szCs w:val="22"/>
              <w:lang w:eastAsia="en-NZ"/>
            </w:rPr>
          </w:pPr>
          <w:hyperlink w:anchor="_Toc126573233" w:history="1">
            <w:r w:rsidR="005204B6" w:rsidRPr="00A95292">
              <w:rPr>
                <w:rStyle w:val="Hyperlink"/>
                <w:rFonts w:cs="Times New Roman"/>
                <w:noProof/>
              </w:rPr>
              <w:t>Indirect Effects of the COVID-19 Pandemic on Support for Collective Action via Individual-based Relative Deprivation (IRD) and Group-based Relative Deprivation (GRD)</w:t>
            </w:r>
            <w:r w:rsidR="005204B6">
              <w:rPr>
                <w:noProof/>
                <w:webHidden/>
              </w:rPr>
              <w:tab/>
            </w:r>
            <w:r w:rsidR="005204B6">
              <w:rPr>
                <w:noProof/>
                <w:webHidden/>
              </w:rPr>
              <w:fldChar w:fldCharType="begin"/>
            </w:r>
            <w:r w:rsidR="005204B6">
              <w:rPr>
                <w:noProof/>
                <w:webHidden/>
              </w:rPr>
              <w:instrText xml:space="preserve"> PAGEREF _Toc126573233 \h </w:instrText>
            </w:r>
            <w:r w:rsidR="005204B6">
              <w:rPr>
                <w:noProof/>
                <w:webHidden/>
              </w:rPr>
            </w:r>
            <w:r w:rsidR="005204B6">
              <w:rPr>
                <w:noProof/>
                <w:webHidden/>
              </w:rPr>
              <w:fldChar w:fldCharType="separate"/>
            </w:r>
            <w:r w:rsidR="005204B6">
              <w:rPr>
                <w:noProof/>
                <w:webHidden/>
              </w:rPr>
              <w:t>5</w:t>
            </w:r>
            <w:r w:rsidR="005204B6">
              <w:rPr>
                <w:noProof/>
                <w:webHidden/>
              </w:rPr>
              <w:fldChar w:fldCharType="end"/>
            </w:r>
          </w:hyperlink>
        </w:p>
        <w:p w14:paraId="18DE31FB" w14:textId="404A4EA3" w:rsidR="005204B6" w:rsidRDefault="0000000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Cs w:val="0"/>
              <w:noProof/>
              <w:sz w:val="22"/>
              <w:szCs w:val="22"/>
              <w:lang w:eastAsia="en-NZ"/>
            </w:rPr>
          </w:pPr>
          <w:hyperlink w:anchor="_Toc126573234" w:history="1">
            <w:r w:rsidR="005204B6" w:rsidRPr="00A95292">
              <w:rPr>
                <w:rStyle w:val="Hyperlink"/>
                <w:noProof/>
              </w:rPr>
              <w:t>Table S5</w:t>
            </w:r>
            <w:r w:rsidR="005204B6">
              <w:rPr>
                <w:noProof/>
                <w:webHidden/>
              </w:rPr>
              <w:tab/>
            </w:r>
            <w:r w:rsidR="005204B6">
              <w:rPr>
                <w:noProof/>
                <w:webHidden/>
              </w:rPr>
              <w:fldChar w:fldCharType="begin"/>
            </w:r>
            <w:r w:rsidR="005204B6">
              <w:rPr>
                <w:noProof/>
                <w:webHidden/>
              </w:rPr>
              <w:instrText xml:space="preserve"> PAGEREF _Toc126573234 \h </w:instrText>
            </w:r>
            <w:r w:rsidR="005204B6">
              <w:rPr>
                <w:noProof/>
                <w:webHidden/>
              </w:rPr>
            </w:r>
            <w:r w:rsidR="005204B6">
              <w:rPr>
                <w:noProof/>
                <w:webHidden/>
              </w:rPr>
              <w:fldChar w:fldCharType="separate"/>
            </w:r>
            <w:r w:rsidR="005204B6">
              <w:rPr>
                <w:noProof/>
                <w:webHidden/>
              </w:rPr>
              <w:t>6</w:t>
            </w:r>
            <w:r w:rsidR="005204B6">
              <w:rPr>
                <w:noProof/>
                <w:webHidden/>
              </w:rPr>
              <w:fldChar w:fldCharType="end"/>
            </w:r>
          </w:hyperlink>
        </w:p>
        <w:p w14:paraId="1F302D2C" w14:textId="39AF0465" w:rsidR="005204B6" w:rsidRDefault="0000000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i w:val="0"/>
              <w:noProof/>
              <w:sz w:val="22"/>
              <w:szCs w:val="22"/>
              <w:lang w:eastAsia="en-NZ"/>
            </w:rPr>
          </w:pPr>
          <w:hyperlink w:anchor="_Toc126573235" w:history="1">
            <w:r w:rsidR="005204B6" w:rsidRPr="00A95292">
              <w:rPr>
                <w:rStyle w:val="Hyperlink"/>
                <w:noProof/>
              </w:rPr>
              <w:t>Indirect Effects of the COVID-19 Pandemic on Support for Income Redistribution via Individual-based Relative Deprivation (IRD) and Group-based Relative Deprivation (GRD)</w:t>
            </w:r>
            <w:r w:rsidR="005204B6">
              <w:rPr>
                <w:noProof/>
                <w:webHidden/>
              </w:rPr>
              <w:tab/>
            </w:r>
            <w:r w:rsidR="005204B6">
              <w:rPr>
                <w:noProof/>
                <w:webHidden/>
              </w:rPr>
              <w:fldChar w:fldCharType="begin"/>
            </w:r>
            <w:r w:rsidR="005204B6">
              <w:rPr>
                <w:noProof/>
                <w:webHidden/>
              </w:rPr>
              <w:instrText xml:space="preserve"> PAGEREF _Toc126573235 \h </w:instrText>
            </w:r>
            <w:r w:rsidR="005204B6">
              <w:rPr>
                <w:noProof/>
                <w:webHidden/>
              </w:rPr>
            </w:r>
            <w:r w:rsidR="005204B6">
              <w:rPr>
                <w:noProof/>
                <w:webHidden/>
              </w:rPr>
              <w:fldChar w:fldCharType="separate"/>
            </w:r>
            <w:r w:rsidR="005204B6">
              <w:rPr>
                <w:noProof/>
                <w:webHidden/>
              </w:rPr>
              <w:t>6</w:t>
            </w:r>
            <w:r w:rsidR="005204B6">
              <w:rPr>
                <w:noProof/>
                <w:webHidden/>
              </w:rPr>
              <w:fldChar w:fldCharType="end"/>
            </w:r>
          </w:hyperlink>
        </w:p>
        <w:p w14:paraId="1641B34C" w14:textId="5B70B064" w:rsidR="005204B6" w:rsidRDefault="0000000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Cs w:val="0"/>
              <w:noProof/>
              <w:sz w:val="22"/>
              <w:szCs w:val="22"/>
              <w:lang w:eastAsia="en-NZ"/>
            </w:rPr>
          </w:pPr>
          <w:hyperlink w:anchor="_Toc126573236" w:history="1">
            <w:r w:rsidR="005204B6" w:rsidRPr="00A95292">
              <w:rPr>
                <w:rStyle w:val="Hyperlink"/>
                <w:noProof/>
              </w:rPr>
              <w:t>References</w:t>
            </w:r>
            <w:r w:rsidR="005204B6">
              <w:rPr>
                <w:noProof/>
                <w:webHidden/>
              </w:rPr>
              <w:tab/>
            </w:r>
            <w:r w:rsidR="005204B6">
              <w:rPr>
                <w:noProof/>
                <w:webHidden/>
              </w:rPr>
              <w:fldChar w:fldCharType="begin"/>
            </w:r>
            <w:r w:rsidR="005204B6">
              <w:rPr>
                <w:noProof/>
                <w:webHidden/>
              </w:rPr>
              <w:instrText xml:space="preserve"> PAGEREF _Toc126573236 \h </w:instrText>
            </w:r>
            <w:r w:rsidR="005204B6">
              <w:rPr>
                <w:noProof/>
                <w:webHidden/>
              </w:rPr>
            </w:r>
            <w:r w:rsidR="005204B6">
              <w:rPr>
                <w:noProof/>
                <w:webHidden/>
              </w:rPr>
              <w:fldChar w:fldCharType="separate"/>
            </w:r>
            <w:r w:rsidR="005204B6">
              <w:rPr>
                <w:noProof/>
                <w:webHidden/>
              </w:rPr>
              <w:t>7</w:t>
            </w:r>
            <w:r w:rsidR="005204B6">
              <w:rPr>
                <w:noProof/>
                <w:webHidden/>
              </w:rPr>
              <w:fldChar w:fldCharType="end"/>
            </w:r>
          </w:hyperlink>
        </w:p>
        <w:p w14:paraId="374BDED0" w14:textId="71883AEE" w:rsidR="000B2BAB" w:rsidRPr="009E4BC9" w:rsidRDefault="000B2BAB" w:rsidP="009E4BC9">
          <w:pPr>
            <w:rPr>
              <w:rFonts w:ascii="Times New Roman" w:hAnsi="Times New Roman" w:cs="Times New Roman"/>
              <w:sz w:val="24"/>
              <w:szCs w:val="24"/>
            </w:rPr>
            <w:sectPr w:rsidR="000B2BAB" w:rsidRPr="009E4BC9" w:rsidSect="00BA7A28">
              <w:headerReference w:type="default" r:id="rId7"/>
              <w:headerReference w:type="first" r:id="rId8"/>
              <w:pgSz w:w="11906" w:h="16838"/>
              <w:pgMar w:top="1440" w:right="1440" w:bottom="1440" w:left="1440" w:header="709" w:footer="709" w:gutter="0"/>
              <w:pgNumType w:start="1"/>
              <w:cols w:space="708"/>
              <w:docGrid w:linePitch="360"/>
            </w:sectPr>
          </w:pPr>
          <w:r>
            <w:rPr>
              <w:rFonts w:ascii="Times New Roman" w:hAnsi="Times New Roman" w:cs="Times New Roman"/>
              <w:i/>
              <w:sz w:val="24"/>
              <w:szCs w:val="24"/>
            </w:rPr>
            <w:fldChar w:fldCharType="end"/>
          </w:r>
        </w:p>
      </w:sdtContent>
    </w:sdt>
    <w:p w14:paraId="0BE4B9B9" w14:textId="3442CB4D" w:rsidR="009F6ABB" w:rsidRDefault="00616063" w:rsidP="009E4BC9">
      <w:pPr>
        <w:pStyle w:val="Heading1"/>
        <w:ind w:left="-851"/>
        <w:jc w:val="left"/>
      </w:pPr>
      <w:bookmarkStart w:id="0" w:name="_Toc126573226"/>
      <w:r>
        <w:lastRenderedPageBreak/>
        <w:t>Table S1</w:t>
      </w:r>
      <w:bookmarkEnd w:id="0"/>
    </w:p>
    <w:p w14:paraId="017E2810" w14:textId="0E2AB720" w:rsidR="00616063" w:rsidRDefault="00C62992" w:rsidP="00216B11">
      <w:pPr>
        <w:pStyle w:val="Heading2"/>
        <w:spacing w:before="0" w:line="480" w:lineRule="auto"/>
        <w:ind w:left="-851"/>
      </w:pPr>
      <w:bookmarkStart w:id="1" w:name="_Toc126573227"/>
      <w:r>
        <w:t>Propensity Score Matching Variables</w:t>
      </w:r>
      <w:bookmarkEnd w:id="1"/>
    </w:p>
    <w:tbl>
      <w:tblPr>
        <w:tblStyle w:val="TableGrid"/>
        <w:tblW w:w="10774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43"/>
        <w:gridCol w:w="5071"/>
        <w:gridCol w:w="1975"/>
      </w:tblGrid>
      <w:tr w:rsidR="00B47146" w:rsidRPr="00B47146" w14:paraId="1000764F" w14:textId="77777777" w:rsidTr="00BA6EF1">
        <w:trPr>
          <w:trHeight w:val="22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1BB582C" w14:textId="55490B3D" w:rsidR="00C62992" w:rsidRPr="00B47146" w:rsidRDefault="00C62992" w:rsidP="00C629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6B32706A" w14:textId="74C8903D" w:rsidR="00C62992" w:rsidRPr="00B47146" w:rsidRDefault="00C62992" w:rsidP="00C629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ing</w:t>
            </w:r>
          </w:p>
        </w:tc>
        <w:tc>
          <w:tcPr>
            <w:tcW w:w="5071" w:type="dxa"/>
            <w:tcBorders>
              <w:top w:val="single" w:sz="4" w:space="0" w:color="auto"/>
              <w:bottom w:val="single" w:sz="4" w:space="0" w:color="auto"/>
            </w:tcBorders>
          </w:tcPr>
          <w:p w14:paraId="090F89F2" w14:textId="298CB7E5" w:rsidR="00C62992" w:rsidRPr="00B47146" w:rsidRDefault="00C62992" w:rsidP="00C629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(s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342BD112" w14:textId="1D40EB89" w:rsidR="00C62992" w:rsidRPr="00B47146" w:rsidRDefault="00C62992" w:rsidP="00C629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B47146" w:rsidRPr="00B47146" w14:paraId="0F7CD8A5" w14:textId="77777777" w:rsidTr="00BA6EF1">
        <w:trPr>
          <w:trHeight w:val="451"/>
        </w:trPr>
        <w:tc>
          <w:tcPr>
            <w:tcW w:w="1985" w:type="dxa"/>
            <w:tcBorders>
              <w:top w:val="single" w:sz="4" w:space="0" w:color="auto"/>
            </w:tcBorders>
          </w:tcPr>
          <w:p w14:paraId="7CC77536" w14:textId="706DBDB3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AE88185" w14:textId="15D127BC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0 (women), 1 (men), 0.5 (gender diverse)</w:t>
            </w:r>
          </w:p>
        </w:tc>
        <w:tc>
          <w:tcPr>
            <w:tcW w:w="5071" w:type="dxa"/>
            <w:tcBorders>
              <w:top w:val="single" w:sz="4" w:space="0" w:color="auto"/>
            </w:tcBorders>
          </w:tcPr>
          <w:p w14:paraId="14BD8A2F" w14:textId="6ECF87FA" w:rsidR="00C62992" w:rsidRPr="00B47146" w:rsidRDefault="00D7008A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“What is your gender?”</w:t>
            </w:r>
            <w:r w:rsidR="009323E5" w:rsidRPr="00B47146">
              <w:rPr>
                <w:rFonts w:ascii="Times New Roman" w:hAnsi="Times New Roman" w:cs="Times New Roman"/>
                <w:sz w:val="24"/>
                <w:szCs w:val="24"/>
              </w:rPr>
              <w:t xml:space="preserve"> (open-ended)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466AEFC3" w14:textId="33302756" w:rsidR="00C62992" w:rsidRPr="00B47146" w:rsidRDefault="00724C99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8379C" w:rsidRPr="00B471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Fraser&lt;/Author&gt;&lt;Year&gt;2020&lt;/Year&gt;&lt;RecNum&gt;4926&lt;/RecNum&gt;&lt;DisplayText&gt;Fraser et al. (2020)&lt;/DisplayText&gt;&lt;record&gt;&lt;rec-number&gt;4926&lt;/rec-number&gt;&lt;foreign-keys&gt;&lt;key app="EN" db-id="xzdaz5vpt2t59re5rayxzerjr5trvt029tzs" timestamp="1671049821"&gt;4926&lt;/key&gt;&lt;/foreign-keys&gt;&lt;ref-type name="Journal Article"&gt;17&lt;/ref-type&gt;&lt;contributors&gt;&lt;authors&gt;&lt;author&gt;Fraser, Gloria&lt;/author&gt;&lt;author&gt;Bulbulia, Joseph&lt;/author&gt;&lt;author&gt;Greaves, Lara M.&lt;/author&gt;&lt;author&gt;Wilson, Marc S.&lt;/author&gt;&lt;author&gt;Sibley, Chris G.&lt;/author&gt;&lt;/authors&gt;&lt;/contributors&gt;&lt;titles&gt;&lt;title&gt;Coding Responses to an Open-ended Gender Measure in a New Zealand National Sample&lt;/title&gt;&lt;secondary-title&gt;The Journal of Sex Research&lt;/secondary-title&gt;&lt;/titles&gt;&lt;periodical&gt;&lt;full-title&gt;The Journal of Sex Research&lt;/full-title&gt;&lt;/periodical&gt;&lt;pages&gt;979-986&lt;/pages&gt;&lt;volume&gt;57&lt;/volume&gt;&lt;number&gt;8&lt;/number&gt;&lt;dates&gt;&lt;year&gt;2020&lt;/year&gt;&lt;pub-dates&gt;&lt;date&gt;2020/10/12&lt;/date&gt;&lt;/pub-dates&gt;&lt;/dates&gt;&lt;publisher&gt;Taylor &amp;amp; Francis&lt;/publisher&gt;&lt;isbn&gt;0022-4499&lt;/isbn&gt;&lt;urls&gt;&lt;related-urls&gt;&lt;url&gt;https://doi.org/10.1080/00224499.2019.1687640&lt;/url&gt;&lt;/related-urls&gt;&lt;/urls&gt;&lt;electronic-resource-num&gt;10.1080/00224499.2019.1687640&lt;/electronic-resource-num&gt;&lt;/record&gt;&lt;/Cite&gt;&lt;/EndNote&gt;</w:instrText>
            </w:r>
            <w:r w:rsidRPr="00B471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8379C" w:rsidRPr="00B47146">
              <w:rPr>
                <w:rFonts w:ascii="Times New Roman" w:hAnsi="Times New Roman" w:cs="Times New Roman"/>
                <w:noProof/>
                <w:sz w:val="24"/>
                <w:szCs w:val="24"/>
              </w:rPr>
              <w:t>Fraser et al. (2020)</w:t>
            </w:r>
            <w:r w:rsidRPr="00B471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47146" w:rsidRPr="00B47146" w14:paraId="6E538A18" w14:textId="77777777" w:rsidTr="00BA6EF1">
        <w:trPr>
          <w:trHeight w:val="225"/>
        </w:trPr>
        <w:tc>
          <w:tcPr>
            <w:tcW w:w="1985" w:type="dxa"/>
          </w:tcPr>
          <w:p w14:paraId="7CF11B3B" w14:textId="00FED667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Birth year</w:t>
            </w:r>
          </w:p>
        </w:tc>
        <w:tc>
          <w:tcPr>
            <w:tcW w:w="1743" w:type="dxa"/>
          </w:tcPr>
          <w:p w14:paraId="48AE97F3" w14:textId="4349C9BD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Year of birth</w:t>
            </w:r>
          </w:p>
        </w:tc>
        <w:tc>
          <w:tcPr>
            <w:tcW w:w="5071" w:type="dxa"/>
          </w:tcPr>
          <w:p w14:paraId="6D0831D9" w14:textId="4655029E" w:rsidR="00C62992" w:rsidRPr="00B47146" w:rsidRDefault="009323E5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“What is your date of birth?” (open-ended)</w:t>
            </w:r>
          </w:p>
        </w:tc>
        <w:tc>
          <w:tcPr>
            <w:tcW w:w="1975" w:type="dxa"/>
          </w:tcPr>
          <w:p w14:paraId="6E6D333C" w14:textId="77777777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146" w:rsidRPr="00B47146" w14:paraId="01710338" w14:textId="77777777" w:rsidTr="00BA6EF1">
        <w:trPr>
          <w:trHeight w:val="225"/>
        </w:trPr>
        <w:tc>
          <w:tcPr>
            <w:tcW w:w="1985" w:type="dxa"/>
          </w:tcPr>
          <w:p w14:paraId="15E599F5" w14:textId="1CCCBDD0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743" w:type="dxa"/>
          </w:tcPr>
          <w:p w14:paraId="244FFA63" w14:textId="77777777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1" w:type="dxa"/>
          </w:tcPr>
          <w:p w14:paraId="2B456C27" w14:textId="2FD4409A" w:rsidR="00C62992" w:rsidRPr="00B47146" w:rsidRDefault="009323E5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Coded from “Which ethnic group(s) do you belong to?” (Open-ended and tick boxes)</w:t>
            </w:r>
          </w:p>
        </w:tc>
        <w:tc>
          <w:tcPr>
            <w:tcW w:w="1975" w:type="dxa"/>
          </w:tcPr>
          <w:p w14:paraId="2152D2E3" w14:textId="6AFD3455" w:rsidR="00C62992" w:rsidRPr="00B47146" w:rsidRDefault="0028379C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B4845" w:rsidRPr="00B471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Statistics New Zealand&lt;/Author&gt;&lt;Year&gt;2020&lt;/Year&gt;&lt;RecNum&gt;4927&lt;/RecNum&gt;&lt;DisplayText&gt;Statistics New Zealand (2020)&lt;/DisplayText&gt;&lt;record&gt;&lt;rec-number&gt;4927&lt;/rec-number&gt;&lt;foreign-keys&gt;&lt;key app="EN" db-id="xzdaz5vpt2t59re5rayxzerjr5trvt029tzs" timestamp="1671050009"&gt;4927&lt;/key&gt;&lt;/foreign-keys&gt;&lt;ref-type name="Web Page"&gt;12&lt;/ref-type&gt;&lt;contributors&gt;&lt;authors&gt;&lt;author&gt;Statistics New Zealand,&lt;/author&gt;&lt;/authors&gt;&lt;/contributors&gt;&lt;titles&gt;&lt;title&gt;Ethnicity. &lt;/title&gt;&lt;/titles&gt;&lt;dates&gt;&lt;year&gt;2020&lt;/year&gt;&lt;/dates&gt;&lt;urls&gt;&lt;related-urls&gt;&lt;url&gt;http://archive.stats.govt.nz/methods/classifications-and-standards/classification-related-stats-standards/ethnicity.aspx&lt;/url&gt;&lt;/related-urls&gt;&lt;/urls&gt;&lt;/record&gt;&lt;/Cite&gt;&lt;/EndNote&gt;</w:instrText>
            </w:r>
            <w:r w:rsidRPr="00B471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B4845" w:rsidRPr="00B47146">
              <w:rPr>
                <w:rFonts w:ascii="Times New Roman" w:hAnsi="Times New Roman" w:cs="Times New Roman"/>
                <w:noProof/>
                <w:sz w:val="24"/>
                <w:szCs w:val="24"/>
              </w:rPr>
              <w:t>Statistics New Zealand (2020)</w:t>
            </w:r>
            <w:r w:rsidRPr="00B471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47146" w:rsidRPr="00B47146" w14:paraId="281F8C31" w14:textId="77777777" w:rsidTr="00BA6EF1">
        <w:trPr>
          <w:trHeight w:val="225"/>
        </w:trPr>
        <w:tc>
          <w:tcPr>
            <w:tcW w:w="1985" w:type="dxa"/>
          </w:tcPr>
          <w:p w14:paraId="65F0FCAD" w14:textId="1448FD0A" w:rsidR="00C62992" w:rsidRPr="00B47146" w:rsidRDefault="00C62992" w:rsidP="00C62992">
            <w:pPr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  <w:tc>
          <w:tcPr>
            <w:tcW w:w="1743" w:type="dxa"/>
          </w:tcPr>
          <w:p w14:paraId="691A7753" w14:textId="08ED8846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0 (no), 1 (yes)</w:t>
            </w:r>
          </w:p>
        </w:tc>
        <w:tc>
          <w:tcPr>
            <w:tcW w:w="5071" w:type="dxa"/>
          </w:tcPr>
          <w:p w14:paraId="37609C5F" w14:textId="77777777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</w:tcPr>
          <w:p w14:paraId="105BAD99" w14:textId="77777777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146" w:rsidRPr="00B47146" w14:paraId="430898B6" w14:textId="77777777" w:rsidTr="00BA6EF1">
        <w:trPr>
          <w:trHeight w:val="225"/>
        </w:trPr>
        <w:tc>
          <w:tcPr>
            <w:tcW w:w="1985" w:type="dxa"/>
          </w:tcPr>
          <w:p w14:paraId="57605641" w14:textId="051BF1E6" w:rsidR="00C62992" w:rsidRPr="00B47146" w:rsidRDefault="00C62992" w:rsidP="00C62992">
            <w:pPr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Māori</w:t>
            </w:r>
          </w:p>
        </w:tc>
        <w:tc>
          <w:tcPr>
            <w:tcW w:w="1743" w:type="dxa"/>
          </w:tcPr>
          <w:p w14:paraId="25D9DC0C" w14:textId="40CFABF7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0 (no), 1 (yes)</w:t>
            </w:r>
          </w:p>
        </w:tc>
        <w:tc>
          <w:tcPr>
            <w:tcW w:w="5071" w:type="dxa"/>
          </w:tcPr>
          <w:p w14:paraId="31DB896F" w14:textId="77777777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</w:tcPr>
          <w:p w14:paraId="4E342F54" w14:textId="77777777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146" w:rsidRPr="00B47146" w14:paraId="5CEDFF3D" w14:textId="77777777" w:rsidTr="00BA6EF1">
        <w:trPr>
          <w:trHeight w:val="225"/>
        </w:trPr>
        <w:tc>
          <w:tcPr>
            <w:tcW w:w="1985" w:type="dxa"/>
          </w:tcPr>
          <w:p w14:paraId="355CFF28" w14:textId="2BD4FECD" w:rsidR="00C62992" w:rsidRPr="00B47146" w:rsidRDefault="00C62992" w:rsidP="00C62992">
            <w:pPr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Pacific</w:t>
            </w:r>
          </w:p>
        </w:tc>
        <w:tc>
          <w:tcPr>
            <w:tcW w:w="1743" w:type="dxa"/>
          </w:tcPr>
          <w:p w14:paraId="4BB56AA9" w14:textId="7A0501F6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0 (no), 1 (yes)</w:t>
            </w:r>
          </w:p>
        </w:tc>
        <w:tc>
          <w:tcPr>
            <w:tcW w:w="5071" w:type="dxa"/>
          </w:tcPr>
          <w:p w14:paraId="09C9BA07" w14:textId="77777777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</w:tcPr>
          <w:p w14:paraId="1AF24FD9" w14:textId="77777777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146" w:rsidRPr="00B47146" w14:paraId="64B76A52" w14:textId="77777777" w:rsidTr="00BA6EF1">
        <w:trPr>
          <w:trHeight w:val="225"/>
        </w:trPr>
        <w:tc>
          <w:tcPr>
            <w:tcW w:w="1985" w:type="dxa"/>
          </w:tcPr>
          <w:p w14:paraId="56003840" w14:textId="62367C3B" w:rsidR="00C62992" w:rsidRPr="00B47146" w:rsidRDefault="00C62992" w:rsidP="00C62992">
            <w:pPr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743" w:type="dxa"/>
          </w:tcPr>
          <w:p w14:paraId="617AC917" w14:textId="2D293567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0 (no), 1 (yes)</w:t>
            </w:r>
          </w:p>
        </w:tc>
        <w:tc>
          <w:tcPr>
            <w:tcW w:w="5071" w:type="dxa"/>
          </w:tcPr>
          <w:p w14:paraId="3E81547E" w14:textId="77777777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</w:tcPr>
          <w:p w14:paraId="02933726" w14:textId="77777777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146" w:rsidRPr="00B47146" w14:paraId="6A1577CC" w14:textId="77777777" w:rsidTr="00BA6EF1">
        <w:trPr>
          <w:trHeight w:val="225"/>
        </w:trPr>
        <w:tc>
          <w:tcPr>
            <w:tcW w:w="1985" w:type="dxa"/>
          </w:tcPr>
          <w:p w14:paraId="67952A06" w14:textId="42AEF5A6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Born in NZ</w:t>
            </w:r>
          </w:p>
        </w:tc>
        <w:tc>
          <w:tcPr>
            <w:tcW w:w="1743" w:type="dxa"/>
          </w:tcPr>
          <w:p w14:paraId="607A083D" w14:textId="20F26DC9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0 (no), 1 (yes)</w:t>
            </w:r>
          </w:p>
        </w:tc>
        <w:tc>
          <w:tcPr>
            <w:tcW w:w="5071" w:type="dxa"/>
          </w:tcPr>
          <w:p w14:paraId="449AEC38" w14:textId="2CAC5C4F" w:rsidR="00C62992" w:rsidRPr="00B47146" w:rsidRDefault="009323E5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Coded from “Which country were you born in?” (open-ended)</w:t>
            </w:r>
          </w:p>
        </w:tc>
        <w:tc>
          <w:tcPr>
            <w:tcW w:w="1975" w:type="dxa"/>
          </w:tcPr>
          <w:p w14:paraId="0664F4F1" w14:textId="77777777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146" w:rsidRPr="00B47146" w14:paraId="1DB41C07" w14:textId="77777777" w:rsidTr="00BA6EF1">
        <w:trPr>
          <w:trHeight w:val="225"/>
        </w:trPr>
        <w:tc>
          <w:tcPr>
            <w:tcW w:w="1985" w:type="dxa"/>
          </w:tcPr>
          <w:p w14:paraId="54A1BA6E" w14:textId="048C64FE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NZ Citizen</w:t>
            </w:r>
          </w:p>
        </w:tc>
        <w:tc>
          <w:tcPr>
            <w:tcW w:w="1743" w:type="dxa"/>
          </w:tcPr>
          <w:p w14:paraId="5B79E853" w14:textId="0F6A88CC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0 (no), 1 (yes)</w:t>
            </w:r>
          </w:p>
        </w:tc>
        <w:tc>
          <w:tcPr>
            <w:tcW w:w="5071" w:type="dxa"/>
          </w:tcPr>
          <w:p w14:paraId="6ED2943D" w14:textId="2640C392" w:rsidR="00C62992" w:rsidRPr="00B47146" w:rsidRDefault="009323E5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“Are you a New Zealand Citizen?” (yes/no)</w:t>
            </w:r>
          </w:p>
        </w:tc>
        <w:tc>
          <w:tcPr>
            <w:tcW w:w="1975" w:type="dxa"/>
          </w:tcPr>
          <w:p w14:paraId="1F8DCB11" w14:textId="77777777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146" w:rsidRPr="00B47146" w14:paraId="6519CCEF" w14:textId="77777777" w:rsidTr="00BA6EF1">
        <w:trPr>
          <w:trHeight w:val="225"/>
        </w:trPr>
        <w:tc>
          <w:tcPr>
            <w:tcW w:w="1985" w:type="dxa"/>
          </w:tcPr>
          <w:p w14:paraId="21A3EBA5" w14:textId="7F4D51DC" w:rsidR="00C62992" w:rsidRPr="00B47146" w:rsidRDefault="00C62992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Education (NZREG)</w:t>
            </w:r>
          </w:p>
        </w:tc>
        <w:tc>
          <w:tcPr>
            <w:tcW w:w="1743" w:type="dxa"/>
          </w:tcPr>
          <w:p w14:paraId="2893EE23" w14:textId="0714C9DD" w:rsidR="00C62992" w:rsidRPr="00B47146" w:rsidRDefault="006F68FD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0 (low), 10 (high)</w:t>
            </w:r>
          </w:p>
        </w:tc>
        <w:tc>
          <w:tcPr>
            <w:tcW w:w="5071" w:type="dxa"/>
          </w:tcPr>
          <w:p w14:paraId="4E237C59" w14:textId="512A6115" w:rsidR="00C62992" w:rsidRPr="00B47146" w:rsidRDefault="009323E5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Coded from “What is your highest level of qualification?” (open-ended)</w:t>
            </w:r>
          </w:p>
        </w:tc>
        <w:tc>
          <w:tcPr>
            <w:tcW w:w="1975" w:type="dxa"/>
          </w:tcPr>
          <w:p w14:paraId="42662EAF" w14:textId="39AD87A5" w:rsidR="00C62992" w:rsidRPr="00B47146" w:rsidRDefault="002B4845" w:rsidP="00C6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471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New Zealand Qualifications Authority&lt;/Author&gt;&lt;Year&gt;2012&lt;/Year&gt;&lt;RecNum&gt;3756&lt;/RecNum&gt;&lt;DisplayText&gt;New Zealand Qualifications Authority (2012)&lt;/DisplayText&gt;&lt;record&gt;&lt;rec-number&gt;3756&lt;/rec-number&gt;&lt;foreign-keys&gt;&lt;key app="EN" db-id="xzdaz5vpt2t59re5rayxzerjr5trvt029tzs" timestamp="1553647386"&gt;3756&lt;/key&gt;&lt;/foreign-keys&gt;&lt;ref-type name="Government Document"&gt;46&lt;/ref-type&gt;&lt;contributors&gt;&lt;authors&gt;&lt;author&gt;New Zealand Qualifications Authority,&lt;/author&gt;&lt;/authors&gt;&lt;/contributors&gt;&lt;titles&gt;&lt;title&gt;The New Zealand qualifications framework&lt;/title&gt;&lt;/titles&gt;&lt;keywords&gt;&lt;keyword&gt;Education&lt;/keyword&gt;&lt;keyword&gt;New Zealand&lt;/keyword&gt;&lt;keyword&gt;coding&lt;/keyword&gt;&lt;keyword&gt;NZAVS&lt;/keyword&gt;&lt;/keywords&gt;&lt;dates&gt;&lt;year&gt;2012&lt;/year&gt;&lt;/dates&gt;&lt;pub-location&gt;Wellington, New Zealand&lt;/pub-location&gt;&lt;publisher&gt;New Zealand Government&lt;/publisher&gt;&lt;urls&gt;&lt;related-urls&gt;&lt;url&gt;https://www.nzqa.govt.nz/assets/Studying-in-NZ/New-Zealand-Qualification-Framework/requirements-nzqf.pdf&lt;/url&gt;&lt;/related-urls&gt;&lt;/urls&gt;&lt;/record&gt;&lt;/Cite&gt;&lt;/EndNote&gt;</w:instrText>
            </w:r>
            <w:r w:rsidRPr="00B471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47146">
              <w:rPr>
                <w:rFonts w:ascii="Times New Roman" w:hAnsi="Times New Roman" w:cs="Times New Roman"/>
                <w:noProof/>
                <w:sz w:val="24"/>
                <w:szCs w:val="24"/>
              </w:rPr>
              <w:t>New Zealand Qualifications Authority (2012)</w:t>
            </w:r>
            <w:r w:rsidRPr="00B471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47146" w:rsidRPr="00B47146" w14:paraId="5DE72363" w14:textId="77777777" w:rsidTr="00BA6EF1">
        <w:trPr>
          <w:trHeight w:val="468"/>
        </w:trPr>
        <w:tc>
          <w:tcPr>
            <w:tcW w:w="1985" w:type="dxa"/>
          </w:tcPr>
          <w:p w14:paraId="4D8CD249" w14:textId="438A2509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New Zealand Deprivation Index (NZDep)</w:t>
            </w:r>
          </w:p>
        </w:tc>
        <w:tc>
          <w:tcPr>
            <w:tcW w:w="1743" w:type="dxa"/>
          </w:tcPr>
          <w:p w14:paraId="2E6C0945" w14:textId="4EA10487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0 (low), 10 (high)</w:t>
            </w:r>
          </w:p>
        </w:tc>
        <w:tc>
          <w:tcPr>
            <w:tcW w:w="5071" w:type="dxa"/>
          </w:tcPr>
          <w:p w14:paraId="01AC723D" w14:textId="2399A244" w:rsidR="006F68FD" w:rsidRPr="00B47146" w:rsidRDefault="009323E5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Coded based on participant address</w:t>
            </w:r>
          </w:p>
        </w:tc>
        <w:tc>
          <w:tcPr>
            <w:tcW w:w="1975" w:type="dxa"/>
          </w:tcPr>
          <w:p w14:paraId="4FA73D4A" w14:textId="2DB040DD" w:rsidR="006F68FD" w:rsidRPr="00B47146" w:rsidRDefault="002B4845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471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Atkinson&lt;/Author&gt;&lt;Year&gt;2014&lt;/Year&gt;&lt;RecNum&gt;3064&lt;/RecNum&gt;&lt;DisplayText&gt;Atkinson et al. (2014)&lt;/DisplayText&gt;&lt;record&gt;&lt;rec-number&gt;3064&lt;/rec-number&gt;&lt;foreign-keys&gt;&lt;key app="EN" db-id="xzdaz5vpt2t59re5rayxzerjr5trvt029tzs" timestamp="1486939491"&gt;3064&lt;/key&gt;&lt;/foreign-keys&gt;&lt;ref-type name="Book"&gt;6&lt;/ref-type&gt;&lt;contributors&gt;&lt;authors&gt;&lt;author&gt;Atkinson, June&lt;/author&gt;&lt;author&gt;Salmond, Clare&lt;/author&gt;&lt;author&gt;Crampton, Peter&lt;/author&gt;&lt;/authors&gt;&lt;/contributors&gt;&lt;titles&gt;&lt;title&gt;NZDep2013 index of deprivation&lt;/title&gt;&lt;/titles&gt;&lt;keywords&gt;&lt;keyword&gt;Deprivation&lt;/keyword&gt;&lt;keyword&gt;New Zealand&lt;/keyword&gt;&lt;keyword&gt;Measurement&lt;/keyword&gt;&lt;/keywords&gt;&lt;dates&gt;&lt;year&gt;2014&lt;/year&gt;&lt;/dates&gt;&lt;pub-location&gt;Wellington&lt;/pub-location&gt;&lt;publisher&gt;Department of Public Health, University of Otago&lt;/publisher&gt;&lt;urls&gt;&lt;/urls&gt;&lt;/record&gt;&lt;/Cite&gt;&lt;/EndNote&gt;</w:instrText>
            </w:r>
            <w:r w:rsidRPr="00B471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47146">
              <w:rPr>
                <w:rFonts w:ascii="Times New Roman" w:hAnsi="Times New Roman" w:cs="Times New Roman"/>
                <w:noProof/>
                <w:sz w:val="24"/>
                <w:szCs w:val="24"/>
              </w:rPr>
              <w:t>Atkinson et al. (2014)</w:t>
            </w:r>
            <w:r w:rsidRPr="00B471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47146" w:rsidRPr="00B47146" w14:paraId="6B744F52" w14:textId="77777777" w:rsidTr="00BA6EF1">
        <w:trPr>
          <w:trHeight w:val="451"/>
        </w:trPr>
        <w:tc>
          <w:tcPr>
            <w:tcW w:w="1985" w:type="dxa"/>
          </w:tcPr>
          <w:p w14:paraId="30BC5E23" w14:textId="4FC17EBF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New Zealand Socioeconomic Index (NZSEI)</w:t>
            </w:r>
          </w:p>
        </w:tc>
        <w:tc>
          <w:tcPr>
            <w:tcW w:w="1743" w:type="dxa"/>
          </w:tcPr>
          <w:p w14:paraId="4574429A" w14:textId="345FE76A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0 (low), 90 (high)</w:t>
            </w:r>
          </w:p>
        </w:tc>
        <w:tc>
          <w:tcPr>
            <w:tcW w:w="5071" w:type="dxa"/>
          </w:tcPr>
          <w:p w14:paraId="182BD847" w14:textId="4DEC1906" w:rsidR="006F68FD" w:rsidRPr="00B47146" w:rsidRDefault="009323E5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Coded based on participant education, income, and occupation</w:t>
            </w:r>
          </w:p>
        </w:tc>
        <w:tc>
          <w:tcPr>
            <w:tcW w:w="1975" w:type="dxa"/>
          </w:tcPr>
          <w:p w14:paraId="6514D676" w14:textId="23BB9B72" w:rsidR="006F68FD" w:rsidRPr="00B47146" w:rsidRDefault="002B4845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471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Fahy&lt;/Author&gt;&lt;Year&gt;2017&lt;/Year&gt;&lt;RecNum&gt;4928&lt;/RecNum&gt;&lt;DisplayText&gt;Fahy et al. (2017)&lt;/DisplayText&gt;&lt;record&gt;&lt;rec-number&gt;4928&lt;/rec-number&gt;&lt;foreign-keys&gt;&lt;key app="EN" db-id="xzdaz5vpt2t59re5rayxzerjr5trvt029tzs" timestamp="1671050202"&gt;4928&lt;/key&gt;&lt;/foreign-keys&gt;&lt;ref-type name="Report"&gt;27&lt;/ref-type&gt;&lt;contributors&gt;&lt;authors&gt;&lt;author&gt;Fahy, K&lt;/author&gt;&lt;author&gt;Lee, AJ&lt;/author&gt;&lt;author&gt;Milne, Barry&lt;/author&gt;&lt;/authors&gt;&lt;/contributors&gt;&lt;titles&gt;&lt;title&gt;New Zealand socio-economic index 2013&lt;/title&gt;&lt;/titles&gt;&lt;dates&gt;&lt;year&gt;2017&lt;/year&gt;&lt;/dates&gt;&lt;publisher&gt;Statistics New Zealand&lt;/publisher&gt;&lt;isbn&gt;0908350813&lt;/isbn&gt;&lt;urls&gt;&lt;related-urls&gt;&lt;url&gt;http://www.stats.govt.nz/methods/research-papers/nz-socio-economic-index-2013.aspx&lt;/url&gt;&lt;/related-urls&gt;&lt;/urls&gt;&lt;/record&gt;&lt;/Cite&gt;&lt;/EndNote&gt;</w:instrText>
            </w:r>
            <w:r w:rsidRPr="00B471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47146">
              <w:rPr>
                <w:rFonts w:ascii="Times New Roman" w:hAnsi="Times New Roman" w:cs="Times New Roman"/>
                <w:noProof/>
                <w:sz w:val="24"/>
                <w:szCs w:val="24"/>
              </w:rPr>
              <w:t>Fahy et al. (2017)</w:t>
            </w:r>
            <w:r w:rsidRPr="00B471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47146" w:rsidRPr="00B47146" w14:paraId="60F89A1E" w14:textId="77777777" w:rsidTr="00BA6EF1">
        <w:trPr>
          <w:trHeight w:val="225"/>
        </w:trPr>
        <w:tc>
          <w:tcPr>
            <w:tcW w:w="1985" w:type="dxa"/>
          </w:tcPr>
          <w:p w14:paraId="6157FB94" w14:textId="5F17F8D5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743" w:type="dxa"/>
          </w:tcPr>
          <w:p w14:paraId="075B3E8D" w14:textId="7F46C79F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0 (no), 1 (yes)</w:t>
            </w:r>
          </w:p>
        </w:tc>
        <w:tc>
          <w:tcPr>
            <w:tcW w:w="5071" w:type="dxa"/>
          </w:tcPr>
          <w:p w14:paraId="527B5C45" w14:textId="1358C826" w:rsidR="006F68FD" w:rsidRPr="00B47146" w:rsidRDefault="009323E5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Coded based on participant address</w:t>
            </w:r>
          </w:p>
        </w:tc>
        <w:tc>
          <w:tcPr>
            <w:tcW w:w="1975" w:type="dxa"/>
          </w:tcPr>
          <w:p w14:paraId="618FB3FB" w14:textId="77777777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146" w:rsidRPr="00B47146" w14:paraId="749EAABE" w14:textId="77777777" w:rsidTr="00BA6EF1">
        <w:trPr>
          <w:trHeight w:val="225"/>
        </w:trPr>
        <w:tc>
          <w:tcPr>
            <w:tcW w:w="1985" w:type="dxa"/>
          </w:tcPr>
          <w:p w14:paraId="4848938D" w14:textId="62416A38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Religious</w:t>
            </w:r>
          </w:p>
        </w:tc>
        <w:tc>
          <w:tcPr>
            <w:tcW w:w="1743" w:type="dxa"/>
          </w:tcPr>
          <w:p w14:paraId="23515806" w14:textId="59650D21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0 (no), 1 (yes)</w:t>
            </w:r>
          </w:p>
        </w:tc>
        <w:tc>
          <w:tcPr>
            <w:tcW w:w="5071" w:type="dxa"/>
          </w:tcPr>
          <w:p w14:paraId="02AAA2D1" w14:textId="3415F87D" w:rsidR="006F68FD" w:rsidRPr="00B47146" w:rsidRDefault="009323E5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“Do you identify with a religious and/or spiritual group?” (yes/no)</w:t>
            </w:r>
          </w:p>
        </w:tc>
        <w:tc>
          <w:tcPr>
            <w:tcW w:w="1975" w:type="dxa"/>
          </w:tcPr>
          <w:p w14:paraId="6734EE16" w14:textId="3862B809" w:rsidR="006F68FD" w:rsidRPr="00B47146" w:rsidRDefault="002B4845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096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Hoverd&lt;/Author&gt;&lt;Year&gt;2010&lt;/Year&gt;&lt;RecNum&gt;4929&lt;/RecNum&gt;&lt;DisplayText&gt;Hoverd and Sibley (2010)&lt;/DisplayText&gt;&lt;record&gt;&lt;rec-number&gt;4929&lt;/rec-number&gt;&lt;foreign-keys&gt;&lt;key app="EN" db-id="xzdaz5vpt2t59re5rayxzerjr5trvt029tzs" timestamp="1671050419"&gt;4929&lt;/key&gt;&lt;/foreign-keys&gt;&lt;ref-type name="Journal Article"&gt;17&lt;/ref-type&gt;&lt;contributors&gt;&lt;authors&gt;&lt;author&gt;Hoverd, William James&lt;/author&gt;&lt;author&gt;Sibley, Chris G.&lt;/author&gt;&lt;/authors&gt;&lt;/contributors&gt;&lt;auth-address&gt;Member, New Zealand Attitudes and Values Study, School of Psychology, Auckland University, New Zealand. email: wil.hoverd@vuw.ac.nz&amp;#xD;Senior Lecturer of Social Psychology, University of Auckland, email: c.sibley@auckland.ac.nz&lt;/auth-address&gt;&lt;titles&gt;&lt;title&gt;Religious and Denominational Diversity in New Zealand 2009&lt;/title&gt;&lt;secondary-title&gt;New Zealand Sociology&lt;/secondary-title&gt;&lt;/titles&gt;&lt;periodical&gt;&lt;full-title&gt;New Zealand Sociology&lt;/full-title&gt;&lt;/periodical&gt;&lt;pages&gt;59-87&lt;/pages&gt;&lt;volume&gt;25&lt;/volume&gt;&lt;number&gt;2&lt;/number&gt;&lt;keywords&gt;&lt;keyword&gt;New Zealand&lt;/keyword&gt;&lt;keyword&gt;Civil rights&lt;/keyword&gt;&lt;keyword&gt;Religion&lt;/keyword&gt;&lt;keyword&gt;Census&lt;/keyword&gt;&lt;keyword&gt;Christian sects&lt;/keyword&gt;&lt;keyword&gt;Demographic surveys&lt;/keyword&gt;&lt;/keywords&gt;&lt;dates&gt;&lt;year&gt;2010&lt;/year&gt;&lt;/dates&gt;&lt;pub-location&gt;Hamilton, New Zealand&lt;/pub-location&gt;&lt;publisher&gt;Sociological Association of Aotearoa New Zealand&lt;/publisher&gt;&lt;isbn&gt;0112-921X&lt;/isbn&gt;&lt;accession-num&gt;informit.113861382782746&lt;/accession-num&gt;&lt;work-type&gt;Other Journal Article&lt;/work-type&gt;&lt;urls&gt;&lt;related-urls&gt;&lt;url&gt;https://search.informit.org/doi/10.3316/informit.113861382782746&lt;/url&gt;&lt;/related-urls&gt;&lt;/urls&gt;&lt;remote-database-provider&gt;Informit&lt;/remote-database-provider&gt;&lt;language&gt;English&lt;/language&gt;&lt;access-date&gt;2022/12/14&lt;/access-date&gt;&lt;/record&gt;&lt;/Cite&gt;&lt;/EndNote&gt;</w:instrText>
            </w:r>
            <w:r w:rsidRPr="00B471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47146">
              <w:rPr>
                <w:rFonts w:ascii="Times New Roman" w:hAnsi="Times New Roman" w:cs="Times New Roman"/>
                <w:noProof/>
                <w:sz w:val="24"/>
                <w:szCs w:val="24"/>
              </w:rPr>
              <w:t>Hoverd and Sibley (2010)</w:t>
            </w:r>
            <w:r w:rsidRPr="00B471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47146" w:rsidRPr="00B47146" w14:paraId="5BAB3B3E" w14:textId="77777777" w:rsidTr="00BA6EF1">
        <w:trPr>
          <w:trHeight w:val="225"/>
        </w:trPr>
        <w:tc>
          <w:tcPr>
            <w:tcW w:w="1985" w:type="dxa"/>
          </w:tcPr>
          <w:p w14:paraId="235D008D" w14:textId="29DD45E2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Partner</w:t>
            </w:r>
          </w:p>
        </w:tc>
        <w:tc>
          <w:tcPr>
            <w:tcW w:w="1743" w:type="dxa"/>
          </w:tcPr>
          <w:p w14:paraId="41EAEC60" w14:textId="14B59A42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0 (no), 1 (yes)</w:t>
            </w:r>
          </w:p>
        </w:tc>
        <w:tc>
          <w:tcPr>
            <w:tcW w:w="5071" w:type="dxa"/>
          </w:tcPr>
          <w:p w14:paraId="6C7AFFD4" w14:textId="42880413" w:rsidR="006F68FD" w:rsidRPr="00B47146" w:rsidRDefault="009323E5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Coded from “What is your relationship status?” (open-ended)</w:t>
            </w:r>
          </w:p>
        </w:tc>
        <w:tc>
          <w:tcPr>
            <w:tcW w:w="1975" w:type="dxa"/>
          </w:tcPr>
          <w:p w14:paraId="45B569DE" w14:textId="77777777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146" w:rsidRPr="00B47146" w14:paraId="2CEDD380" w14:textId="77777777" w:rsidTr="00BA6EF1">
        <w:trPr>
          <w:trHeight w:val="225"/>
        </w:trPr>
        <w:tc>
          <w:tcPr>
            <w:tcW w:w="1985" w:type="dxa"/>
          </w:tcPr>
          <w:p w14:paraId="3BB9370B" w14:textId="49753885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1743" w:type="dxa"/>
          </w:tcPr>
          <w:p w14:paraId="4B81746E" w14:textId="15EBA5B4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0 (no), 1 (yes)</w:t>
            </w:r>
          </w:p>
        </w:tc>
        <w:tc>
          <w:tcPr>
            <w:tcW w:w="5071" w:type="dxa"/>
          </w:tcPr>
          <w:p w14:paraId="405C706F" w14:textId="250B2D27" w:rsidR="006F68FD" w:rsidRPr="00B47146" w:rsidRDefault="0055236B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Coded from “How many children have you given birth to, fathered, or adopted?” (open-ended)</w:t>
            </w:r>
          </w:p>
        </w:tc>
        <w:tc>
          <w:tcPr>
            <w:tcW w:w="1975" w:type="dxa"/>
          </w:tcPr>
          <w:p w14:paraId="35522F50" w14:textId="77777777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146" w:rsidRPr="00B47146" w14:paraId="5ACF8B4A" w14:textId="77777777" w:rsidTr="00BA6EF1">
        <w:trPr>
          <w:trHeight w:val="225"/>
        </w:trPr>
        <w:tc>
          <w:tcPr>
            <w:tcW w:w="1985" w:type="dxa"/>
          </w:tcPr>
          <w:p w14:paraId="0607257D" w14:textId="54D8F28B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1743" w:type="dxa"/>
          </w:tcPr>
          <w:p w14:paraId="5B35D133" w14:textId="0C40A80F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0 (no), 1 (yes)</w:t>
            </w:r>
          </w:p>
        </w:tc>
        <w:tc>
          <w:tcPr>
            <w:tcW w:w="5071" w:type="dxa"/>
          </w:tcPr>
          <w:p w14:paraId="3AA7727C" w14:textId="744AC799" w:rsidR="006F68FD" w:rsidRPr="00B47146" w:rsidRDefault="0055236B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“Do you currently…smoke tobacco cigarettes?” (yes/no)</w:t>
            </w:r>
          </w:p>
        </w:tc>
        <w:tc>
          <w:tcPr>
            <w:tcW w:w="1975" w:type="dxa"/>
          </w:tcPr>
          <w:p w14:paraId="44DFDA89" w14:textId="77777777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146" w:rsidRPr="00B47146" w14:paraId="4592CC6A" w14:textId="77777777" w:rsidTr="00BA6EF1">
        <w:trPr>
          <w:trHeight w:val="225"/>
        </w:trPr>
        <w:tc>
          <w:tcPr>
            <w:tcW w:w="1985" w:type="dxa"/>
          </w:tcPr>
          <w:p w14:paraId="1B88170B" w14:textId="3FBD070F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Disability</w:t>
            </w:r>
          </w:p>
        </w:tc>
        <w:tc>
          <w:tcPr>
            <w:tcW w:w="1743" w:type="dxa"/>
          </w:tcPr>
          <w:p w14:paraId="4EE8BB4A" w14:textId="277C0DBC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0 (no), 1 (yes)</w:t>
            </w:r>
          </w:p>
        </w:tc>
        <w:tc>
          <w:tcPr>
            <w:tcW w:w="5071" w:type="dxa"/>
          </w:tcPr>
          <w:p w14:paraId="5165EBDC" w14:textId="069ABE5F" w:rsidR="006F68FD" w:rsidRPr="00B47146" w:rsidRDefault="0055236B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“Do you have a health condition or disability that limits you, and that has lasted for 6+ months?” (yes/no)</w:t>
            </w:r>
          </w:p>
        </w:tc>
        <w:tc>
          <w:tcPr>
            <w:tcW w:w="1975" w:type="dxa"/>
          </w:tcPr>
          <w:p w14:paraId="4E1638ED" w14:textId="77777777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146" w:rsidRPr="00B47146" w14:paraId="430A64A5" w14:textId="77777777" w:rsidTr="00BA6EF1">
        <w:trPr>
          <w:trHeight w:val="451"/>
        </w:trPr>
        <w:tc>
          <w:tcPr>
            <w:tcW w:w="1985" w:type="dxa"/>
          </w:tcPr>
          <w:p w14:paraId="2A2A6184" w14:textId="23D9B729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1743" w:type="dxa"/>
          </w:tcPr>
          <w:p w14:paraId="36EBDB7F" w14:textId="47EC8ED0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1" w:type="dxa"/>
          </w:tcPr>
          <w:p w14:paraId="1150691D" w14:textId="7708C5D5" w:rsidR="006F68FD" w:rsidRPr="00B47146" w:rsidRDefault="0055236B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“Have you been diagnosed with, or treated for, any of the following health conditions by a doctor in the last five years?”</w:t>
            </w:r>
          </w:p>
        </w:tc>
        <w:tc>
          <w:tcPr>
            <w:tcW w:w="1975" w:type="dxa"/>
          </w:tcPr>
          <w:p w14:paraId="54DD2612" w14:textId="1B2F3FFD" w:rsidR="006F68FD" w:rsidRPr="00B47146" w:rsidRDefault="002B4845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471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Lee&lt;/Author&gt;&lt;Year&gt;2017&lt;/Year&gt;&lt;RecNum&gt;4930&lt;/RecNum&gt;&lt;DisplayText&gt;Lee et al. (2017)&lt;/DisplayText&gt;&lt;record&gt;&lt;rec-number&gt;4930&lt;/rec-number&gt;&lt;foreign-keys&gt;&lt;key app="EN" db-id="xzdaz5vpt2t59re5rayxzerjr5trvt029tzs" timestamp="1671050547"&gt;4930&lt;/key&gt;&lt;/foreign-keys&gt;&lt;ref-type name="Journal Article"&gt;17&lt;/ref-type&gt;&lt;contributors&gt;&lt;authors&gt;&lt;author&gt;Lee, Carol HJ&lt;/author&gt;&lt;author&gt;Duck, Isabelle M&lt;/author&gt;&lt;author&gt;Sibley, Chris G&lt;/author&gt;&lt;/authors&gt;&lt;/contributors&gt;&lt;titles&gt;&lt;title&gt;Ethnic inequality in diagnosis with depression and anxiety disorders&lt;/title&gt;&lt;secondary-title&gt;The New Zealand Medical Journal&lt;/secondary-title&gt;&lt;/titles&gt;&lt;periodical&gt;&lt;full-title&gt;The New Zealand Medical Journal&lt;/full-title&gt;&lt;/periodical&gt;&lt;pages&gt;10-20&lt;/pages&gt;&lt;volume&gt;130&lt;/volume&gt;&lt;number&gt;1454&lt;/number&gt;&lt;dates&gt;&lt;year&gt;2017&lt;/year&gt;&lt;/dates&gt;&lt;urls&gt;&lt;/urls&gt;&lt;/record&gt;&lt;/Cite&gt;&lt;/EndNote&gt;</w:instrText>
            </w:r>
            <w:r w:rsidRPr="00B471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47146">
              <w:rPr>
                <w:rFonts w:ascii="Times New Roman" w:hAnsi="Times New Roman" w:cs="Times New Roman"/>
                <w:noProof/>
                <w:sz w:val="24"/>
                <w:szCs w:val="24"/>
              </w:rPr>
              <w:t>Lee et al. (2017)</w:t>
            </w:r>
            <w:r w:rsidRPr="00B471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47146" w:rsidRPr="00B47146" w14:paraId="7F40F3EF" w14:textId="77777777" w:rsidTr="00BA6EF1">
        <w:trPr>
          <w:trHeight w:val="243"/>
        </w:trPr>
        <w:tc>
          <w:tcPr>
            <w:tcW w:w="1985" w:type="dxa"/>
          </w:tcPr>
          <w:p w14:paraId="3C6F6518" w14:textId="129B9677" w:rsidR="006F68FD" w:rsidRPr="00B47146" w:rsidRDefault="006F68FD" w:rsidP="006F68FD">
            <w:pPr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743" w:type="dxa"/>
          </w:tcPr>
          <w:p w14:paraId="18861733" w14:textId="5D27A74F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0 (no), 1 (yes)</w:t>
            </w:r>
          </w:p>
        </w:tc>
        <w:tc>
          <w:tcPr>
            <w:tcW w:w="5071" w:type="dxa"/>
          </w:tcPr>
          <w:p w14:paraId="6B34ABF5" w14:textId="06F15A07" w:rsidR="006F68FD" w:rsidRPr="00B47146" w:rsidRDefault="0055236B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“Depression” (tick box)</w:t>
            </w:r>
          </w:p>
        </w:tc>
        <w:tc>
          <w:tcPr>
            <w:tcW w:w="1975" w:type="dxa"/>
          </w:tcPr>
          <w:p w14:paraId="5EB5CB31" w14:textId="77777777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146" w:rsidRPr="00B47146" w14:paraId="282C4C3F" w14:textId="77777777" w:rsidTr="00BA6EF1">
        <w:trPr>
          <w:trHeight w:val="225"/>
        </w:trPr>
        <w:tc>
          <w:tcPr>
            <w:tcW w:w="1985" w:type="dxa"/>
            <w:tcBorders>
              <w:bottom w:val="single" w:sz="4" w:space="0" w:color="auto"/>
            </w:tcBorders>
          </w:tcPr>
          <w:p w14:paraId="14ADA8AC" w14:textId="1E6DB83E" w:rsidR="006F68FD" w:rsidRPr="00B47146" w:rsidRDefault="006F68FD" w:rsidP="006F68FD">
            <w:pPr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52C846E" w14:textId="554A5C83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0 (no), 1 (yes)</w:t>
            </w:r>
          </w:p>
        </w:tc>
        <w:tc>
          <w:tcPr>
            <w:tcW w:w="5071" w:type="dxa"/>
            <w:tcBorders>
              <w:bottom w:val="single" w:sz="4" w:space="0" w:color="auto"/>
            </w:tcBorders>
          </w:tcPr>
          <w:p w14:paraId="77E167C5" w14:textId="3548DAEF" w:rsidR="006F68FD" w:rsidRPr="00B47146" w:rsidRDefault="0055236B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146">
              <w:rPr>
                <w:rFonts w:ascii="Times New Roman" w:hAnsi="Times New Roman" w:cs="Times New Roman"/>
                <w:sz w:val="24"/>
                <w:szCs w:val="24"/>
              </w:rPr>
              <w:t>“Anxiety disorder” (tick box)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1D56DB6B" w14:textId="77777777" w:rsidR="006F68FD" w:rsidRPr="00B47146" w:rsidRDefault="006F68FD" w:rsidP="006F6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5CF211" w14:textId="77777777" w:rsidR="00FE66CA" w:rsidRDefault="00FE66CA" w:rsidP="00671121">
      <w:pPr>
        <w:pStyle w:val="Heading1"/>
        <w:ind w:left="0"/>
        <w:jc w:val="left"/>
        <w:sectPr w:rsidR="00FE66CA" w:rsidSect="00BA6EF1">
          <w:headerReference w:type="default" r:id="rId9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40E8394C" w14:textId="3E82F787" w:rsidR="00916860" w:rsidRPr="000B2BAB" w:rsidRDefault="00916860" w:rsidP="00671121">
      <w:pPr>
        <w:pStyle w:val="Heading1"/>
        <w:ind w:left="-284"/>
        <w:jc w:val="left"/>
      </w:pPr>
      <w:bookmarkStart w:id="2" w:name="_Toc126573228"/>
      <w:r w:rsidRPr="000B2BAB">
        <w:lastRenderedPageBreak/>
        <w:t xml:space="preserve">Table </w:t>
      </w:r>
      <w:r w:rsidR="003032A7" w:rsidRPr="000B2BAB">
        <w:t>S</w:t>
      </w:r>
      <w:r w:rsidR="00BA6EF1">
        <w:t>2</w:t>
      </w:r>
      <w:bookmarkEnd w:id="2"/>
    </w:p>
    <w:p w14:paraId="2AE44EE0" w14:textId="3C0C9822" w:rsidR="00916860" w:rsidRPr="000B2BAB" w:rsidRDefault="00916860" w:rsidP="003B00A3">
      <w:pPr>
        <w:pStyle w:val="Heading2"/>
        <w:spacing w:before="0" w:line="480" w:lineRule="auto"/>
        <w:ind w:left="-284"/>
        <w:rPr>
          <w:rFonts w:cs="Times New Roman"/>
          <w:szCs w:val="24"/>
        </w:rPr>
      </w:pPr>
      <w:bookmarkStart w:id="3" w:name="_Toc126573229"/>
      <w:r w:rsidRPr="000B2BAB">
        <w:rPr>
          <w:rFonts w:cs="Times New Roman"/>
          <w:szCs w:val="24"/>
        </w:rPr>
        <w:t xml:space="preserve">Regression Analyses Predicting </w:t>
      </w:r>
      <w:r w:rsidR="00B677AC" w:rsidRPr="000B2BAB">
        <w:rPr>
          <w:rFonts w:cs="Times New Roman"/>
          <w:szCs w:val="24"/>
        </w:rPr>
        <w:t xml:space="preserve">Support for Collective Action </w:t>
      </w:r>
      <w:r w:rsidRPr="000B2BAB">
        <w:rPr>
          <w:rFonts w:cs="Times New Roman"/>
          <w:szCs w:val="24"/>
        </w:rPr>
        <w:t>During the COVID-19 Pandemic</w:t>
      </w:r>
      <w:bookmarkEnd w:id="3"/>
    </w:p>
    <w:tbl>
      <w:tblPr>
        <w:tblStyle w:val="TableGrid"/>
        <w:tblpPr w:leftFromText="180" w:rightFromText="180" w:vertAnchor="text" w:horzAnchor="margin" w:tblpXSpec="center" w:tblpY="25"/>
        <w:tblW w:w="970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701"/>
        <w:gridCol w:w="1191"/>
        <w:gridCol w:w="770"/>
        <w:gridCol w:w="850"/>
        <w:gridCol w:w="1158"/>
        <w:gridCol w:w="1224"/>
        <w:gridCol w:w="771"/>
        <w:gridCol w:w="850"/>
        <w:gridCol w:w="1192"/>
      </w:tblGrid>
      <w:tr w:rsidR="002C590B" w:rsidRPr="000B2BAB" w14:paraId="0BAB13DE" w14:textId="77777777" w:rsidTr="002C590B">
        <w:trPr>
          <w:trHeight w:val="2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D6400" w14:textId="77777777" w:rsidR="002C590B" w:rsidRPr="000B2BAB" w:rsidRDefault="002C590B" w:rsidP="002C590B">
            <w:pPr>
              <w:widowControl w:val="0"/>
              <w:ind w:right="1789" w:hanging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6" w:type="dxa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5351FEDC" w14:textId="77777777" w:rsidR="002C590B" w:rsidRPr="000B2BAB" w:rsidRDefault="002C590B" w:rsidP="002C590B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ollective Action Support</w:t>
            </w:r>
          </w:p>
        </w:tc>
      </w:tr>
      <w:tr w:rsidR="002C590B" w:rsidRPr="000B2BAB" w14:paraId="46C66AB6" w14:textId="77777777" w:rsidTr="002C590B">
        <w:trPr>
          <w:trHeight w:val="2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5EC3D" w14:textId="77777777" w:rsidR="002C590B" w:rsidRPr="000B2BAB" w:rsidRDefault="002C590B" w:rsidP="002C590B">
            <w:pPr>
              <w:widowControl w:val="0"/>
              <w:ind w:right="1789" w:hanging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72E4A9A9" w14:textId="77777777" w:rsidR="002C590B" w:rsidRPr="000B2BAB" w:rsidRDefault="002C590B" w:rsidP="002C590B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thnic Majority</w:t>
            </w:r>
          </w:p>
        </w:tc>
        <w:tc>
          <w:tcPr>
            <w:tcW w:w="4037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494DBFDD" w14:textId="77777777" w:rsidR="002C590B" w:rsidRPr="000B2BAB" w:rsidRDefault="002C590B" w:rsidP="002C590B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thnic Minority</w:t>
            </w:r>
          </w:p>
        </w:tc>
      </w:tr>
      <w:tr w:rsidR="002C590B" w:rsidRPr="000B2BAB" w14:paraId="503AFF4B" w14:textId="77777777" w:rsidTr="002C590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89166" w14:textId="77777777" w:rsidR="002C590B" w:rsidRPr="000B2BAB" w:rsidRDefault="002C590B" w:rsidP="002C590B">
            <w:pPr>
              <w:widowControl w:val="0"/>
              <w:ind w:hanging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EEC243" w14:textId="77777777" w:rsidR="002C590B" w:rsidRPr="000B2BAB" w:rsidRDefault="002C590B" w:rsidP="002C590B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9F2D66" w14:textId="77777777" w:rsidR="002C590B" w:rsidRPr="000B2BAB" w:rsidRDefault="002C590B" w:rsidP="002C59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9D9094" w14:textId="77777777" w:rsidR="002C590B" w:rsidRPr="00BA6EF1" w:rsidRDefault="002C590B" w:rsidP="002C590B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0C02E3E" w14:textId="77777777" w:rsidR="002C590B" w:rsidRPr="000B2BAB" w:rsidRDefault="002C590B" w:rsidP="002C590B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7BAEE5F" w14:textId="77777777" w:rsidR="002C590B" w:rsidRPr="000B2BAB" w:rsidRDefault="002C590B" w:rsidP="002C590B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9577113" w14:textId="77777777" w:rsidR="002C590B" w:rsidRPr="000B2BAB" w:rsidRDefault="002C590B" w:rsidP="002C590B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A99D972" w14:textId="77777777" w:rsidR="002C590B" w:rsidRPr="00BA6EF1" w:rsidRDefault="002C590B" w:rsidP="002C590B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B37A17C" w14:textId="77777777" w:rsidR="002C590B" w:rsidRPr="000B2BAB" w:rsidRDefault="002C590B" w:rsidP="002C590B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</w:tr>
      <w:tr w:rsidR="002C590B" w:rsidRPr="000B2BAB" w14:paraId="110B98E8" w14:textId="77777777" w:rsidTr="002C590B">
        <w:trPr>
          <w:trHeight w:val="2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0B3CC" w14:textId="77777777" w:rsidR="002C590B" w:rsidRPr="000B2BAB" w:rsidRDefault="002C590B" w:rsidP="002C590B">
            <w:pPr>
              <w:widowControl w:val="0"/>
              <w:ind w:hanging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2DE3A87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82756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9D400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096E1F6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7676BAB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59A35AB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09C3F4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9AF3185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90B" w:rsidRPr="000B2BAB" w14:paraId="28C2B26C" w14:textId="77777777" w:rsidTr="002C590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5AABE" w14:textId="77777777" w:rsidR="002C590B" w:rsidRPr="000B2BAB" w:rsidRDefault="002C590B" w:rsidP="002C590B">
            <w:pPr>
              <w:widowControl w:val="0"/>
              <w:ind w:hanging="3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FA3DFD0" w14:textId="77777777" w:rsidR="002C590B" w:rsidRPr="000B2BAB" w:rsidRDefault="002C590B" w:rsidP="002C590B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1.121</w:t>
            </w:r>
            <w:r w:rsidRPr="000B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2CCE0F85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363CCD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3C77C5B" w14:textId="77777777" w:rsidR="002C590B" w:rsidRPr="000B2BAB" w:rsidRDefault="002C590B" w:rsidP="002C590B">
            <w:pPr>
              <w:tabs>
                <w:tab w:val="decimal" w:pos="309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2</w:t>
            </w:r>
            <w:r w:rsidRPr="000B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6FAA0E0" w14:textId="77777777" w:rsidR="002C590B" w:rsidRPr="000B2BAB" w:rsidRDefault="002C590B" w:rsidP="002C590B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1.136</w:t>
            </w:r>
            <w:r w:rsidRPr="000B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7FA87D7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3A3478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0FBD90E" w14:textId="77777777" w:rsidR="002C590B" w:rsidRPr="000B2BAB" w:rsidRDefault="002C590B" w:rsidP="002C590B">
            <w:pPr>
              <w:tabs>
                <w:tab w:val="decimal" w:pos="308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B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2C590B" w:rsidRPr="000B2BAB" w14:paraId="25747948" w14:textId="77777777" w:rsidTr="002C590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3A5E3" w14:textId="77777777" w:rsidR="002C590B" w:rsidRPr="000B2BAB" w:rsidRDefault="002C590B" w:rsidP="002C590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ert Level 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E3FC856" w14:textId="77777777" w:rsidR="002C590B" w:rsidRPr="000B2BAB" w:rsidRDefault="002C590B" w:rsidP="002C590B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7FF56108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986F4A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9F21545" w14:textId="77777777" w:rsidR="002C590B" w:rsidRPr="000B2BAB" w:rsidRDefault="002C590B" w:rsidP="002C590B">
            <w:pPr>
              <w:tabs>
                <w:tab w:val="decimal" w:pos="30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726B210" w14:textId="77777777" w:rsidR="002C590B" w:rsidRPr="000B2BAB" w:rsidRDefault="002C590B" w:rsidP="002C590B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289D9EB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79D87F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6736EF4" w14:textId="77777777" w:rsidR="002C590B" w:rsidRPr="000B2BAB" w:rsidRDefault="002C590B" w:rsidP="002C590B">
            <w:pPr>
              <w:tabs>
                <w:tab w:val="decimal" w:pos="3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2C590B" w:rsidRPr="000B2BAB" w14:paraId="6FDCF88B" w14:textId="77777777" w:rsidTr="002C590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D958E" w14:textId="77777777" w:rsidR="002C590B" w:rsidRPr="000B2BAB" w:rsidRDefault="002C590B" w:rsidP="002C590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ert Level 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13F0642" w14:textId="77777777" w:rsidR="002C590B" w:rsidRPr="000B2BAB" w:rsidRDefault="002C590B" w:rsidP="002C590B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09DFE920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FF15A3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DEE0413" w14:textId="77777777" w:rsidR="002C590B" w:rsidRPr="000B2BAB" w:rsidRDefault="002C590B" w:rsidP="002C590B">
            <w:pPr>
              <w:tabs>
                <w:tab w:val="decimal" w:pos="30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F1F4277" w14:textId="77777777" w:rsidR="002C590B" w:rsidRPr="000B2BAB" w:rsidRDefault="002C590B" w:rsidP="002C590B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D45A8EB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6E2979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139C23A" w14:textId="77777777" w:rsidR="002C590B" w:rsidRPr="000B2BAB" w:rsidRDefault="002C590B" w:rsidP="002C590B">
            <w:pPr>
              <w:tabs>
                <w:tab w:val="decimal" w:pos="3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2C590B" w:rsidRPr="000B2BAB" w14:paraId="64D1AFEC" w14:textId="77777777" w:rsidTr="002C590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7E5A9" w14:textId="77777777" w:rsidR="002C590B" w:rsidRPr="000B2BAB" w:rsidRDefault="002C590B" w:rsidP="002C590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ert Level 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A722CED" w14:textId="77777777" w:rsidR="002C590B" w:rsidRPr="000B2BAB" w:rsidRDefault="002C590B" w:rsidP="002C590B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09328A92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FAA9ED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555CD5B" w14:textId="77777777" w:rsidR="002C590B" w:rsidRPr="000B2BAB" w:rsidRDefault="002C590B" w:rsidP="002C590B">
            <w:pPr>
              <w:tabs>
                <w:tab w:val="decimal" w:pos="30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7B3D109" w14:textId="77777777" w:rsidR="002C590B" w:rsidRPr="000B2BAB" w:rsidRDefault="002C590B" w:rsidP="002C590B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86709DA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F1EA41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2B49556" w14:textId="77777777" w:rsidR="002C590B" w:rsidRPr="000B2BAB" w:rsidRDefault="002C590B" w:rsidP="002C590B">
            <w:pPr>
              <w:tabs>
                <w:tab w:val="decimal" w:pos="3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2C590B" w:rsidRPr="000B2BAB" w14:paraId="367A6FD7" w14:textId="77777777" w:rsidTr="002C590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6ECF7" w14:textId="77777777" w:rsidR="002C590B" w:rsidRPr="000B2BAB" w:rsidRDefault="002C590B" w:rsidP="002C590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ert Level 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0CDB6B8" w14:textId="77777777" w:rsidR="002C590B" w:rsidRPr="000B2BAB" w:rsidRDefault="002C590B" w:rsidP="002C590B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  <w:r w:rsidRPr="000B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EE77567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8FD1F9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8772A54" w14:textId="77777777" w:rsidR="002C590B" w:rsidRPr="000B2BAB" w:rsidRDefault="002C590B" w:rsidP="002C590B">
            <w:pPr>
              <w:tabs>
                <w:tab w:val="decimal" w:pos="309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  <w:r w:rsidRPr="000B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E9FAF81" w14:textId="77777777" w:rsidR="002C590B" w:rsidRPr="000B2BAB" w:rsidRDefault="002C590B" w:rsidP="002C590B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F1CE3A4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560D7B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A4FE7C0" w14:textId="77777777" w:rsidR="002C590B" w:rsidRPr="000B2BAB" w:rsidRDefault="002C590B" w:rsidP="002C590B">
            <w:pPr>
              <w:tabs>
                <w:tab w:val="decimal" w:pos="3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C590B" w:rsidRPr="000B2BAB" w14:paraId="1D240FD2" w14:textId="77777777" w:rsidTr="002C590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162B3" w14:textId="77777777" w:rsidR="002C590B" w:rsidRPr="000B2BAB" w:rsidRDefault="002C590B" w:rsidP="002C590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ert Level 3</w:t>
            </w:r>
            <w:r w:rsidRPr="000B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5D42D78" w14:textId="77777777" w:rsidR="002C590B" w:rsidRPr="000B2BAB" w:rsidRDefault="002C590B" w:rsidP="002C590B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–0.0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7E11029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35DE3E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D9BD932" w14:textId="77777777" w:rsidR="002C590B" w:rsidRPr="000B2BAB" w:rsidRDefault="002C590B" w:rsidP="002C590B">
            <w:pPr>
              <w:tabs>
                <w:tab w:val="decimal" w:pos="30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–0.0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EE849ED" w14:textId="77777777" w:rsidR="002C590B" w:rsidRPr="000B2BAB" w:rsidRDefault="002C590B" w:rsidP="002C590B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068DF1D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444976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0C2D2F7" w14:textId="77777777" w:rsidR="002C590B" w:rsidRPr="000B2BAB" w:rsidRDefault="002C590B" w:rsidP="002C590B">
            <w:pPr>
              <w:tabs>
                <w:tab w:val="decimal" w:pos="3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2C590B" w:rsidRPr="000B2BAB" w14:paraId="74B81AB8" w14:textId="77777777" w:rsidTr="002C590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7FBDB7" w14:textId="77777777" w:rsidR="002C590B" w:rsidRPr="000B2BAB" w:rsidRDefault="002C590B" w:rsidP="002C590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IR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E9DC177" w14:textId="77777777" w:rsidR="002C590B" w:rsidRPr="000B2BAB" w:rsidRDefault="002C590B" w:rsidP="002C590B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  <w:r w:rsidRPr="000B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4513BD9C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5DD92C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8613C1C" w14:textId="77777777" w:rsidR="002C590B" w:rsidRPr="000B2BAB" w:rsidRDefault="002C590B" w:rsidP="002C590B">
            <w:pPr>
              <w:tabs>
                <w:tab w:val="decimal" w:pos="309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  <w:r w:rsidRPr="000B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54BD0D2" w14:textId="77777777" w:rsidR="002C590B" w:rsidRPr="000B2BAB" w:rsidRDefault="002C590B" w:rsidP="002C590B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–0.0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896C92E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B0A8BB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345B832" w14:textId="77777777" w:rsidR="002C590B" w:rsidRPr="000B2BAB" w:rsidRDefault="002C590B" w:rsidP="002C590B">
            <w:pPr>
              <w:tabs>
                <w:tab w:val="decimal" w:pos="3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–0.008</w:t>
            </w:r>
          </w:p>
        </w:tc>
      </w:tr>
      <w:tr w:rsidR="002C590B" w:rsidRPr="000B2BAB" w14:paraId="3BAABF50" w14:textId="77777777" w:rsidTr="002C590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60CC3" w14:textId="77777777" w:rsidR="002C590B" w:rsidRPr="000B2BAB" w:rsidRDefault="002C590B" w:rsidP="002C590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GR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58481DC" w14:textId="77777777" w:rsidR="002C590B" w:rsidRPr="000B2BAB" w:rsidRDefault="002C590B" w:rsidP="002C590B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  <w:r w:rsidRPr="000B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7776B9C6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C1CDA7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5FB48B9" w14:textId="77777777" w:rsidR="002C590B" w:rsidRPr="000B2BAB" w:rsidRDefault="002C590B" w:rsidP="002C590B">
            <w:pPr>
              <w:tabs>
                <w:tab w:val="decimal" w:pos="309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  <w:r w:rsidRPr="000B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421BEDE" w14:textId="77777777" w:rsidR="002C590B" w:rsidRPr="000B2BAB" w:rsidRDefault="002C590B" w:rsidP="002C590B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  <w:r w:rsidRPr="000B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DA42670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635DB9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80F3D2D" w14:textId="77777777" w:rsidR="002C590B" w:rsidRPr="000B2BAB" w:rsidRDefault="002C590B" w:rsidP="002C590B">
            <w:pPr>
              <w:tabs>
                <w:tab w:val="decimal" w:pos="308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  <w:r w:rsidRPr="000B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2C590B" w:rsidRPr="000B2BAB" w14:paraId="1B89665F" w14:textId="77777777" w:rsidTr="002C590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7A4358" w14:textId="77777777" w:rsidR="002C590B" w:rsidRPr="000B2BAB" w:rsidRDefault="002C590B" w:rsidP="002C590B">
            <w:pPr>
              <w:widowControl w:val="0"/>
              <w:ind w:firstLine="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6544C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CAC79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14EAA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385C7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02212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7F344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C52AB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C313B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EA3D1C" w14:textId="08556BEB" w:rsidR="00793F43" w:rsidRPr="000B2BAB" w:rsidRDefault="00916860" w:rsidP="003B00A3">
      <w:pPr>
        <w:spacing w:after="0" w:line="480" w:lineRule="auto"/>
        <w:ind w:left="-284"/>
        <w:rPr>
          <w:rFonts w:ascii="Times New Roman" w:hAnsi="Times New Roman" w:cs="Times New Roman"/>
          <w:sz w:val="24"/>
          <w:szCs w:val="24"/>
        </w:rPr>
      </w:pPr>
      <w:r w:rsidRPr="000B2BAB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0B2B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B2BAB">
        <w:rPr>
          <w:rFonts w:ascii="Times New Roman" w:hAnsi="Times New Roman" w:cs="Times New Roman"/>
          <w:sz w:val="24"/>
          <w:szCs w:val="24"/>
        </w:rPr>
        <w:t>Alert Level 3 in Auckland only</w:t>
      </w:r>
      <w:r w:rsidR="00CF25A8">
        <w:rPr>
          <w:rFonts w:ascii="Times New Roman" w:hAnsi="Times New Roman" w:cs="Times New Roman"/>
          <w:sz w:val="24"/>
          <w:szCs w:val="24"/>
        </w:rPr>
        <w:t>, Alert Level 2 elsewhere</w:t>
      </w:r>
      <w:r w:rsidR="00AE7D12" w:rsidRPr="000B2BAB">
        <w:rPr>
          <w:rFonts w:ascii="Times New Roman" w:hAnsi="Times New Roman" w:cs="Times New Roman"/>
          <w:sz w:val="24"/>
          <w:szCs w:val="24"/>
        </w:rPr>
        <w:t>.</w:t>
      </w:r>
      <w:r w:rsidRPr="000B2BA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B2BA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B2BA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0B2BAB">
        <w:rPr>
          <w:rFonts w:ascii="Times New Roman" w:hAnsi="Times New Roman" w:cs="Times New Roman"/>
          <w:sz w:val="24"/>
          <w:szCs w:val="24"/>
        </w:rPr>
        <w:t xml:space="preserve">≤ .05, </w:t>
      </w:r>
      <w:r w:rsidRPr="000B2BAB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0B2BA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B2BAB">
        <w:rPr>
          <w:rFonts w:ascii="Times New Roman" w:hAnsi="Times New Roman" w:cs="Times New Roman"/>
          <w:sz w:val="24"/>
          <w:szCs w:val="24"/>
        </w:rPr>
        <w:t xml:space="preserve"> ≤ .01, </w:t>
      </w:r>
      <w:r w:rsidRPr="000B2BAB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0B2BA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B2BAB">
        <w:rPr>
          <w:rFonts w:ascii="Times New Roman" w:hAnsi="Times New Roman" w:cs="Times New Roman"/>
          <w:sz w:val="24"/>
          <w:szCs w:val="24"/>
        </w:rPr>
        <w:t xml:space="preserve"> ≤ .001.</w:t>
      </w:r>
    </w:p>
    <w:p w14:paraId="7BCC175F" w14:textId="5FA98A73" w:rsidR="00793F43" w:rsidRPr="003B00A3" w:rsidRDefault="00793F43" w:rsidP="003B00A3">
      <w:pPr>
        <w:pStyle w:val="NoSpacing"/>
        <w:spacing w:after="160" w:line="256" w:lineRule="auto"/>
        <w:rPr>
          <w:rFonts w:eastAsiaTheme="minorHAnsi"/>
          <w:lang w:val="en-NZ"/>
        </w:rPr>
      </w:pPr>
    </w:p>
    <w:p w14:paraId="15CD24CE" w14:textId="77777777" w:rsidR="00CA7E3A" w:rsidRDefault="00CA7E3A" w:rsidP="00CA7E3A"/>
    <w:p w14:paraId="623ABA55" w14:textId="77777777" w:rsidR="00CA7E3A" w:rsidRDefault="00CA7E3A" w:rsidP="00CA7E3A"/>
    <w:p w14:paraId="0387511A" w14:textId="77777777" w:rsidR="00CA7E3A" w:rsidRDefault="00CA7E3A" w:rsidP="00CA7E3A"/>
    <w:p w14:paraId="030F492E" w14:textId="77777777" w:rsidR="00CA7E3A" w:rsidRDefault="00CA7E3A" w:rsidP="00CA7E3A"/>
    <w:p w14:paraId="7E012AA1" w14:textId="77777777" w:rsidR="00CA7E3A" w:rsidRDefault="00CA7E3A" w:rsidP="00CA7E3A"/>
    <w:p w14:paraId="1AF9B5EE" w14:textId="77777777" w:rsidR="00CA7E3A" w:rsidRDefault="00CA7E3A" w:rsidP="00CA7E3A"/>
    <w:p w14:paraId="3F8274DD" w14:textId="77777777" w:rsidR="00CA7E3A" w:rsidRDefault="00CA7E3A" w:rsidP="00CA7E3A"/>
    <w:p w14:paraId="08F02EEB" w14:textId="77777777" w:rsidR="00CA7E3A" w:rsidRDefault="00CA7E3A" w:rsidP="00CA7E3A"/>
    <w:p w14:paraId="4148B197" w14:textId="77777777" w:rsidR="00CA7E3A" w:rsidRDefault="00CA7E3A" w:rsidP="00CA7E3A"/>
    <w:p w14:paraId="365CDB02" w14:textId="77777777" w:rsidR="00CA7E3A" w:rsidRDefault="00CA7E3A" w:rsidP="00CA7E3A"/>
    <w:p w14:paraId="03C5719F" w14:textId="77777777" w:rsidR="00CA7E3A" w:rsidRDefault="00CA7E3A" w:rsidP="00CA7E3A"/>
    <w:p w14:paraId="6A28B8BD" w14:textId="544CCE4F" w:rsidR="00CA7E3A" w:rsidRDefault="00CA7E3A" w:rsidP="00CA7E3A"/>
    <w:p w14:paraId="219386D7" w14:textId="33A8AD4A" w:rsidR="00CA7E3A" w:rsidRDefault="00CA7E3A" w:rsidP="00CA7E3A"/>
    <w:p w14:paraId="690CB8C9" w14:textId="77777777" w:rsidR="00CA7E3A" w:rsidRDefault="00CA7E3A" w:rsidP="00CA7E3A"/>
    <w:p w14:paraId="4B3BE854" w14:textId="77777777" w:rsidR="00CA7E3A" w:rsidRDefault="00CA7E3A" w:rsidP="00CA7E3A"/>
    <w:p w14:paraId="1D161B9E" w14:textId="37441DE7" w:rsidR="00F71936" w:rsidRPr="000B2BAB" w:rsidRDefault="00BA6EF1" w:rsidP="009E4BC9">
      <w:pPr>
        <w:pStyle w:val="Heading1"/>
        <w:ind w:left="-426"/>
        <w:jc w:val="left"/>
      </w:pPr>
      <w:bookmarkStart w:id="4" w:name="_Toc126573230"/>
      <w:r>
        <w:lastRenderedPageBreak/>
        <w:t>Ta</w:t>
      </w:r>
      <w:r w:rsidR="00F71936" w:rsidRPr="000B2BAB">
        <w:t>ble S</w:t>
      </w:r>
      <w:r>
        <w:t>3</w:t>
      </w:r>
      <w:bookmarkEnd w:id="4"/>
    </w:p>
    <w:tbl>
      <w:tblPr>
        <w:tblStyle w:val="TableGrid"/>
        <w:tblpPr w:leftFromText="180" w:rightFromText="180" w:vertAnchor="text" w:horzAnchor="margin" w:tblpXSpec="center" w:tblpY="502"/>
        <w:tblW w:w="970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701"/>
        <w:gridCol w:w="1191"/>
        <w:gridCol w:w="771"/>
        <w:gridCol w:w="850"/>
        <w:gridCol w:w="1191"/>
        <w:gridCol w:w="1191"/>
        <w:gridCol w:w="771"/>
        <w:gridCol w:w="850"/>
        <w:gridCol w:w="1191"/>
      </w:tblGrid>
      <w:tr w:rsidR="002C590B" w:rsidRPr="000B2BAB" w14:paraId="05A65307" w14:textId="77777777" w:rsidTr="002C590B">
        <w:trPr>
          <w:trHeight w:val="2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0F226" w14:textId="77777777" w:rsidR="002C590B" w:rsidRPr="000B2BAB" w:rsidRDefault="002C590B" w:rsidP="002C590B">
            <w:pPr>
              <w:widowControl w:val="0"/>
              <w:ind w:right="1789" w:hanging="3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Toc126573231"/>
          </w:p>
        </w:tc>
        <w:tc>
          <w:tcPr>
            <w:tcW w:w="8006" w:type="dxa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2CA65F64" w14:textId="77777777" w:rsidR="002C590B" w:rsidRPr="000B2BAB" w:rsidRDefault="002C590B" w:rsidP="002C590B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BA6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Income Redistribution</w:t>
            </w:r>
          </w:p>
        </w:tc>
      </w:tr>
      <w:tr w:rsidR="002C590B" w:rsidRPr="000B2BAB" w14:paraId="4E5E6B8C" w14:textId="77777777" w:rsidTr="002C590B">
        <w:trPr>
          <w:trHeight w:val="2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BE2E5" w14:textId="77777777" w:rsidR="002C590B" w:rsidRPr="000B2BAB" w:rsidRDefault="002C590B" w:rsidP="002C590B">
            <w:pPr>
              <w:widowControl w:val="0"/>
              <w:ind w:right="1789" w:hanging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3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20CC639A" w14:textId="77777777" w:rsidR="002C590B" w:rsidRPr="000B2BAB" w:rsidRDefault="002C590B" w:rsidP="002C590B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BA6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 Majority</w:t>
            </w:r>
          </w:p>
        </w:tc>
        <w:tc>
          <w:tcPr>
            <w:tcW w:w="4003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5C15E0D0" w14:textId="77777777" w:rsidR="002C590B" w:rsidRPr="000B2BAB" w:rsidRDefault="002C590B" w:rsidP="002C590B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BA6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 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ority</w:t>
            </w:r>
          </w:p>
        </w:tc>
      </w:tr>
      <w:tr w:rsidR="002C590B" w:rsidRPr="000B2BAB" w14:paraId="1F6EA7C5" w14:textId="77777777" w:rsidTr="002C590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0A77D" w14:textId="77777777" w:rsidR="002C590B" w:rsidRPr="000B2BAB" w:rsidRDefault="002C590B" w:rsidP="002C590B">
            <w:pPr>
              <w:widowControl w:val="0"/>
              <w:ind w:hanging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3620C8" w14:textId="77777777" w:rsidR="002C590B" w:rsidRPr="000B2BAB" w:rsidRDefault="002C590B" w:rsidP="002C590B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945F3E" w14:textId="77777777" w:rsidR="002C590B" w:rsidRPr="000B2BAB" w:rsidRDefault="002C590B" w:rsidP="002C59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16850C" w14:textId="77777777" w:rsidR="002C590B" w:rsidRPr="00BA6EF1" w:rsidRDefault="002C590B" w:rsidP="002C590B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0FAE7B1" w14:textId="77777777" w:rsidR="002C590B" w:rsidRPr="000B2BAB" w:rsidRDefault="002C590B" w:rsidP="002C590B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4972BF8" w14:textId="77777777" w:rsidR="002C590B" w:rsidRPr="000B2BAB" w:rsidRDefault="002C590B" w:rsidP="002C590B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67EAB8D" w14:textId="77777777" w:rsidR="002C590B" w:rsidRPr="000B2BAB" w:rsidRDefault="002C590B" w:rsidP="002C590B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4881920" w14:textId="77777777" w:rsidR="002C590B" w:rsidRPr="00BA6EF1" w:rsidRDefault="002C590B" w:rsidP="002C590B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438BB1A" w14:textId="77777777" w:rsidR="002C590B" w:rsidRPr="000B2BAB" w:rsidRDefault="002C590B" w:rsidP="002C590B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</w:tr>
      <w:tr w:rsidR="002C590B" w:rsidRPr="000B2BAB" w14:paraId="3E81EBD5" w14:textId="77777777" w:rsidTr="002C590B">
        <w:trPr>
          <w:trHeight w:val="2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6E371" w14:textId="77777777" w:rsidR="002C590B" w:rsidRPr="000B2BAB" w:rsidRDefault="002C590B" w:rsidP="002C590B">
            <w:pPr>
              <w:widowControl w:val="0"/>
              <w:ind w:hanging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5F04CB4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B6989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C85EF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F3B0181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5B5B058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63AEAD2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4F65BC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9FEC96A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90B" w:rsidRPr="000B2BAB" w14:paraId="2F0DDF22" w14:textId="77777777" w:rsidTr="002C590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11BD4" w14:textId="77777777" w:rsidR="002C590B" w:rsidRPr="000B2BAB" w:rsidRDefault="002C590B" w:rsidP="002C590B">
            <w:pPr>
              <w:widowControl w:val="0"/>
              <w:ind w:hanging="3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1D5587F" w14:textId="77777777" w:rsidR="002C590B" w:rsidRPr="000B2BAB" w:rsidRDefault="002C590B" w:rsidP="002C590B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D7AC8">
              <w:rPr>
                <w:rFonts w:ascii="Times New Roman" w:hAnsi="Times New Roman" w:cs="Times New Roman"/>
                <w:sz w:val="24"/>
                <w:szCs w:val="24"/>
              </w:rPr>
              <w:t>3.994</w:t>
            </w:r>
            <w:r w:rsidRPr="003D7A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0B10117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839A0F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0BA0EF5" w14:textId="77777777" w:rsidR="002C590B" w:rsidRPr="000B2BAB" w:rsidRDefault="002C590B" w:rsidP="002C590B">
            <w:pPr>
              <w:tabs>
                <w:tab w:val="decimal" w:pos="326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2.049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CDCC138" w14:textId="77777777" w:rsidR="002C590B" w:rsidRPr="000B2BAB" w:rsidRDefault="002C590B" w:rsidP="002C590B">
            <w:pPr>
              <w:tabs>
                <w:tab w:val="decimal" w:pos="275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3.193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BED50B2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3D7DDA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411EF16" w14:textId="77777777" w:rsidR="002C590B" w:rsidRPr="000B2BAB" w:rsidRDefault="002C590B" w:rsidP="002C590B">
            <w:pPr>
              <w:tabs>
                <w:tab w:val="decimal" w:pos="292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1.681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2C590B" w:rsidRPr="000B2BAB" w14:paraId="683C482B" w14:textId="77777777" w:rsidTr="002C590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5E169" w14:textId="77777777" w:rsidR="002C590B" w:rsidRPr="000B2BAB" w:rsidRDefault="002C590B" w:rsidP="002C590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ert Level 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8154C9E" w14:textId="77777777" w:rsidR="002C590B" w:rsidRPr="000B2BAB" w:rsidRDefault="002C590B" w:rsidP="002C590B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4290A36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799807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4CA1949" w14:textId="77777777" w:rsidR="002C590B" w:rsidRPr="000B2BAB" w:rsidRDefault="002C590B" w:rsidP="002C590B">
            <w:pPr>
              <w:tabs>
                <w:tab w:val="decimal" w:pos="32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838F012" w14:textId="77777777" w:rsidR="002C590B" w:rsidRPr="000B2BAB" w:rsidRDefault="002C590B" w:rsidP="002C590B">
            <w:pPr>
              <w:tabs>
                <w:tab w:val="decimal" w:pos="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B5EA140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5D15B9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617559E" w14:textId="77777777" w:rsidR="002C590B" w:rsidRPr="000B2BAB" w:rsidRDefault="002C590B" w:rsidP="002C590B">
            <w:pPr>
              <w:tabs>
                <w:tab w:val="decimal" w:pos="2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C590B" w:rsidRPr="000B2BAB" w14:paraId="29ACBB52" w14:textId="77777777" w:rsidTr="002C590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9752E" w14:textId="77777777" w:rsidR="002C590B" w:rsidRPr="000B2BAB" w:rsidRDefault="002C590B" w:rsidP="002C590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ert Level 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F016490" w14:textId="77777777" w:rsidR="002C590B" w:rsidRPr="000B2BAB" w:rsidRDefault="002C590B" w:rsidP="002C590B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37BD615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D0C170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399CF69" w14:textId="77777777" w:rsidR="002C590B" w:rsidRPr="000B2BAB" w:rsidRDefault="002C590B" w:rsidP="002C590B">
            <w:pPr>
              <w:tabs>
                <w:tab w:val="decimal" w:pos="32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EB6D44C" w14:textId="77777777" w:rsidR="002C590B" w:rsidRPr="000B2BAB" w:rsidRDefault="002C590B" w:rsidP="002C590B">
            <w:pPr>
              <w:tabs>
                <w:tab w:val="decimal" w:pos="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6FB49D6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4C9C0B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30B0ADF" w14:textId="77777777" w:rsidR="002C590B" w:rsidRPr="000B2BAB" w:rsidRDefault="002C590B" w:rsidP="002C590B">
            <w:pPr>
              <w:tabs>
                <w:tab w:val="decimal" w:pos="2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C590B" w:rsidRPr="000B2BAB" w14:paraId="7EAAA7D5" w14:textId="77777777" w:rsidTr="002C590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AF601" w14:textId="77777777" w:rsidR="002C590B" w:rsidRPr="000B2BAB" w:rsidRDefault="002C590B" w:rsidP="002C590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ert Level 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DDC6D8F" w14:textId="77777777" w:rsidR="002C590B" w:rsidRPr="000B2BAB" w:rsidRDefault="002C590B" w:rsidP="002C590B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C64080D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95B35C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E0ECC0D" w14:textId="77777777" w:rsidR="002C590B" w:rsidRPr="000B2BAB" w:rsidRDefault="002C590B" w:rsidP="002C590B">
            <w:pPr>
              <w:tabs>
                <w:tab w:val="decimal" w:pos="32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8B703AF" w14:textId="77777777" w:rsidR="002C590B" w:rsidRPr="000B2BAB" w:rsidRDefault="002C590B" w:rsidP="002C590B">
            <w:pPr>
              <w:tabs>
                <w:tab w:val="decimal" w:pos="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0153F2C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25325B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009AFD1" w14:textId="77777777" w:rsidR="002C590B" w:rsidRPr="000B2BAB" w:rsidRDefault="002C590B" w:rsidP="002C590B">
            <w:pPr>
              <w:tabs>
                <w:tab w:val="decimal" w:pos="2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2C590B" w:rsidRPr="000B2BAB" w14:paraId="22155F2B" w14:textId="77777777" w:rsidTr="002C590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59E72" w14:textId="77777777" w:rsidR="002C590B" w:rsidRPr="000B2BAB" w:rsidRDefault="002C590B" w:rsidP="002C590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ert Level 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0CC7639" w14:textId="77777777" w:rsidR="002C590B" w:rsidRPr="000B2BAB" w:rsidRDefault="002C590B" w:rsidP="002C590B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–0.216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EE03775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BC59AB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6C8F0FA" w14:textId="77777777" w:rsidR="002C590B" w:rsidRPr="000B2BAB" w:rsidRDefault="002C590B" w:rsidP="002C590B">
            <w:pPr>
              <w:tabs>
                <w:tab w:val="decimal" w:pos="326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–0.040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5D18A52" w14:textId="77777777" w:rsidR="002C590B" w:rsidRPr="000B2BAB" w:rsidRDefault="002C590B" w:rsidP="002C590B">
            <w:pPr>
              <w:tabs>
                <w:tab w:val="decimal" w:pos="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–0.09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2B47463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E1B289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08B10EE" w14:textId="77777777" w:rsidR="002C590B" w:rsidRPr="000B2BAB" w:rsidRDefault="002C590B" w:rsidP="002C590B">
            <w:pPr>
              <w:tabs>
                <w:tab w:val="decimal" w:pos="2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–0.021</w:t>
            </w:r>
          </w:p>
        </w:tc>
      </w:tr>
      <w:tr w:rsidR="002C590B" w:rsidRPr="000B2BAB" w14:paraId="69CDFFB6" w14:textId="77777777" w:rsidTr="002C590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0ACE5" w14:textId="77777777" w:rsidR="002C590B" w:rsidRPr="000B2BAB" w:rsidRDefault="002C590B" w:rsidP="002C590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ert Level 3</w:t>
            </w:r>
            <w:r w:rsidRPr="000B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425907A" w14:textId="77777777" w:rsidR="002C590B" w:rsidRPr="000B2BAB" w:rsidRDefault="002C590B" w:rsidP="002C590B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0247682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E31911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04571B9" w14:textId="77777777" w:rsidR="002C590B" w:rsidRPr="000B2BAB" w:rsidRDefault="002C590B" w:rsidP="002C590B">
            <w:pPr>
              <w:tabs>
                <w:tab w:val="decimal" w:pos="32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328AA2A" w14:textId="77777777" w:rsidR="002C590B" w:rsidRPr="000B2BAB" w:rsidRDefault="002C590B" w:rsidP="002C590B">
            <w:pPr>
              <w:tabs>
                <w:tab w:val="decimal" w:pos="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A14CCB9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FEA947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6B0DAFE" w14:textId="77777777" w:rsidR="002C590B" w:rsidRPr="000B2BAB" w:rsidRDefault="002C590B" w:rsidP="002C590B">
            <w:pPr>
              <w:tabs>
                <w:tab w:val="decimal" w:pos="2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2C590B" w:rsidRPr="000B2BAB" w14:paraId="3EEE9EB3" w14:textId="77777777" w:rsidTr="002C590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D7E739" w14:textId="77777777" w:rsidR="002C590B" w:rsidRPr="000B2BAB" w:rsidRDefault="002C590B" w:rsidP="002C590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IR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BCE4415" w14:textId="77777777" w:rsidR="002C590B" w:rsidRPr="000B2BAB" w:rsidRDefault="002C590B" w:rsidP="002C590B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316B352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EA1486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7223A4F" w14:textId="77777777" w:rsidR="002C590B" w:rsidRPr="000B2BAB" w:rsidRDefault="002C590B" w:rsidP="002C590B">
            <w:pPr>
              <w:tabs>
                <w:tab w:val="decimal" w:pos="326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723DC89" w14:textId="77777777" w:rsidR="002C590B" w:rsidRPr="000B2BAB" w:rsidRDefault="002C590B" w:rsidP="002C590B">
            <w:pPr>
              <w:tabs>
                <w:tab w:val="decimal" w:pos="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5D06D14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F5751B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E9A424F" w14:textId="77777777" w:rsidR="002C590B" w:rsidRPr="000B2BAB" w:rsidRDefault="002C590B" w:rsidP="002C590B">
            <w:pPr>
              <w:tabs>
                <w:tab w:val="decimal" w:pos="2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2C590B" w:rsidRPr="000B2BAB" w14:paraId="6EA74C77" w14:textId="77777777" w:rsidTr="002C590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B163C" w14:textId="77777777" w:rsidR="002C590B" w:rsidRPr="000B2BAB" w:rsidRDefault="002C590B" w:rsidP="002C590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GR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2A0FA80" w14:textId="77777777" w:rsidR="002C590B" w:rsidRPr="000B2BAB" w:rsidRDefault="002C590B" w:rsidP="002C590B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–0.053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4B6E043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C6230F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A3BE38C" w14:textId="77777777" w:rsidR="002C590B" w:rsidRPr="000B2BAB" w:rsidRDefault="002C590B" w:rsidP="002C590B">
            <w:pPr>
              <w:tabs>
                <w:tab w:val="decimal" w:pos="326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–0.029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6953751" w14:textId="77777777" w:rsidR="002C590B" w:rsidRPr="000B2BAB" w:rsidRDefault="002C590B" w:rsidP="002C590B">
            <w:pPr>
              <w:tabs>
                <w:tab w:val="decimal" w:pos="275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57806E0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ACA128" w14:textId="77777777" w:rsidR="002C590B" w:rsidRPr="000B2BAB" w:rsidRDefault="002C590B" w:rsidP="002C59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1AF56F1" w14:textId="77777777" w:rsidR="002C590B" w:rsidRPr="000B2BAB" w:rsidRDefault="002C590B" w:rsidP="002C590B">
            <w:pPr>
              <w:tabs>
                <w:tab w:val="decimal" w:pos="292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422F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  <w:r w:rsidRPr="002D4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2C590B" w:rsidRPr="000B2BAB" w14:paraId="0F923539" w14:textId="77777777" w:rsidTr="002C590B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2D673F" w14:textId="77777777" w:rsidR="002C590B" w:rsidRPr="000B2BAB" w:rsidRDefault="002C590B" w:rsidP="002C590B">
            <w:pPr>
              <w:widowControl w:val="0"/>
              <w:ind w:firstLine="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E92A9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D2EC4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7F915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B7956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AC8DC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87A0F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F7EFE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7C58C" w14:textId="77777777" w:rsidR="002C590B" w:rsidRPr="000B2BAB" w:rsidRDefault="002C590B" w:rsidP="002C5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122908" w14:textId="0A1D724A" w:rsidR="00AA4F87" w:rsidRDefault="00F71936" w:rsidP="002C590B">
      <w:pPr>
        <w:pStyle w:val="Heading2"/>
        <w:spacing w:line="480" w:lineRule="auto"/>
        <w:ind w:left="-426" w:right="-330"/>
        <w:rPr>
          <w:rFonts w:cs="Times New Roman"/>
          <w:szCs w:val="24"/>
        </w:rPr>
      </w:pPr>
      <w:r w:rsidRPr="000B2BAB">
        <w:rPr>
          <w:rFonts w:cs="Times New Roman"/>
          <w:szCs w:val="24"/>
        </w:rPr>
        <w:t xml:space="preserve">Regression Analyses Predicting Support for </w:t>
      </w:r>
      <w:r w:rsidR="002D422F">
        <w:rPr>
          <w:rFonts w:cs="Times New Roman"/>
          <w:szCs w:val="24"/>
        </w:rPr>
        <w:t>Income Redistribution</w:t>
      </w:r>
      <w:r w:rsidRPr="000B2BAB">
        <w:rPr>
          <w:rFonts w:cs="Times New Roman"/>
          <w:szCs w:val="24"/>
        </w:rPr>
        <w:t xml:space="preserve"> During the COVID-19</w:t>
      </w:r>
      <w:r w:rsidR="002C590B">
        <w:rPr>
          <w:rFonts w:cs="Times New Roman"/>
          <w:szCs w:val="24"/>
        </w:rPr>
        <w:t xml:space="preserve"> </w:t>
      </w:r>
      <w:r w:rsidRPr="000B2BAB">
        <w:rPr>
          <w:rFonts w:cs="Times New Roman"/>
          <w:szCs w:val="24"/>
        </w:rPr>
        <w:t>Pandemic</w:t>
      </w:r>
      <w:bookmarkEnd w:id="5"/>
    </w:p>
    <w:p w14:paraId="7C32BBEC" w14:textId="49181ED1" w:rsidR="00F71936" w:rsidRPr="003B00A3" w:rsidRDefault="00F71936" w:rsidP="00EC1081">
      <w:pPr>
        <w:ind w:left="-284"/>
        <w:rPr>
          <w:rFonts w:ascii="Times New Roman" w:hAnsi="Times New Roman" w:cs="Times New Roman"/>
          <w:sz w:val="24"/>
          <w:szCs w:val="24"/>
        </w:rPr>
      </w:pPr>
      <w:r w:rsidRPr="003B00A3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3B00A3">
        <w:rPr>
          <w:rFonts w:ascii="Times New Roman" w:hAnsi="Times New Roman" w:cs="Times New Roman"/>
          <w:sz w:val="24"/>
          <w:szCs w:val="24"/>
        </w:rPr>
        <w:t xml:space="preserve"> </w:t>
      </w:r>
      <w:r w:rsidRPr="003B00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B00A3">
        <w:rPr>
          <w:rFonts w:ascii="Times New Roman" w:hAnsi="Times New Roman" w:cs="Times New Roman"/>
          <w:sz w:val="24"/>
          <w:szCs w:val="24"/>
        </w:rPr>
        <w:t xml:space="preserve">Alert Level 3 in Auckland only, Alert Level 2 elsewhere. </w:t>
      </w:r>
      <w:r w:rsidRPr="003B00A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B00A3">
        <w:rPr>
          <w:rFonts w:ascii="Times New Roman" w:hAnsi="Times New Roman" w:cs="Times New Roman"/>
          <w:sz w:val="24"/>
          <w:szCs w:val="24"/>
        </w:rPr>
        <w:t xml:space="preserve">p </w:t>
      </w:r>
      <w:r w:rsidR="00627C0C">
        <w:rPr>
          <w:rFonts w:ascii="Times New Roman" w:hAnsi="Times New Roman" w:cs="Times New Roman"/>
          <w:sz w:val="24"/>
          <w:szCs w:val="24"/>
        </w:rPr>
        <w:t>&lt;</w:t>
      </w:r>
      <w:r w:rsidRPr="003B00A3">
        <w:rPr>
          <w:rFonts w:ascii="Times New Roman" w:hAnsi="Times New Roman" w:cs="Times New Roman"/>
          <w:sz w:val="24"/>
          <w:szCs w:val="24"/>
        </w:rPr>
        <w:t xml:space="preserve"> .05, </w:t>
      </w:r>
      <w:r w:rsidRPr="003B00A3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3B00A3">
        <w:rPr>
          <w:rFonts w:ascii="Times New Roman" w:hAnsi="Times New Roman" w:cs="Times New Roman"/>
          <w:sz w:val="24"/>
          <w:szCs w:val="24"/>
        </w:rPr>
        <w:t xml:space="preserve">p </w:t>
      </w:r>
      <w:r w:rsidR="00627C0C">
        <w:rPr>
          <w:rFonts w:ascii="Times New Roman" w:hAnsi="Times New Roman" w:cs="Times New Roman"/>
          <w:sz w:val="24"/>
          <w:szCs w:val="24"/>
        </w:rPr>
        <w:t>&lt;</w:t>
      </w:r>
      <w:r w:rsidRPr="003B00A3">
        <w:rPr>
          <w:rFonts w:ascii="Times New Roman" w:hAnsi="Times New Roman" w:cs="Times New Roman"/>
          <w:sz w:val="24"/>
          <w:szCs w:val="24"/>
        </w:rPr>
        <w:t xml:space="preserve"> .01, </w:t>
      </w:r>
      <w:r w:rsidRPr="003B00A3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3B00A3">
        <w:rPr>
          <w:rFonts w:ascii="Times New Roman" w:hAnsi="Times New Roman" w:cs="Times New Roman"/>
          <w:sz w:val="24"/>
          <w:szCs w:val="24"/>
        </w:rPr>
        <w:t xml:space="preserve">p </w:t>
      </w:r>
      <w:r w:rsidR="00627C0C">
        <w:rPr>
          <w:rFonts w:ascii="Times New Roman" w:hAnsi="Times New Roman" w:cs="Times New Roman"/>
          <w:sz w:val="24"/>
          <w:szCs w:val="24"/>
        </w:rPr>
        <w:t>&lt;</w:t>
      </w:r>
      <w:r w:rsidRPr="003B00A3">
        <w:rPr>
          <w:rFonts w:ascii="Times New Roman" w:hAnsi="Times New Roman" w:cs="Times New Roman"/>
          <w:sz w:val="24"/>
          <w:szCs w:val="24"/>
        </w:rPr>
        <w:t xml:space="preserve"> .001.</w:t>
      </w:r>
    </w:p>
    <w:p w14:paraId="51912E79" w14:textId="49B0C008" w:rsidR="00F71936" w:rsidRDefault="00F71936" w:rsidP="00F71936"/>
    <w:p w14:paraId="1CC3D836" w14:textId="204A5946" w:rsidR="00F71936" w:rsidRDefault="00F71936" w:rsidP="00F71936"/>
    <w:p w14:paraId="5F4F9B1C" w14:textId="0BFE625B" w:rsidR="00F71936" w:rsidRPr="003D7AC8" w:rsidRDefault="00F71936" w:rsidP="003D7AC8">
      <w:pPr>
        <w:pStyle w:val="NoSpacing"/>
        <w:spacing w:after="160" w:line="256" w:lineRule="auto"/>
        <w:rPr>
          <w:rFonts w:eastAsiaTheme="minorHAnsi"/>
          <w:lang w:val="en-NZ"/>
        </w:rPr>
      </w:pPr>
    </w:p>
    <w:p w14:paraId="39100717" w14:textId="77777777" w:rsidR="00F71936" w:rsidRDefault="00F71936" w:rsidP="00F71936"/>
    <w:p w14:paraId="137334FD" w14:textId="45C48462" w:rsidR="002D422F" w:rsidRPr="00263033" w:rsidRDefault="002D422F" w:rsidP="00263033">
      <w:pPr>
        <w:pStyle w:val="NoSpacing"/>
        <w:spacing w:after="160" w:line="256" w:lineRule="auto"/>
        <w:rPr>
          <w:rFonts w:eastAsiaTheme="minorHAnsi"/>
          <w:lang w:val="en-NZ"/>
        </w:rPr>
      </w:pPr>
    </w:p>
    <w:p w14:paraId="1F177F77" w14:textId="6381C63B" w:rsidR="002D422F" w:rsidRDefault="002D422F" w:rsidP="002D422F"/>
    <w:p w14:paraId="049EA2A6" w14:textId="54D26C48" w:rsidR="002D422F" w:rsidRDefault="002D422F" w:rsidP="002D422F"/>
    <w:p w14:paraId="2790E5EB" w14:textId="7CD12117" w:rsidR="002D422F" w:rsidRDefault="002D422F" w:rsidP="002D422F"/>
    <w:p w14:paraId="7DEF5C73" w14:textId="62BA9399" w:rsidR="002D422F" w:rsidRDefault="002D422F" w:rsidP="002D422F"/>
    <w:p w14:paraId="2ABD3D1C" w14:textId="38DE1D8F" w:rsidR="002D422F" w:rsidRDefault="002D422F" w:rsidP="002D422F"/>
    <w:p w14:paraId="3C20CE3E" w14:textId="5194EB73" w:rsidR="002D422F" w:rsidRDefault="002D422F" w:rsidP="002D422F"/>
    <w:p w14:paraId="59198D31" w14:textId="444A78A7" w:rsidR="002D422F" w:rsidRDefault="002D422F" w:rsidP="002D422F"/>
    <w:p w14:paraId="78036F10" w14:textId="77777777" w:rsidR="002D422F" w:rsidRDefault="002D422F" w:rsidP="002D422F"/>
    <w:p w14:paraId="2F779666" w14:textId="77777777" w:rsidR="00BA6EF1" w:rsidRDefault="00BA6EF1" w:rsidP="009E4BC9">
      <w:pPr>
        <w:pStyle w:val="Heading1"/>
        <w:sectPr w:rsidR="00BA6EF1" w:rsidSect="00C33A4F">
          <w:headerReference w:type="default" r:id="rId10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4F5DA67" w14:textId="4AC8AB3C" w:rsidR="00793F43" w:rsidRPr="000B2BAB" w:rsidRDefault="00793F43" w:rsidP="009E4BC9">
      <w:pPr>
        <w:pStyle w:val="Heading1"/>
        <w:ind w:left="0"/>
        <w:jc w:val="left"/>
      </w:pPr>
      <w:bookmarkStart w:id="6" w:name="_Toc126573232"/>
      <w:r w:rsidRPr="000B2BAB">
        <w:lastRenderedPageBreak/>
        <w:t>Table S</w:t>
      </w:r>
      <w:r w:rsidR="00BA6EF1">
        <w:t>4</w:t>
      </w:r>
      <w:bookmarkEnd w:id="6"/>
    </w:p>
    <w:p w14:paraId="1F18ED94" w14:textId="5A1CA2CB" w:rsidR="00793F43" w:rsidRPr="000B2BAB" w:rsidRDefault="00793F43" w:rsidP="00E00FB5">
      <w:pPr>
        <w:pStyle w:val="Heading2"/>
        <w:spacing w:line="480" w:lineRule="auto"/>
        <w:ind w:right="2759"/>
        <w:rPr>
          <w:rFonts w:cs="Times New Roman"/>
          <w:szCs w:val="24"/>
        </w:rPr>
      </w:pPr>
      <w:bookmarkStart w:id="7" w:name="_Toc126573233"/>
      <w:r w:rsidRPr="000B2BAB">
        <w:rPr>
          <w:rFonts w:cs="Times New Roman"/>
          <w:szCs w:val="24"/>
        </w:rPr>
        <w:t>Indirect Effects of the COVID-19 Pandemic on Support for Collective Action via Individual-based Relative Deprivation (IRD) and Group-based Relative Deprivation (GRD)</w:t>
      </w:r>
      <w:bookmarkEnd w:id="7"/>
    </w:p>
    <w:tbl>
      <w:tblPr>
        <w:tblStyle w:val="TableGrid"/>
        <w:tblpPr w:leftFromText="180" w:rightFromText="180" w:vertAnchor="text" w:horzAnchor="margin" w:tblpY="55"/>
        <w:tblW w:w="1084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08"/>
        <w:gridCol w:w="1134"/>
        <w:gridCol w:w="819"/>
        <w:gridCol w:w="1759"/>
        <w:gridCol w:w="907"/>
        <w:gridCol w:w="1134"/>
        <w:gridCol w:w="819"/>
        <w:gridCol w:w="1757"/>
        <w:gridCol w:w="901"/>
        <w:gridCol w:w="7"/>
      </w:tblGrid>
      <w:tr w:rsidR="00BB0CE7" w:rsidRPr="000B2BAB" w14:paraId="2EFE1655" w14:textId="5A4645EE" w:rsidTr="00653B6C">
        <w:trPr>
          <w:gridAfter w:val="1"/>
          <w:wAfter w:w="7" w:type="dxa"/>
          <w:trHeight w:val="272"/>
        </w:trPr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4A4D9" w14:textId="77777777" w:rsidR="00BB0CE7" w:rsidRPr="000B2BAB" w:rsidRDefault="00BB0CE7" w:rsidP="00653B6C">
            <w:pPr>
              <w:widowControl w:val="0"/>
              <w:ind w:left="-567" w:right="1789" w:hanging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0" w:type="dxa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54F5B42B" w14:textId="27A82DC4" w:rsidR="00BB0CE7" w:rsidRPr="000B2BAB" w:rsidRDefault="00BB0CE7" w:rsidP="00653B6C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ollective Action Support</w:t>
            </w:r>
          </w:p>
        </w:tc>
      </w:tr>
      <w:tr w:rsidR="00BB0CE7" w:rsidRPr="000B2BAB" w14:paraId="6736C93D" w14:textId="710DC75C" w:rsidTr="00653B6C">
        <w:trPr>
          <w:trHeight w:val="272"/>
        </w:trPr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B8B20" w14:textId="77777777" w:rsidR="00BB0CE7" w:rsidRPr="000B2BAB" w:rsidRDefault="00BB0CE7" w:rsidP="00653B6C">
            <w:pPr>
              <w:widowControl w:val="0"/>
              <w:ind w:left="-567" w:right="1789" w:hanging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9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24B1D99F" w14:textId="23ADE96F" w:rsidR="00BB0CE7" w:rsidRPr="000B2BAB" w:rsidRDefault="00BB0CE7" w:rsidP="00653B6C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thnic Majority</w:t>
            </w:r>
          </w:p>
        </w:tc>
        <w:tc>
          <w:tcPr>
            <w:tcW w:w="4618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38A60A49" w14:textId="3EE3779C" w:rsidR="00BB0CE7" w:rsidRPr="000B2BAB" w:rsidRDefault="00BB0CE7" w:rsidP="00653B6C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thnic Minority</w:t>
            </w:r>
          </w:p>
        </w:tc>
      </w:tr>
      <w:tr w:rsidR="00BB0CE7" w:rsidRPr="000B2BAB" w14:paraId="582CD155" w14:textId="54E561B8" w:rsidTr="00653B6C">
        <w:trPr>
          <w:trHeight w:val="493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311B0" w14:textId="77777777" w:rsidR="00BB0CE7" w:rsidRPr="000B2BAB" w:rsidRDefault="00BB0CE7" w:rsidP="00653B6C">
            <w:pPr>
              <w:widowControl w:val="0"/>
              <w:ind w:hanging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5A4F53" w14:textId="77777777" w:rsidR="00BB0CE7" w:rsidRPr="000B2BAB" w:rsidRDefault="00BB0CE7" w:rsidP="00653B6C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i/>
                <w:sz w:val="24"/>
                <w:szCs w:val="24"/>
              </w:rPr>
              <w:t>Indirect effect</w:t>
            </w:r>
          </w:p>
        </w:tc>
        <w:tc>
          <w:tcPr>
            <w:tcW w:w="81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2A1FA72" w14:textId="77777777" w:rsidR="00BB0CE7" w:rsidRPr="000B2BAB" w:rsidRDefault="00BB0CE7" w:rsidP="00653B6C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17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B11B257" w14:textId="77777777" w:rsidR="00BB0CE7" w:rsidRPr="000B2BAB" w:rsidRDefault="00BB0CE7" w:rsidP="00653B6C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iCs/>
                <w:sz w:val="24"/>
                <w:szCs w:val="24"/>
              </w:rPr>
              <w:t>95% CI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1D28E33B" w14:textId="77777777" w:rsidR="00BB0CE7" w:rsidRDefault="00BB0CE7" w:rsidP="00653B6C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7A7BD0B" w14:textId="44A21850" w:rsidR="00BB0CE7" w:rsidRPr="000B2BAB" w:rsidRDefault="00BB0CE7" w:rsidP="00653B6C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0F3A605" w14:textId="55F65F02" w:rsidR="00BB0CE7" w:rsidRPr="000B2BAB" w:rsidRDefault="00BB0CE7" w:rsidP="00653B6C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i/>
                <w:sz w:val="24"/>
                <w:szCs w:val="24"/>
              </w:rPr>
              <w:t>Indirect effect</w:t>
            </w:r>
          </w:p>
        </w:tc>
        <w:tc>
          <w:tcPr>
            <w:tcW w:w="81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34F5AB" w14:textId="77777777" w:rsidR="00BB0CE7" w:rsidRPr="000B2BAB" w:rsidRDefault="00BB0CE7" w:rsidP="00653B6C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0C17185" w14:textId="77777777" w:rsidR="00BB0CE7" w:rsidRPr="000B2BAB" w:rsidRDefault="00BB0CE7" w:rsidP="00653B6C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iCs/>
                <w:sz w:val="24"/>
                <w:szCs w:val="24"/>
              </w:rPr>
              <w:t>95% CI</w:t>
            </w:r>
          </w:p>
        </w:tc>
        <w:tc>
          <w:tcPr>
            <w:tcW w:w="90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A85BF20" w14:textId="77777777" w:rsidR="00BB0CE7" w:rsidRDefault="00BB0CE7" w:rsidP="00653B6C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7EE2A974" w14:textId="1801F9C8" w:rsidR="00BB0CE7" w:rsidRPr="00BB0CE7" w:rsidRDefault="00BB0CE7" w:rsidP="00653B6C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16E9A" w:rsidRPr="000B2BAB" w14:paraId="464D4958" w14:textId="588BD0A2" w:rsidTr="00653B6C">
        <w:trPr>
          <w:trHeight w:val="252"/>
        </w:trPr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797CC" w14:textId="77777777" w:rsidR="00616E9A" w:rsidRPr="000B2BAB" w:rsidRDefault="00616E9A" w:rsidP="00653B6C">
            <w:pPr>
              <w:widowControl w:val="0"/>
              <w:ind w:hanging="3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4 → IR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758DC" w14:textId="77777777" w:rsidR="00616E9A" w:rsidRPr="000B2BAB" w:rsidRDefault="00616E9A" w:rsidP="00653B6C">
            <w:pPr>
              <w:tabs>
                <w:tab w:val="decimal" w:pos="271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8AB09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6848A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0.003, 0.010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B484B" w14:textId="7F06589B" w:rsidR="00616E9A" w:rsidRPr="000B2BAB" w:rsidRDefault="00616E9A" w:rsidP="00653B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76DE4" w14:textId="290C4FBA" w:rsidR="00616E9A" w:rsidRPr="000B2BAB" w:rsidRDefault="00616E9A" w:rsidP="00653B6C">
            <w:pPr>
              <w:tabs>
                <w:tab w:val="decimal" w:pos="3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F6971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CF4EF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02, 0.008]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FBCAF" w14:textId="536473FC" w:rsidR="00616E9A" w:rsidRPr="00616E9A" w:rsidRDefault="00616E9A" w:rsidP="00653B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E9A">
              <w:rPr>
                <w:rFonts w:ascii="Times New Roman" w:hAnsi="Times New Roman" w:cs="Times New Roman"/>
                <w:sz w:val="24"/>
                <w:szCs w:val="24"/>
              </w:rPr>
              <w:t>.625</w:t>
            </w:r>
          </w:p>
        </w:tc>
      </w:tr>
      <w:tr w:rsidR="00616E9A" w:rsidRPr="000B2BAB" w14:paraId="0C5EF1B2" w14:textId="6A863347" w:rsidTr="00653B6C">
        <w:trPr>
          <w:trHeight w:val="263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38A9D" w14:textId="77777777" w:rsidR="00616E9A" w:rsidRPr="000B2BAB" w:rsidRDefault="00616E9A" w:rsidP="00653B6C">
            <w:pPr>
              <w:widowControl w:val="0"/>
              <w:ind w:hanging="3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3 → I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E9741E" w14:textId="77777777" w:rsidR="00616E9A" w:rsidRPr="000B2BAB" w:rsidRDefault="00616E9A" w:rsidP="00653B6C">
            <w:pPr>
              <w:tabs>
                <w:tab w:val="decimal" w:pos="271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F185685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3BC3249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0.003, 0.012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369D105" w14:textId="78E35E78" w:rsidR="00616E9A" w:rsidRPr="000B2BAB" w:rsidRDefault="00616E9A" w:rsidP="00653B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E21208" w14:textId="40F14827" w:rsidR="00616E9A" w:rsidRPr="000B2BAB" w:rsidRDefault="00616E9A" w:rsidP="00653B6C">
            <w:pPr>
              <w:tabs>
                <w:tab w:val="decimal" w:pos="3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–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CDA8BE2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73521D0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10, 0.002]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A235A" w14:textId="73800E5F" w:rsidR="00616E9A" w:rsidRPr="00616E9A" w:rsidRDefault="00616E9A" w:rsidP="00653B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E9A">
              <w:rPr>
                <w:rFonts w:ascii="Times New Roman" w:hAnsi="Times New Roman" w:cs="Times New Roman"/>
                <w:sz w:val="24"/>
                <w:szCs w:val="24"/>
              </w:rPr>
              <w:t>.740</w:t>
            </w:r>
          </w:p>
        </w:tc>
      </w:tr>
      <w:tr w:rsidR="00616E9A" w:rsidRPr="000B2BAB" w14:paraId="7C55D9A7" w14:textId="37DB1780" w:rsidTr="00653B6C">
        <w:trPr>
          <w:trHeight w:val="27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316AF7EE" w14:textId="77777777" w:rsidR="00616E9A" w:rsidRPr="000B2BAB" w:rsidRDefault="00616E9A" w:rsidP="00653B6C">
            <w:pPr>
              <w:widowControl w:val="0"/>
              <w:ind w:hanging="3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2 → I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B63D20" w14:textId="77777777" w:rsidR="00616E9A" w:rsidRPr="000B2BAB" w:rsidRDefault="00616E9A" w:rsidP="00653B6C">
            <w:pPr>
              <w:tabs>
                <w:tab w:val="decimal" w:pos="271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D53E265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6211A93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0.005, 0.014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A608F91" w14:textId="3C2F260F" w:rsidR="00616E9A" w:rsidRPr="000B2BAB" w:rsidRDefault="00616E9A" w:rsidP="00653B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056A18" w14:textId="0D845FEC" w:rsidR="00616E9A" w:rsidRPr="000B2BAB" w:rsidRDefault="00616E9A" w:rsidP="00653B6C">
            <w:pPr>
              <w:tabs>
                <w:tab w:val="decimal" w:pos="3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DC3FBC1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29DD736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02, 0.009]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1613D" w14:textId="12B43B57" w:rsidR="00616E9A" w:rsidRPr="00616E9A" w:rsidRDefault="00616E9A" w:rsidP="00653B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E9A">
              <w:rPr>
                <w:rFonts w:ascii="Times New Roman" w:hAnsi="Times New Roman" w:cs="Times New Roman"/>
                <w:sz w:val="24"/>
                <w:szCs w:val="24"/>
              </w:rPr>
              <w:t>.732</w:t>
            </w:r>
          </w:p>
        </w:tc>
      </w:tr>
      <w:tr w:rsidR="00616E9A" w:rsidRPr="000B2BAB" w14:paraId="7B2A5825" w14:textId="7A9C55E5" w:rsidTr="00653B6C">
        <w:trPr>
          <w:trHeight w:val="263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048BCDDD" w14:textId="77777777" w:rsidR="00616E9A" w:rsidRPr="000B2BAB" w:rsidRDefault="00616E9A" w:rsidP="00653B6C">
            <w:pPr>
              <w:widowControl w:val="0"/>
              <w:ind w:hanging="3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1 → I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655AF3" w14:textId="77777777" w:rsidR="00616E9A" w:rsidRPr="000B2BAB" w:rsidRDefault="00616E9A" w:rsidP="00653B6C">
            <w:pPr>
              <w:tabs>
                <w:tab w:val="decimal" w:pos="2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–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55ED095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1748F5E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04, 0.002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651240D" w14:textId="793850FC" w:rsidR="00616E9A" w:rsidRPr="000B2BAB" w:rsidRDefault="00616E9A" w:rsidP="00653B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ACCC34" w14:textId="5570754E" w:rsidR="00616E9A" w:rsidRPr="000B2BAB" w:rsidRDefault="00616E9A" w:rsidP="00653B6C">
            <w:pPr>
              <w:tabs>
                <w:tab w:val="decimal" w:pos="3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322A0EB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2845E82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02, 0.004]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83264" w14:textId="27553094" w:rsidR="00616E9A" w:rsidRPr="00616E9A" w:rsidRDefault="00616E9A" w:rsidP="00653B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E9A">
              <w:rPr>
                <w:rFonts w:ascii="Times New Roman" w:hAnsi="Times New Roman" w:cs="Times New Roman"/>
                <w:sz w:val="24"/>
                <w:szCs w:val="24"/>
              </w:rPr>
              <w:t>.929</w:t>
            </w:r>
          </w:p>
        </w:tc>
      </w:tr>
      <w:tr w:rsidR="00616E9A" w:rsidRPr="000B2BAB" w14:paraId="3A673454" w14:textId="1BD21E71" w:rsidTr="00653B6C">
        <w:trPr>
          <w:trHeight w:val="27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2284891E" w14:textId="77777777" w:rsidR="00616E9A" w:rsidRPr="000B2BAB" w:rsidRDefault="00616E9A" w:rsidP="00653B6C">
            <w:pPr>
              <w:widowControl w:val="0"/>
              <w:ind w:hanging="3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3</w:t>
            </w:r>
            <w:r w:rsidRPr="000B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 xml:space="preserve"> → I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8CF92C" w14:textId="77777777" w:rsidR="00616E9A" w:rsidRPr="000B2BAB" w:rsidRDefault="00616E9A" w:rsidP="00653B6C">
            <w:pPr>
              <w:tabs>
                <w:tab w:val="decimal" w:pos="2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83FEC72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75E94A0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02, 0.007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B9ADFE8" w14:textId="1B90827C" w:rsidR="00616E9A" w:rsidRPr="000B2BAB" w:rsidRDefault="00616E9A" w:rsidP="00653B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789557" w14:textId="01E0E416" w:rsidR="00616E9A" w:rsidRPr="000B2BAB" w:rsidRDefault="00616E9A" w:rsidP="00653B6C">
            <w:pPr>
              <w:tabs>
                <w:tab w:val="decimal" w:pos="3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–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70614EE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F5DBEA3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10, 0.002]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68F0B" w14:textId="0A356B8B" w:rsidR="00616E9A" w:rsidRPr="00616E9A" w:rsidRDefault="00616E9A" w:rsidP="00653B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E9A">
              <w:rPr>
                <w:rFonts w:ascii="Times New Roman" w:hAnsi="Times New Roman" w:cs="Times New Roman"/>
                <w:sz w:val="24"/>
                <w:szCs w:val="24"/>
              </w:rPr>
              <w:t>.773</w:t>
            </w:r>
          </w:p>
        </w:tc>
      </w:tr>
      <w:tr w:rsidR="00616E9A" w:rsidRPr="000B2BAB" w14:paraId="6623D0F2" w14:textId="360A8977" w:rsidTr="00653B6C">
        <w:trPr>
          <w:trHeight w:val="27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244F4E70" w14:textId="77777777" w:rsidR="00616E9A" w:rsidRPr="000B2BAB" w:rsidRDefault="00616E9A" w:rsidP="00653B6C">
            <w:pPr>
              <w:widowControl w:val="0"/>
              <w:ind w:hanging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80E2F3" w14:textId="77777777" w:rsidR="00616E9A" w:rsidRPr="000B2BAB" w:rsidRDefault="00616E9A" w:rsidP="00653B6C">
            <w:pPr>
              <w:tabs>
                <w:tab w:val="decimal" w:pos="2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88F49F7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C15395C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0B4EEF3" w14:textId="77777777" w:rsidR="00616E9A" w:rsidRPr="000B2BAB" w:rsidRDefault="00616E9A" w:rsidP="00653B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4653D7" w14:textId="6F8C9ECC" w:rsidR="00616E9A" w:rsidRPr="000B2BAB" w:rsidRDefault="00616E9A" w:rsidP="00653B6C">
            <w:pPr>
              <w:tabs>
                <w:tab w:val="decimal" w:pos="3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60B3BA4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7FBE8EF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8665B" w14:textId="510ABD5D" w:rsidR="00616E9A" w:rsidRPr="00616E9A" w:rsidRDefault="00616E9A" w:rsidP="00653B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6E9A" w:rsidRPr="000B2BAB" w14:paraId="1F33E051" w14:textId="6D8B9FE0" w:rsidTr="00653B6C">
        <w:trPr>
          <w:trHeight w:val="263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0713AFA1" w14:textId="77777777" w:rsidR="00616E9A" w:rsidRPr="000B2BAB" w:rsidRDefault="00616E9A" w:rsidP="00653B6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4 → G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45738E" w14:textId="77777777" w:rsidR="00616E9A" w:rsidRPr="000B2BAB" w:rsidRDefault="00616E9A" w:rsidP="00653B6C">
            <w:pPr>
              <w:tabs>
                <w:tab w:val="decimal" w:pos="2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86ECDAE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DD53D70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06, 0.023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A929F18" w14:textId="6E4CFAAB" w:rsidR="00616E9A" w:rsidRPr="000B2BAB" w:rsidRDefault="00616E9A" w:rsidP="00653B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A2D87E" w14:textId="383F970D" w:rsidR="00616E9A" w:rsidRPr="000B2BAB" w:rsidRDefault="00616E9A" w:rsidP="00653B6C">
            <w:pPr>
              <w:tabs>
                <w:tab w:val="decimal" w:pos="3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A581558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03793F4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22, 0.199]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14704" w14:textId="658C88D2" w:rsidR="00616E9A" w:rsidRPr="00616E9A" w:rsidRDefault="00616E9A" w:rsidP="00653B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E9A"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</w:tr>
      <w:tr w:rsidR="00616E9A" w:rsidRPr="000B2BAB" w14:paraId="220DB3AD" w14:textId="1A8E3AFF" w:rsidTr="00653B6C">
        <w:trPr>
          <w:trHeight w:val="27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243153D3" w14:textId="77777777" w:rsidR="00616E9A" w:rsidRPr="000B2BAB" w:rsidRDefault="00616E9A" w:rsidP="00653B6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3 → G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699BAC" w14:textId="77777777" w:rsidR="00616E9A" w:rsidRPr="000B2BAB" w:rsidRDefault="00616E9A" w:rsidP="00653B6C">
            <w:pPr>
              <w:tabs>
                <w:tab w:val="decimal" w:pos="2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585DD0A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B7DB462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12, 0.029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1C27BA9" w14:textId="7493882E" w:rsidR="00616E9A" w:rsidRPr="000B2BAB" w:rsidRDefault="00616E9A" w:rsidP="00653B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7DCEB8" w14:textId="65EE4B0F" w:rsidR="00616E9A" w:rsidRPr="000B2BAB" w:rsidRDefault="00616E9A" w:rsidP="00653B6C">
            <w:pPr>
              <w:tabs>
                <w:tab w:val="decimal" w:pos="3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5704EC0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089D06C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20, 0.299]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A1A9B" w14:textId="5B69D121" w:rsidR="00616E9A" w:rsidRPr="00616E9A" w:rsidRDefault="00616E9A" w:rsidP="00653B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E9A"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</w:tc>
      </w:tr>
      <w:tr w:rsidR="00616E9A" w:rsidRPr="000B2BAB" w14:paraId="121001E3" w14:textId="305BA193" w:rsidTr="00653B6C">
        <w:trPr>
          <w:trHeight w:val="27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02B2B1AB" w14:textId="77777777" w:rsidR="00616E9A" w:rsidRPr="000B2BAB" w:rsidRDefault="00616E9A" w:rsidP="00653B6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2 → G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569AFB" w14:textId="77777777" w:rsidR="00616E9A" w:rsidRPr="000B2BAB" w:rsidRDefault="00616E9A" w:rsidP="00653B6C">
            <w:pPr>
              <w:tabs>
                <w:tab w:val="decimal" w:pos="2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18448F5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AEFAB36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16, 0.024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5A3BD5F" w14:textId="73FF6AE5" w:rsidR="00616E9A" w:rsidRPr="000B2BAB" w:rsidRDefault="00616E9A" w:rsidP="00653B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87DFAE" w14:textId="7F21D413" w:rsidR="00616E9A" w:rsidRPr="000E64D3" w:rsidRDefault="00616E9A" w:rsidP="00653B6C">
            <w:pPr>
              <w:tabs>
                <w:tab w:val="decimal" w:pos="358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E64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73</w:t>
            </w:r>
            <w:r w:rsidR="000E64D3" w:rsidRPr="000E64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29CDE5E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70B92EA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0.015, 0.338]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24225" w14:textId="0588CDF6" w:rsidR="00616E9A" w:rsidRPr="00616E9A" w:rsidRDefault="00616E9A" w:rsidP="00653B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E9A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</w:tr>
      <w:tr w:rsidR="00616E9A" w:rsidRPr="000B2BAB" w14:paraId="014FB6B9" w14:textId="5CC052B1" w:rsidTr="00653B6C">
        <w:trPr>
          <w:trHeight w:val="27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0B252414" w14:textId="77777777" w:rsidR="00616E9A" w:rsidRPr="000B2BAB" w:rsidRDefault="00616E9A" w:rsidP="00653B6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1 → G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5D91A" w14:textId="77777777" w:rsidR="00616E9A" w:rsidRPr="000B2BAB" w:rsidRDefault="00616E9A" w:rsidP="00653B6C">
            <w:pPr>
              <w:tabs>
                <w:tab w:val="decimal" w:pos="271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3</w:t>
            </w: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EC67903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F1D3544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0.008, 0.037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BC3B794" w14:textId="78DD8E49" w:rsidR="00616E9A" w:rsidRPr="00616E9A" w:rsidRDefault="00616E9A" w:rsidP="00653B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E9A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914EFE" w14:textId="05A4BBC2" w:rsidR="00616E9A" w:rsidRPr="000B2BAB" w:rsidRDefault="00616E9A" w:rsidP="00653B6C">
            <w:pPr>
              <w:tabs>
                <w:tab w:val="decimal" w:pos="358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14</w:t>
            </w: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7901F37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F0A82FA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0.024, 0.207]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1348E" w14:textId="6C520A37" w:rsidR="00616E9A" w:rsidRPr="00616E9A" w:rsidRDefault="00616E9A" w:rsidP="00653B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E9A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616E9A" w:rsidRPr="000B2BAB" w14:paraId="0F5E0B72" w14:textId="4FBA06C6" w:rsidTr="00653B6C">
        <w:trPr>
          <w:trHeight w:val="263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217B18" w14:textId="77777777" w:rsidR="00616E9A" w:rsidRPr="000B2BAB" w:rsidRDefault="00616E9A" w:rsidP="00653B6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3</w:t>
            </w:r>
            <w:r w:rsidRPr="000B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 xml:space="preserve"> → GR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C4826" w14:textId="77777777" w:rsidR="00616E9A" w:rsidRPr="000B2BAB" w:rsidRDefault="00616E9A" w:rsidP="00653B6C">
            <w:pPr>
              <w:tabs>
                <w:tab w:val="decimal" w:pos="271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8A57C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14B0E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10, 0.031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23E9F" w14:textId="469BBF13" w:rsidR="00616E9A" w:rsidRPr="00616E9A" w:rsidRDefault="00616E9A" w:rsidP="00653B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E9A">
              <w:rPr>
                <w:rFonts w:ascii="Times New Roman" w:hAnsi="Times New Roman" w:cs="Times New Roman"/>
                <w:sz w:val="24"/>
                <w:szCs w:val="24"/>
              </w:rPr>
              <w:t>.3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93D16" w14:textId="3E6661C9" w:rsidR="00616E9A" w:rsidRPr="000B2BAB" w:rsidRDefault="00616E9A" w:rsidP="00653B6C">
            <w:pPr>
              <w:tabs>
                <w:tab w:val="decimal" w:pos="358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8</w:t>
            </w: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96F81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75AAA" w14:textId="77777777" w:rsidR="00616E9A" w:rsidRPr="000B2BAB" w:rsidRDefault="00616E9A" w:rsidP="0065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0.087, 0.417]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2B5F1" w14:textId="225ED47F" w:rsidR="00616E9A" w:rsidRPr="00616E9A" w:rsidRDefault="00616E9A" w:rsidP="00653B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E9A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</w:tbl>
    <w:p w14:paraId="09412262" w14:textId="77777777" w:rsidR="00BB0CE7" w:rsidRDefault="00BB0CE7" w:rsidP="00C0062A">
      <w:pPr>
        <w:spacing w:after="0"/>
        <w:ind w:left="-851"/>
        <w:rPr>
          <w:rFonts w:ascii="Times New Roman" w:hAnsi="Times New Roman" w:cs="Times New Roman"/>
          <w:i/>
          <w:iCs/>
          <w:sz w:val="24"/>
          <w:szCs w:val="24"/>
        </w:rPr>
      </w:pPr>
    </w:p>
    <w:p w14:paraId="3CD5BB3B" w14:textId="77777777" w:rsidR="00BB0CE7" w:rsidRDefault="00BB0CE7" w:rsidP="00C0062A">
      <w:pPr>
        <w:spacing w:after="0"/>
        <w:ind w:left="-851"/>
        <w:rPr>
          <w:rFonts w:ascii="Times New Roman" w:hAnsi="Times New Roman" w:cs="Times New Roman"/>
          <w:i/>
          <w:iCs/>
          <w:sz w:val="24"/>
          <w:szCs w:val="24"/>
        </w:rPr>
      </w:pPr>
    </w:p>
    <w:p w14:paraId="3E796AF7" w14:textId="77777777" w:rsidR="00BB0CE7" w:rsidRDefault="00BB0CE7" w:rsidP="00C0062A">
      <w:pPr>
        <w:spacing w:after="0"/>
        <w:ind w:left="-851"/>
        <w:rPr>
          <w:rFonts w:ascii="Times New Roman" w:hAnsi="Times New Roman" w:cs="Times New Roman"/>
          <w:i/>
          <w:iCs/>
          <w:sz w:val="24"/>
          <w:szCs w:val="24"/>
        </w:rPr>
      </w:pPr>
    </w:p>
    <w:p w14:paraId="2714D333" w14:textId="77777777" w:rsidR="00BB0CE7" w:rsidRDefault="00BB0CE7" w:rsidP="00C0062A">
      <w:pPr>
        <w:spacing w:after="0"/>
        <w:ind w:left="-851"/>
        <w:rPr>
          <w:rFonts w:ascii="Times New Roman" w:hAnsi="Times New Roman" w:cs="Times New Roman"/>
          <w:i/>
          <w:iCs/>
          <w:sz w:val="24"/>
          <w:szCs w:val="24"/>
        </w:rPr>
      </w:pPr>
    </w:p>
    <w:p w14:paraId="7564BB38" w14:textId="77777777" w:rsidR="00BB0CE7" w:rsidRDefault="00BB0CE7" w:rsidP="00C0062A">
      <w:pPr>
        <w:spacing w:after="0"/>
        <w:ind w:left="-851"/>
        <w:rPr>
          <w:rFonts w:ascii="Times New Roman" w:hAnsi="Times New Roman" w:cs="Times New Roman"/>
          <w:i/>
          <w:iCs/>
          <w:sz w:val="24"/>
          <w:szCs w:val="24"/>
        </w:rPr>
      </w:pPr>
    </w:p>
    <w:p w14:paraId="2B611094" w14:textId="77777777" w:rsidR="00BB0CE7" w:rsidRDefault="00BB0CE7" w:rsidP="00C0062A">
      <w:pPr>
        <w:spacing w:after="0"/>
        <w:ind w:left="-851"/>
        <w:rPr>
          <w:rFonts w:ascii="Times New Roman" w:hAnsi="Times New Roman" w:cs="Times New Roman"/>
          <w:i/>
          <w:iCs/>
          <w:sz w:val="24"/>
          <w:szCs w:val="24"/>
        </w:rPr>
      </w:pPr>
    </w:p>
    <w:p w14:paraId="4D8379CE" w14:textId="77777777" w:rsidR="00BB0CE7" w:rsidRDefault="00BB0CE7" w:rsidP="00C0062A">
      <w:pPr>
        <w:spacing w:after="0"/>
        <w:ind w:left="-851"/>
        <w:rPr>
          <w:rFonts w:ascii="Times New Roman" w:hAnsi="Times New Roman" w:cs="Times New Roman"/>
          <w:i/>
          <w:iCs/>
          <w:sz w:val="24"/>
          <w:szCs w:val="24"/>
        </w:rPr>
      </w:pPr>
    </w:p>
    <w:p w14:paraId="2C1569F1" w14:textId="77777777" w:rsidR="00BB0CE7" w:rsidRDefault="00BB0CE7" w:rsidP="00C0062A">
      <w:pPr>
        <w:spacing w:after="0"/>
        <w:ind w:left="-851"/>
        <w:rPr>
          <w:rFonts w:ascii="Times New Roman" w:hAnsi="Times New Roman" w:cs="Times New Roman"/>
          <w:i/>
          <w:iCs/>
          <w:sz w:val="24"/>
          <w:szCs w:val="24"/>
        </w:rPr>
      </w:pPr>
    </w:p>
    <w:p w14:paraId="0137AD46" w14:textId="77777777" w:rsidR="00BB0CE7" w:rsidRDefault="00BB0CE7" w:rsidP="00C0062A">
      <w:pPr>
        <w:spacing w:after="0"/>
        <w:ind w:left="-851"/>
        <w:rPr>
          <w:rFonts w:ascii="Times New Roman" w:hAnsi="Times New Roman" w:cs="Times New Roman"/>
          <w:i/>
          <w:iCs/>
          <w:sz w:val="24"/>
          <w:szCs w:val="24"/>
        </w:rPr>
      </w:pPr>
    </w:p>
    <w:p w14:paraId="06233B59" w14:textId="77777777" w:rsidR="00BB0CE7" w:rsidRDefault="00BB0CE7" w:rsidP="00C0062A">
      <w:pPr>
        <w:spacing w:after="0"/>
        <w:ind w:left="-851"/>
        <w:rPr>
          <w:rFonts w:ascii="Times New Roman" w:hAnsi="Times New Roman" w:cs="Times New Roman"/>
          <w:i/>
          <w:iCs/>
          <w:sz w:val="24"/>
          <w:szCs w:val="24"/>
        </w:rPr>
      </w:pPr>
    </w:p>
    <w:p w14:paraId="27F088BD" w14:textId="77777777" w:rsidR="00BB0CE7" w:rsidRDefault="00BB0CE7" w:rsidP="00C0062A">
      <w:pPr>
        <w:spacing w:after="0"/>
        <w:ind w:left="-851"/>
        <w:rPr>
          <w:rFonts w:ascii="Times New Roman" w:hAnsi="Times New Roman" w:cs="Times New Roman"/>
          <w:i/>
          <w:iCs/>
          <w:sz w:val="24"/>
          <w:szCs w:val="24"/>
        </w:rPr>
      </w:pPr>
    </w:p>
    <w:p w14:paraId="7AD7A716" w14:textId="77777777" w:rsidR="00BB0CE7" w:rsidRDefault="00BB0CE7" w:rsidP="00C0062A">
      <w:pPr>
        <w:spacing w:after="0"/>
        <w:ind w:left="-851"/>
        <w:rPr>
          <w:rFonts w:ascii="Times New Roman" w:hAnsi="Times New Roman" w:cs="Times New Roman"/>
          <w:i/>
          <w:iCs/>
          <w:sz w:val="24"/>
          <w:szCs w:val="24"/>
        </w:rPr>
      </w:pPr>
    </w:p>
    <w:p w14:paraId="1DD98B6E" w14:textId="77777777" w:rsidR="00BB0CE7" w:rsidRDefault="00BB0CE7" w:rsidP="00C0062A">
      <w:pPr>
        <w:spacing w:after="0"/>
        <w:ind w:left="-851"/>
        <w:rPr>
          <w:rFonts w:ascii="Times New Roman" w:hAnsi="Times New Roman" w:cs="Times New Roman"/>
          <w:i/>
          <w:iCs/>
          <w:sz w:val="24"/>
          <w:szCs w:val="24"/>
        </w:rPr>
      </w:pPr>
    </w:p>
    <w:p w14:paraId="0D9148A9" w14:textId="77777777" w:rsidR="00BB0CE7" w:rsidRDefault="00BB0CE7" w:rsidP="00C0062A">
      <w:pPr>
        <w:spacing w:after="0"/>
        <w:ind w:left="-851"/>
        <w:rPr>
          <w:rFonts w:ascii="Times New Roman" w:hAnsi="Times New Roman" w:cs="Times New Roman"/>
          <w:i/>
          <w:iCs/>
          <w:sz w:val="24"/>
          <w:szCs w:val="24"/>
        </w:rPr>
      </w:pPr>
    </w:p>
    <w:p w14:paraId="3E2A520A" w14:textId="77777777" w:rsidR="00BB0CE7" w:rsidRDefault="00BB0CE7" w:rsidP="00C0062A">
      <w:pPr>
        <w:spacing w:after="0"/>
        <w:ind w:left="-851"/>
        <w:rPr>
          <w:rFonts w:ascii="Times New Roman" w:hAnsi="Times New Roman" w:cs="Times New Roman"/>
          <w:i/>
          <w:iCs/>
          <w:sz w:val="24"/>
          <w:szCs w:val="24"/>
        </w:rPr>
      </w:pPr>
    </w:p>
    <w:p w14:paraId="4927EEF8" w14:textId="77777777" w:rsidR="00BB0CE7" w:rsidRDefault="00BB0CE7" w:rsidP="00C0062A">
      <w:pPr>
        <w:spacing w:after="0"/>
        <w:ind w:left="-851"/>
        <w:rPr>
          <w:rFonts w:ascii="Times New Roman" w:hAnsi="Times New Roman" w:cs="Times New Roman"/>
          <w:i/>
          <w:iCs/>
          <w:sz w:val="24"/>
          <w:szCs w:val="24"/>
        </w:rPr>
      </w:pPr>
    </w:p>
    <w:p w14:paraId="63C8CD81" w14:textId="4C8963E1" w:rsidR="00B23FAB" w:rsidRPr="000B2BAB" w:rsidRDefault="00C0062A" w:rsidP="00E00FB5">
      <w:pPr>
        <w:spacing w:after="0" w:line="480" w:lineRule="auto"/>
        <w:ind w:right="3185"/>
        <w:rPr>
          <w:rFonts w:ascii="Times New Roman" w:hAnsi="Times New Roman" w:cs="Times New Roman"/>
          <w:sz w:val="24"/>
          <w:szCs w:val="24"/>
        </w:rPr>
      </w:pPr>
      <w:r w:rsidRPr="000B2BAB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0B2B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B2BAB">
        <w:rPr>
          <w:rFonts w:ascii="Times New Roman" w:hAnsi="Times New Roman" w:cs="Times New Roman"/>
          <w:sz w:val="24"/>
          <w:szCs w:val="24"/>
        </w:rPr>
        <w:t>Alert Level 3 in Auckland only</w:t>
      </w:r>
      <w:r w:rsidR="00CF25A8">
        <w:rPr>
          <w:rFonts w:ascii="Times New Roman" w:hAnsi="Times New Roman" w:cs="Times New Roman"/>
          <w:sz w:val="24"/>
          <w:szCs w:val="24"/>
        </w:rPr>
        <w:t>, Alert Level 2 elsewhere</w:t>
      </w:r>
      <w:r w:rsidRPr="000B2BAB">
        <w:rPr>
          <w:rFonts w:ascii="Times New Roman" w:hAnsi="Times New Roman" w:cs="Times New Roman"/>
          <w:sz w:val="24"/>
          <w:szCs w:val="24"/>
        </w:rPr>
        <w:t>.</w:t>
      </w:r>
      <w:r w:rsidRPr="000B2BA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E51C3" w:rsidRPr="000B2BAB">
        <w:rPr>
          <w:rFonts w:ascii="Times New Roman" w:hAnsi="Times New Roman" w:cs="Times New Roman"/>
          <w:sz w:val="24"/>
          <w:szCs w:val="24"/>
        </w:rPr>
        <w:t>95% CI = 95% Confidence Intervals. Indirect effects were estimated using 5000</w:t>
      </w:r>
      <w:r w:rsidR="00BB0CE7">
        <w:rPr>
          <w:rFonts w:ascii="Times New Roman" w:hAnsi="Times New Roman" w:cs="Times New Roman"/>
          <w:sz w:val="24"/>
          <w:szCs w:val="24"/>
        </w:rPr>
        <w:t xml:space="preserve"> </w:t>
      </w:r>
      <w:r w:rsidR="000E51C3" w:rsidRPr="000B2BAB">
        <w:rPr>
          <w:rFonts w:ascii="Times New Roman" w:hAnsi="Times New Roman" w:cs="Times New Roman"/>
          <w:sz w:val="24"/>
          <w:szCs w:val="24"/>
        </w:rPr>
        <w:t>bootstrapped resamples (with replacement).</w:t>
      </w:r>
      <w:r w:rsidR="00B23FAB" w:rsidRPr="000B2BAB">
        <w:rPr>
          <w:rFonts w:ascii="Times New Roman" w:hAnsi="Times New Roman" w:cs="Times New Roman"/>
          <w:sz w:val="24"/>
          <w:szCs w:val="24"/>
        </w:rPr>
        <w:t xml:space="preserve"> Values highlighted in bold reflect significant indirect effects.</w:t>
      </w:r>
    </w:p>
    <w:p w14:paraId="5A694039" w14:textId="08EF8FB9" w:rsidR="00C0062A" w:rsidRPr="000B2BAB" w:rsidRDefault="00B23FAB" w:rsidP="000454F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B2BA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B2BA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627C0C">
        <w:rPr>
          <w:rFonts w:ascii="Times New Roman" w:hAnsi="Times New Roman" w:cs="Times New Roman"/>
          <w:sz w:val="24"/>
          <w:szCs w:val="24"/>
        </w:rPr>
        <w:t xml:space="preserve">&lt; </w:t>
      </w:r>
      <w:r w:rsidRPr="000B2BAB">
        <w:rPr>
          <w:rFonts w:ascii="Times New Roman" w:hAnsi="Times New Roman" w:cs="Times New Roman"/>
          <w:sz w:val="24"/>
          <w:szCs w:val="24"/>
        </w:rPr>
        <w:t xml:space="preserve">.05, </w:t>
      </w:r>
      <w:r w:rsidRPr="000B2BAB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0B2BA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B2BAB">
        <w:rPr>
          <w:rFonts w:ascii="Times New Roman" w:hAnsi="Times New Roman" w:cs="Times New Roman"/>
          <w:sz w:val="24"/>
          <w:szCs w:val="24"/>
        </w:rPr>
        <w:t xml:space="preserve"> </w:t>
      </w:r>
      <w:r w:rsidR="00627C0C">
        <w:rPr>
          <w:rFonts w:ascii="Times New Roman" w:hAnsi="Times New Roman" w:cs="Times New Roman"/>
          <w:sz w:val="24"/>
          <w:szCs w:val="24"/>
        </w:rPr>
        <w:t xml:space="preserve">&lt; </w:t>
      </w:r>
      <w:r w:rsidRPr="000B2BAB">
        <w:rPr>
          <w:rFonts w:ascii="Times New Roman" w:hAnsi="Times New Roman" w:cs="Times New Roman"/>
          <w:sz w:val="24"/>
          <w:szCs w:val="24"/>
        </w:rPr>
        <w:t xml:space="preserve">.01, </w:t>
      </w:r>
      <w:r w:rsidRPr="000B2BAB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0B2BA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B2BAB">
        <w:rPr>
          <w:rFonts w:ascii="Times New Roman" w:hAnsi="Times New Roman" w:cs="Times New Roman"/>
          <w:sz w:val="24"/>
          <w:szCs w:val="24"/>
        </w:rPr>
        <w:t xml:space="preserve"> </w:t>
      </w:r>
      <w:r w:rsidR="00627C0C">
        <w:rPr>
          <w:rFonts w:ascii="Times New Roman" w:hAnsi="Times New Roman" w:cs="Times New Roman"/>
          <w:sz w:val="24"/>
          <w:szCs w:val="24"/>
        </w:rPr>
        <w:t>&lt;</w:t>
      </w:r>
      <w:r w:rsidRPr="000B2BAB">
        <w:rPr>
          <w:rFonts w:ascii="Times New Roman" w:hAnsi="Times New Roman" w:cs="Times New Roman"/>
          <w:sz w:val="24"/>
          <w:szCs w:val="24"/>
        </w:rPr>
        <w:t xml:space="preserve"> .001.</w:t>
      </w:r>
    </w:p>
    <w:p w14:paraId="1ABEA06C" w14:textId="77777777" w:rsidR="005A3D06" w:rsidRDefault="005A3D06" w:rsidP="001D63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4CE7A8D" w14:textId="289600DA" w:rsidR="00F70965" w:rsidRPr="00653B6C" w:rsidRDefault="000454F3" w:rsidP="009E4BC9">
      <w:pPr>
        <w:pStyle w:val="Heading1"/>
        <w:ind w:left="0"/>
        <w:jc w:val="left"/>
      </w:pPr>
      <w:bookmarkStart w:id="8" w:name="_Toc126573234"/>
      <w:r w:rsidRPr="00653B6C">
        <w:lastRenderedPageBreak/>
        <w:t>Table S5</w:t>
      </w:r>
      <w:bookmarkEnd w:id="8"/>
    </w:p>
    <w:p w14:paraId="085BFBCC" w14:textId="5292A48E" w:rsidR="000454F3" w:rsidRPr="00653B6C" w:rsidRDefault="000454F3" w:rsidP="00047AA7">
      <w:pPr>
        <w:pStyle w:val="Heading2"/>
        <w:spacing w:before="0" w:line="480" w:lineRule="auto"/>
        <w:ind w:right="2618"/>
      </w:pPr>
      <w:bookmarkStart w:id="9" w:name="_Toc126573235"/>
      <w:r w:rsidRPr="00653B6C">
        <w:t>Indirect Effects of the COVID-19 Pandemic on Support for Income Redistribution via Individual-based Relative Deprivation (IRD) and Group-based Relative Deprivation (GRD)</w:t>
      </w:r>
      <w:bookmarkEnd w:id="9"/>
    </w:p>
    <w:tbl>
      <w:tblPr>
        <w:tblStyle w:val="TableGrid"/>
        <w:tblpPr w:leftFromText="180" w:rightFromText="180" w:vertAnchor="text" w:horzAnchor="margin" w:tblpY="81"/>
        <w:tblW w:w="1104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751"/>
        <w:gridCol w:w="1134"/>
        <w:gridCol w:w="819"/>
        <w:gridCol w:w="1871"/>
        <w:gridCol w:w="910"/>
        <w:gridCol w:w="1134"/>
        <w:gridCol w:w="822"/>
        <w:gridCol w:w="1701"/>
        <w:gridCol w:w="907"/>
      </w:tblGrid>
      <w:tr w:rsidR="00481375" w:rsidRPr="000B2BAB" w14:paraId="31C49F53" w14:textId="77777777" w:rsidTr="009E3E07">
        <w:trPr>
          <w:trHeight w:val="272"/>
        </w:trPr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0303E" w14:textId="77777777" w:rsidR="00481375" w:rsidRPr="000B2BAB" w:rsidRDefault="00481375" w:rsidP="00481375">
            <w:pPr>
              <w:widowControl w:val="0"/>
              <w:ind w:left="-567" w:right="1789" w:hanging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8" w:type="dxa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0BF78561" w14:textId="50517D27" w:rsidR="00481375" w:rsidRPr="000B2BAB" w:rsidRDefault="00481375" w:rsidP="00481375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Support for Income Redistribution</w:t>
            </w:r>
          </w:p>
        </w:tc>
      </w:tr>
      <w:tr w:rsidR="00481375" w:rsidRPr="000B2BAB" w14:paraId="26D655D1" w14:textId="77777777" w:rsidTr="009E3E07">
        <w:trPr>
          <w:trHeight w:val="272"/>
        </w:trPr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0F8C2" w14:textId="77777777" w:rsidR="00481375" w:rsidRPr="000B2BAB" w:rsidRDefault="00481375" w:rsidP="00481375">
            <w:pPr>
              <w:widowControl w:val="0"/>
              <w:ind w:left="-567" w:right="1789" w:hanging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4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0EF420DE" w14:textId="35879661" w:rsidR="00481375" w:rsidRPr="000B2BAB" w:rsidRDefault="00481375" w:rsidP="00481375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thnic Majority</w:t>
            </w:r>
          </w:p>
        </w:tc>
        <w:tc>
          <w:tcPr>
            <w:tcW w:w="4564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469D97D3" w14:textId="16A456A1" w:rsidR="00481375" w:rsidRPr="000B2BAB" w:rsidRDefault="00481375" w:rsidP="00481375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thnic M</w:t>
            </w:r>
            <w:r w:rsidR="00FB2E3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inority</w:t>
            </w:r>
          </w:p>
        </w:tc>
      </w:tr>
      <w:tr w:rsidR="00481375" w:rsidRPr="000B2BAB" w14:paraId="5C694486" w14:textId="77777777" w:rsidTr="009E3E07">
        <w:trPr>
          <w:trHeight w:val="493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6F671" w14:textId="77777777" w:rsidR="00481375" w:rsidRPr="000B2BAB" w:rsidRDefault="00481375" w:rsidP="008B4E19">
            <w:pPr>
              <w:widowControl w:val="0"/>
              <w:ind w:hanging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48F36A" w14:textId="77777777" w:rsidR="00481375" w:rsidRPr="000B2BAB" w:rsidRDefault="00481375" w:rsidP="008B4E19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i/>
                <w:sz w:val="24"/>
                <w:szCs w:val="24"/>
              </w:rPr>
              <w:t>Indirect effect</w:t>
            </w:r>
          </w:p>
        </w:tc>
        <w:tc>
          <w:tcPr>
            <w:tcW w:w="81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8AF0359" w14:textId="77777777" w:rsidR="00481375" w:rsidRPr="000B2BAB" w:rsidRDefault="00481375" w:rsidP="008B4E19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D203F01" w14:textId="77777777" w:rsidR="00481375" w:rsidRPr="000B2BAB" w:rsidRDefault="00481375" w:rsidP="008B4E19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iCs/>
                <w:sz w:val="24"/>
                <w:szCs w:val="24"/>
              </w:rPr>
              <w:t>95% CI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391DE2C1" w14:textId="77777777" w:rsidR="00481375" w:rsidRDefault="00481375" w:rsidP="008B4E19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A90D457" w14:textId="77777777" w:rsidR="00481375" w:rsidRPr="000B2BAB" w:rsidRDefault="00481375" w:rsidP="008B4E19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12ED95C" w14:textId="77777777" w:rsidR="00481375" w:rsidRPr="000B2BAB" w:rsidRDefault="00481375" w:rsidP="008B4E19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i/>
                <w:sz w:val="24"/>
                <w:szCs w:val="24"/>
              </w:rPr>
              <w:t>Indirect effect</w:t>
            </w:r>
          </w:p>
        </w:tc>
        <w:tc>
          <w:tcPr>
            <w:tcW w:w="82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D556A66" w14:textId="77777777" w:rsidR="00481375" w:rsidRPr="000B2BAB" w:rsidRDefault="00481375" w:rsidP="008B4E19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0DFABF1" w14:textId="77777777" w:rsidR="00481375" w:rsidRPr="000B2BAB" w:rsidRDefault="00481375" w:rsidP="008B4E19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iCs/>
                <w:sz w:val="24"/>
                <w:szCs w:val="24"/>
              </w:rPr>
              <w:t>95% CI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FD3EAC9" w14:textId="77777777" w:rsidR="00481375" w:rsidRDefault="00481375" w:rsidP="008B4E19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1FE2D745" w14:textId="77777777" w:rsidR="00481375" w:rsidRPr="00BB0CE7" w:rsidRDefault="00481375" w:rsidP="008B4E19">
            <w:pPr>
              <w:widowControl w:val="0"/>
              <w:ind w:hanging="3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481375" w:rsidRPr="000B2BAB" w14:paraId="7F3072FC" w14:textId="77777777" w:rsidTr="009E3E07">
        <w:trPr>
          <w:trHeight w:val="252"/>
        </w:trPr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6B1B1" w14:textId="77777777" w:rsidR="00481375" w:rsidRPr="000B2BAB" w:rsidRDefault="00481375" w:rsidP="00481375">
            <w:pPr>
              <w:widowControl w:val="0"/>
              <w:ind w:hanging="3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4 → IR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BAFC3" w14:textId="67B7A1F8" w:rsidR="00481375" w:rsidRPr="000B2BAB" w:rsidRDefault="00481375" w:rsidP="00202C8F">
            <w:pPr>
              <w:tabs>
                <w:tab w:val="decimal" w:pos="271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</w:t>
            </w: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2AB39" w14:textId="0B2B27BB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F8C50" w14:textId="3C9D523E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0.007, 0.025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6B467" w14:textId="5E03FFCE" w:rsidR="00481375" w:rsidRPr="000B2BAB" w:rsidRDefault="009A10C0" w:rsidP="00AA02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39701" w14:textId="278DC4BA" w:rsidR="00481375" w:rsidRPr="000B2BAB" w:rsidRDefault="00481375" w:rsidP="00202C8F">
            <w:pPr>
              <w:tabs>
                <w:tab w:val="decimal" w:pos="3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–0.01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4D50F" w14:textId="766F7431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E762B" w14:textId="44D5B015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42, 0.004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821AB" w14:textId="0DFC9874" w:rsidR="009A10C0" w:rsidRPr="000B2BAB" w:rsidRDefault="009A10C0" w:rsidP="00AA02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</w:tr>
      <w:tr w:rsidR="00481375" w:rsidRPr="000B2BAB" w14:paraId="1542BF36" w14:textId="77777777" w:rsidTr="009E3E07">
        <w:trPr>
          <w:trHeight w:val="263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833E6" w14:textId="77777777" w:rsidR="00481375" w:rsidRPr="000B2BAB" w:rsidRDefault="00481375" w:rsidP="00481375">
            <w:pPr>
              <w:widowControl w:val="0"/>
              <w:ind w:hanging="3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3 → I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ABA5E5" w14:textId="246DEFE7" w:rsidR="00481375" w:rsidRPr="000B2BAB" w:rsidRDefault="00481375" w:rsidP="00202C8F">
            <w:pPr>
              <w:tabs>
                <w:tab w:val="decimal" w:pos="271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9</w:t>
            </w: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5080388" w14:textId="17C534F8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F7C4654" w14:textId="6F8FD7FC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0.007, 0.032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DA30120" w14:textId="3B7C3062" w:rsidR="00481375" w:rsidRPr="000B2BAB" w:rsidRDefault="009A10C0" w:rsidP="00AA02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6EDECC" w14:textId="6CBC5491" w:rsidR="00481375" w:rsidRPr="000B2BAB" w:rsidRDefault="00481375" w:rsidP="00202C8F">
            <w:pPr>
              <w:tabs>
                <w:tab w:val="decimal" w:pos="3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5661E76" w14:textId="3372791C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AB735A" w14:textId="277EBECA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21, 0.048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1751F68" w14:textId="7D4DA528" w:rsidR="00481375" w:rsidRPr="000B2BAB" w:rsidRDefault="009A10C0" w:rsidP="00AA02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56</w:t>
            </w:r>
          </w:p>
        </w:tc>
      </w:tr>
      <w:tr w:rsidR="00481375" w:rsidRPr="000B2BAB" w14:paraId="284DE01B" w14:textId="77777777" w:rsidTr="009E3E07">
        <w:trPr>
          <w:trHeight w:val="272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CAE39B5" w14:textId="77777777" w:rsidR="00481375" w:rsidRPr="000B2BAB" w:rsidRDefault="00481375" w:rsidP="00481375">
            <w:pPr>
              <w:widowControl w:val="0"/>
              <w:ind w:hanging="3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2 → I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E8AC59" w14:textId="376E068D" w:rsidR="00481375" w:rsidRPr="000B2BAB" w:rsidRDefault="00481375" w:rsidP="00202C8F">
            <w:pPr>
              <w:tabs>
                <w:tab w:val="decimal" w:pos="271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</w:t>
            </w: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32892C5" w14:textId="39B3F0EB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6937180" w14:textId="544F08E0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0.012, 0.036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176157D" w14:textId="2658FB51" w:rsidR="00481375" w:rsidRPr="000B2BAB" w:rsidRDefault="009A10C0" w:rsidP="00AA02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233C05" w14:textId="345CCD53" w:rsidR="00481375" w:rsidRPr="000B2BAB" w:rsidRDefault="00481375" w:rsidP="00202C8F">
            <w:pPr>
              <w:tabs>
                <w:tab w:val="decimal" w:pos="3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–0.0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4C25CF6" w14:textId="44AE1BA1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753EB4" w14:textId="1209B8E3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46, 0.017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FF36A9D" w14:textId="04635E13" w:rsidR="00481375" w:rsidRPr="000B2BAB" w:rsidRDefault="009A10C0" w:rsidP="00AA02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5</w:t>
            </w:r>
          </w:p>
        </w:tc>
      </w:tr>
      <w:tr w:rsidR="00481375" w:rsidRPr="000B2BAB" w14:paraId="032FABBF" w14:textId="77777777" w:rsidTr="009E3E07">
        <w:trPr>
          <w:trHeight w:val="263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E9B21D5" w14:textId="77777777" w:rsidR="00481375" w:rsidRPr="000B2BAB" w:rsidRDefault="00481375" w:rsidP="00481375">
            <w:pPr>
              <w:widowControl w:val="0"/>
              <w:ind w:hanging="3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1 → I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6DC0CC" w14:textId="62926D99" w:rsidR="00481375" w:rsidRPr="000B2BAB" w:rsidRDefault="00481375" w:rsidP="00202C8F">
            <w:pPr>
              <w:tabs>
                <w:tab w:val="decimal" w:pos="2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–0.0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D8A1278" w14:textId="1BC8C1DF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4F386EC" w14:textId="5AA1AE5F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12, 0.005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D8BD2FD" w14:textId="5FA9732D" w:rsidR="00481375" w:rsidRPr="000B2BAB" w:rsidRDefault="009A10C0" w:rsidP="00AA02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2A2A25" w14:textId="0981FA14" w:rsidR="00481375" w:rsidRPr="000B2BAB" w:rsidRDefault="00481375" w:rsidP="00202C8F">
            <w:pPr>
              <w:tabs>
                <w:tab w:val="decimal" w:pos="3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–0.0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49FBF90" w14:textId="382D1015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849CFF" w14:textId="1F1CAA3A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22, 0.018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D87F0DA" w14:textId="3A740944" w:rsidR="00481375" w:rsidRPr="000B2BAB" w:rsidRDefault="009A10C0" w:rsidP="00AA02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54</w:t>
            </w:r>
          </w:p>
        </w:tc>
      </w:tr>
      <w:tr w:rsidR="00481375" w:rsidRPr="000B2BAB" w14:paraId="67515928" w14:textId="77777777" w:rsidTr="009E3E07">
        <w:trPr>
          <w:trHeight w:val="272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6DC7BFA" w14:textId="77777777" w:rsidR="00481375" w:rsidRPr="000B2BAB" w:rsidRDefault="00481375" w:rsidP="00481375">
            <w:pPr>
              <w:widowControl w:val="0"/>
              <w:ind w:hanging="3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3</w:t>
            </w:r>
            <w:r w:rsidRPr="000B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 xml:space="preserve"> → I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8D0B80" w14:textId="55124289" w:rsidR="00481375" w:rsidRPr="000B2BAB" w:rsidRDefault="00481375" w:rsidP="00202C8F">
            <w:pPr>
              <w:tabs>
                <w:tab w:val="decimal" w:pos="2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4FF0AA3" w14:textId="6E2A87CF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747E096" w14:textId="1D383B96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07, 0.018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B7FBE5F" w14:textId="66D28470" w:rsidR="00481375" w:rsidRPr="000B2BAB" w:rsidRDefault="009A10C0" w:rsidP="00AA02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72138" w14:textId="0D40E956" w:rsidR="00481375" w:rsidRPr="000B2BAB" w:rsidRDefault="00481375" w:rsidP="00202C8F">
            <w:pPr>
              <w:tabs>
                <w:tab w:val="decimal" w:pos="3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28251F6" w14:textId="68FC074D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8F246E" w14:textId="4C36372C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23, 0.047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A757689" w14:textId="4673E486" w:rsidR="00481375" w:rsidRPr="000B2BAB" w:rsidRDefault="009A10C0" w:rsidP="00AA02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9</w:t>
            </w:r>
          </w:p>
        </w:tc>
      </w:tr>
      <w:tr w:rsidR="00481375" w:rsidRPr="000B2BAB" w14:paraId="62F5A565" w14:textId="77777777" w:rsidTr="009E3E07">
        <w:trPr>
          <w:trHeight w:val="272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6D6493F" w14:textId="77777777" w:rsidR="00481375" w:rsidRPr="000B2BAB" w:rsidRDefault="00481375" w:rsidP="00481375">
            <w:pPr>
              <w:widowControl w:val="0"/>
              <w:ind w:hanging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C4B713" w14:textId="77777777" w:rsidR="00481375" w:rsidRPr="000B2BAB" w:rsidRDefault="00481375" w:rsidP="00202C8F">
            <w:pPr>
              <w:tabs>
                <w:tab w:val="decimal" w:pos="2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6B02ECA" w14:textId="77777777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FFFE1E2" w14:textId="77777777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6898785" w14:textId="77777777" w:rsidR="00481375" w:rsidRPr="000B2BAB" w:rsidRDefault="00481375" w:rsidP="00AA02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20F327" w14:textId="77777777" w:rsidR="00481375" w:rsidRPr="000B2BAB" w:rsidRDefault="00481375" w:rsidP="00202C8F">
            <w:pPr>
              <w:tabs>
                <w:tab w:val="decimal" w:pos="3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C1CE022" w14:textId="77777777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CF3E55" w14:textId="77777777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B9735BF" w14:textId="77777777" w:rsidR="00481375" w:rsidRPr="000B2BAB" w:rsidRDefault="00481375" w:rsidP="00AA02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375" w:rsidRPr="000B2BAB" w14:paraId="29DF12EB" w14:textId="77777777" w:rsidTr="009E3E07">
        <w:trPr>
          <w:trHeight w:val="263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4D6F8B3" w14:textId="77777777" w:rsidR="00481375" w:rsidRPr="000B2BAB" w:rsidRDefault="00481375" w:rsidP="004813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4 → G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0F98CF" w14:textId="2BB28CDE" w:rsidR="00481375" w:rsidRPr="000B2BAB" w:rsidRDefault="00481375" w:rsidP="00202C8F">
            <w:pPr>
              <w:tabs>
                <w:tab w:val="decimal" w:pos="2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–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F66165D" w14:textId="65D5369E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A74CD77" w14:textId="0DC3C324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05, 0.001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DFB4CB6" w14:textId="219B0653" w:rsidR="00481375" w:rsidRPr="000B2BAB" w:rsidRDefault="009A10C0" w:rsidP="00AA02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BAACF8" w14:textId="385461AA" w:rsidR="00481375" w:rsidRPr="000B2BAB" w:rsidRDefault="00481375" w:rsidP="00202C8F">
            <w:pPr>
              <w:tabs>
                <w:tab w:val="decimal" w:pos="3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08A918B" w14:textId="0B988245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FE471B" w14:textId="0D6F88C9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06, 0.070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BFAA6D6" w14:textId="6074ADBA" w:rsidR="00481375" w:rsidRPr="000B2BAB" w:rsidRDefault="009A10C0" w:rsidP="00AA02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</w:tr>
      <w:tr w:rsidR="00481375" w:rsidRPr="000B2BAB" w14:paraId="67E29DB4" w14:textId="77777777" w:rsidTr="009E3E07">
        <w:trPr>
          <w:trHeight w:val="272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DE59D88" w14:textId="77777777" w:rsidR="00481375" w:rsidRPr="000B2BAB" w:rsidRDefault="00481375" w:rsidP="004813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3 → G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D95448" w14:textId="74E415C1" w:rsidR="00481375" w:rsidRPr="000B2BAB" w:rsidRDefault="00481375" w:rsidP="00202C8F">
            <w:pPr>
              <w:tabs>
                <w:tab w:val="decimal" w:pos="2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–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8831AF5" w14:textId="03E65CBC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8AE09D0" w14:textId="4F01C6F2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06, 0.002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7BB3E1E" w14:textId="6F2E8E8C" w:rsidR="00481375" w:rsidRPr="000B2BAB" w:rsidRDefault="009A10C0" w:rsidP="00AA02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4AB84D" w14:textId="3191A346" w:rsidR="00481375" w:rsidRPr="000B2BAB" w:rsidRDefault="00481375" w:rsidP="00202C8F">
            <w:pPr>
              <w:tabs>
                <w:tab w:val="decimal" w:pos="3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E8D2CAE" w14:textId="76964576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F7C65B" w14:textId="08A9A07C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05, 0.109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4818546" w14:textId="4F985876" w:rsidR="00481375" w:rsidRPr="000B2BAB" w:rsidRDefault="009A10C0" w:rsidP="00AA02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8</w:t>
            </w:r>
          </w:p>
        </w:tc>
      </w:tr>
      <w:tr w:rsidR="00481375" w:rsidRPr="000B2BAB" w14:paraId="623C4699" w14:textId="77777777" w:rsidTr="009E3E07">
        <w:trPr>
          <w:trHeight w:val="272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BC8E2F8" w14:textId="77777777" w:rsidR="00481375" w:rsidRPr="000B2BAB" w:rsidRDefault="00481375" w:rsidP="004813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2 → G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B84977" w14:textId="5B3A563F" w:rsidR="00481375" w:rsidRPr="000B2BAB" w:rsidRDefault="00481375" w:rsidP="00202C8F">
            <w:pPr>
              <w:tabs>
                <w:tab w:val="decimal" w:pos="2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–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CE7405C" w14:textId="1D669ACC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E9CD301" w14:textId="22F274CD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04, 0.003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1578F14" w14:textId="4B10D0C8" w:rsidR="00481375" w:rsidRPr="000B2BAB" w:rsidRDefault="009A10C0" w:rsidP="00AA02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18B135" w14:textId="00210984" w:rsidR="00481375" w:rsidRPr="000B2BAB" w:rsidRDefault="00481375" w:rsidP="00202C8F">
            <w:pPr>
              <w:tabs>
                <w:tab w:val="decimal" w:pos="3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62</w:t>
            </w: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95307E9" w14:textId="7A262BA2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6349D3" w14:textId="2C7D6DEE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0.006, 0.121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914137D" w14:textId="3770D702" w:rsidR="00481375" w:rsidRPr="000B2BAB" w:rsidRDefault="009A10C0" w:rsidP="00AA02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</w:tr>
      <w:tr w:rsidR="00481375" w:rsidRPr="000B2BAB" w14:paraId="771260E4" w14:textId="77777777" w:rsidTr="009E3E07">
        <w:trPr>
          <w:trHeight w:val="272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D6D5185" w14:textId="77777777" w:rsidR="00481375" w:rsidRPr="000B2BAB" w:rsidRDefault="00481375" w:rsidP="004813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1 → G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DD3169" w14:textId="6C12FE52" w:rsidR="00481375" w:rsidRPr="000B2BAB" w:rsidRDefault="00481375" w:rsidP="00202C8F">
            <w:pPr>
              <w:tabs>
                <w:tab w:val="decimal" w:pos="271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0.004</w:t>
            </w: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1BD57AC" w14:textId="1457AFAA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7D922BF" w14:textId="6A655BAE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07, –0.001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016DB3E" w14:textId="06F29B3D" w:rsidR="00481375" w:rsidRPr="009A10C0" w:rsidRDefault="009A10C0" w:rsidP="00AA02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0C0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E5BBE8" w14:textId="06AEEDE7" w:rsidR="00481375" w:rsidRPr="000B2BAB" w:rsidRDefault="00481375" w:rsidP="00202C8F">
            <w:pPr>
              <w:tabs>
                <w:tab w:val="decimal" w:pos="35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0</w:t>
            </w: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36679CB" w14:textId="3A1C056C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5B114E" w14:textId="4E2A2201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0.009, 0.073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9B3856B" w14:textId="67CC6DF9" w:rsidR="00481375" w:rsidRPr="000B2BAB" w:rsidRDefault="009A10C0" w:rsidP="00AA02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481375" w:rsidRPr="000B2BAB" w14:paraId="6FDA2207" w14:textId="77777777" w:rsidTr="009E3E07">
        <w:trPr>
          <w:trHeight w:val="263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1BF0F5" w14:textId="77777777" w:rsidR="00481375" w:rsidRPr="000B2BAB" w:rsidRDefault="00481375" w:rsidP="004813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AL3</w:t>
            </w:r>
            <w:r w:rsidRPr="000B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 xml:space="preserve"> → GR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7B0A9" w14:textId="0551E2CD" w:rsidR="00481375" w:rsidRPr="000B2BAB" w:rsidRDefault="00481375" w:rsidP="00202C8F">
            <w:pPr>
              <w:tabs>
                <w:tab w:val="decimal" w:pos="271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–0.00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10C14" w14:textId="2D02F5AC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91616" w14:textId="031515D9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–0.006, 0.001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11405" w14:textId="37599998" w:rsidR="00481375" w:rsidRPr="009A10C0" w:rsidRDefault="009A10C0" w:rsidP="00AA02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0C0">
              <w:rPr>
                <w:rFonts w:ascii="Times New Roman" w:hAnsi="Times New Roman" w:cs="Times New Roman"/>
                <w:sz w:val="24"/>
                <w:szCs w:val="24"/>
              </w:rPr>
              <w:t>.3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9EF56" w14:textId="37DC2D75" w:rsidR="00481375" w:rsidRPr="000B2BAB" w:rsidRDefault="00481375" w:rsidP="00202C8F">
            <w:pPr>
              <w:tabs>
                <w:tab w:val="decimal" w:pos="35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0</w:t>
            </w:r>
            <w:r w:rsidRPr="000B2BA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FA942" w14:textId="70D6D285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D1BED" w14:textId="39E38F45" w:rsidR="00481375" w:rsidRPr="000B2BAB" w:rsidRDefault="00481375" w:rsidP="00481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AB">
              <w:rPr>
                <w:rFonts w:ascii="Times New Roman" w:hAnsi="Times New Roman" w:cs="Times New Roman"/>
                <w:sz w:val="24"/>
                <w:szCs w:val="24"/>
              </w:rPr>
              <w:t>[0.034, 0.153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50980" w14:textId="4CC58E30" w:rsidR="00481375" w:rsidRPr="000B2BAB" w:rsidRDefault="009A10C0" w:rsidP="00AA02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</w:tbl>
    <w:p w14:paraId="71F314C1" w14:textId="77777777" w:rsidR="00481375" w:rsidRPr="00481375" w:rsidRDefault="00481375" w:rsidP="00481375">
      <w:pPr>
        <w:rPr>
          <w:i/>
          <w:iCs/>
        </w:rPr>
      </w:pPr>
    </w:p>
    <w:p w14:paraId="14642A7A" w14:textId="61BE4F67" w:rsidR="005A3D06" w:rsidRDefault="005A3D06" w:rsidP="00793F43">
      <w:pPr>
        <w:spacing w:after="0"/>
        <w:ind w:left="-851"/>
        <w:rPr>
          <w:rFonts w:ascii="Times New Roman" w:hAnsi="Times New Roman" w:cs="Times New Roman"/>
          <w:sz w:val="24"/>
          <w:szCs w:val="24"/>
        </w:rPr>
      </w:pPr>
    </w:p>
    <w:p w14:paraId="5CF90E63" w14:textId="59A9E25A" w:rsidR="005A3D06" w:rsidRDefault="005A3D06" w:rsidP="00793F43">
      <w:pPr>
        <w:spacing w:after="0"/>
        <w:ind w:left="-851"/>
        <w:rPr>
          <w:rFonts w:ascii="Times New Roman" w:hAnsi="Times New Roman" w:cs="Times New Roman"/>
          <w:sz w:val="24"/>
          <w:szCs w:val="24"/>
        </w:rPr>
      </w:pPr>
    </w:p>
    <w:p w14:paraId="655D703C" w14:textId="4CA789F5" w:rsidR="005A3D06" w:rsidRDefault="005A3D06" w:rsidP="00793F43">
      <w:pPr>
        <w:spacing w:after="0"/>
        <w:ind w:left="-851"/>
        <w:rPr>
          <w:rFonts w:ascii="Times New Roman" w:hAnsi="Times New Roman" w:cs="Times New Roman"/>
          <w:sz w:val="24"/>
          <w:szCs w:val="24"/>
        </w:rPr>
      </w:pPr>
    </w:p>
    <w:p w14:paraId="526465E0" w14:textId="70A53576" w:rsidR="005A3D06" w:rsidRDefault="005A3D06" w:rsidP="00793F43">
      <w:pPr>
        <w:spacing w:after="0"/>
        <w:ind w:left="-851"/>
        <w:rPr>
          <w:rFonts w:ascii="Times New Roman" w:hAnsi="Times New Roman" w:cs="Times New Roman"/>
          <w:sz w:val="24"/>
          <w:szCs w:val="24"/>
        </w:rPr>
      </w:pPr>
    </w:p>
    <w:p w14:paraId="0D00F013" w14:textId="7806B448" w:rsidR="005A3D06" w:rsidRDefault="005A3D06" w:rsidP="00793F43">
      <w:pPr>
        <w:spacing w:after="0"/>
        <w:ind w:left="-851"/>
        <w:rPr>
          <w:rFonts w:ascii="Times New Roman" w:hAnsi="Times New Roman" w:cs="Times New Roman"/>
          <w:sz w:val="24"/>
          <w:szCs w:val="24"/>
        </w:rPr>
      </w:pPr>
    </w:p>
    <w:p w14:paraId="343F34E1" w14:textId="77DC65FD" w:rsidR="005A3D06" w:rsidRDefault="005A3D06" w:rsidP="00793F43">
      <w:pPr>
        <w:spacing w:after="0"/>
        <w:ind w:left="-851"/>
        <w:rPr>
          <w:rFonts w:ascii="Times New Roman" w:hAnsi="Times New Roman" w:cs="Times New Roman"/>
          <w:sz w:val="24"/>
          <w:szCs w:val="24"/>
        </w:rPr>
      </w:pPr>
    </w:p>
    <w:p w14:paraId="7A7AA55C" w14:textId="77777777" w:rsidR="00481375" w:rsidRDefault="00481375"/>
    <w:p w14:paraId="3F8775CD" w14:textId="77777777" w:rsidR="00481375" w:rsidRDefault="00481375"/>
    <w:p w14:paraId="1CF07149" w14:textId="77777777" w:rsidR="00481375" w:rsidRDefault="00481375"/>
    <w:p w14:paraId="1AEC18E4" w14:textId="302F7D75" w:rsidR="00EC1081" w:rsidRDefault="00EC1081" w:rsidP="00481375">
      <w:pPr>
        <w:spacing w:after="0" w:line="480" w:lineRule="auto"/>
      </w:pPr>
    </w:p>
    <w:p w14:paraId="28ECD011" w14:textId="77777777" w:rsidR="00EC1081" w:rsidRDefault="00EC1081" w:rsidP="00481375">
      <w:pPr>
        <w:spacing w:after="0" w:line="480" w:lineRule="auto"/>
      </w:pPr>
    </w:p>
    <w:p w14:paraId="509ED734" w14:textId="4F94CF93" w:rsidR="00481375" w:rsidRPr="000B2BAB" w:rsidRDefault="00481375" w:rsidP="00047AA7">
      <w:pPr>
        <w:spacing w:after="0" w:line="480" w:lineRule="auto"/>
        <w:ind w:right="2901"/>
        <w:rPr>
          <w:rFonts w:ascii="Times New Roman" w:hAnsi="Times New Roman" w:cs="Times New Roman"/>
          <w:sz w:val="24"/>
          <w:szCs w:val="24"/>
        </w:rPr>
      </w:pPr>
      <w:r w:rsidRPr="000B2BAB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0B2B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B2BAB">
        <w:rPr>
          <w:rFonts w:ascii="Times New Roman" w:hAnsi="Times New Roman" w:cs="Times New Roman"/>
          <w:sz w:val="24"/>
          <w:szCs w:val="24"/>
        </w:rPr>
        <w:t>Alert Level 3 in Auckland only</w:t>
      </w:r>
      <w:r>
        <w:rPr>
          <w:rFonts w:ascii="Times New Roman" w:hAnsi="Times New Roman" w:cs="Times New Roman"/>
          <w:sz w:val="24"/>
          <w:szCs w:val="24"/>
        </w:rPr>
        <w:t>, Alert Level 2 elsewhere</w:t>
      </w:r>
      <w:r w:rsidRPr="000B2BAB">
        <w:rPr>
          <w:rFonts w:ascii="Times New Roman" w:hAnsi="Times New Roman" w:cs="Times New Roman"/>
          <w:sz w:val="24"/>
          <w:szCs w:val="24"/>
        </w:rPr>
        <w:t>.</w:t>
      </w:r>
      <w:r w:rsidRPr="000B2BA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B2BAB">
        <w:rPr>
          <w:rFonts w:ascii="Times New Roman" w:hAnsi="Times New Roman" w:cs="Times New Roman"/>
          <w:sz w:val="24"/>
          <w:szCs w:val="24"/>
        </w:rPr>
        <w:t>95% CI = 95% Confidence Intervals. Indirect effects were estimated using 50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2BAB">
        <w:rPr>
          <w:rFonts w:ascii="Times New Roman" w:hAnsi="Times New Roman" w:cs="Times New Roman"/>
          <w:sz w:val="24"/>
          <w:szCs w:val="24"/>
        </w:rPr>
        <w:t>bootstrapped resamples (with replacement). Values highlighted in bold reflect significant indirect effects.</w:t>
      </w:r>
    </w:p>
    <w:p w14:paraId="486037F4" w14:textId="77777777" w:rsidR="00CC0E36" w:rsidRPr="000B2BAB" w:rsidRDefault="00CC0E36" w:rsidP="00CC0E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B2BA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B2BA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</w:t>
      </w:r>
      <w:r w:rsidRPr="000B2BAB">
        <w:rPr>
          <w:rFonts w:ascii="Times New Roman" w:hAnsi="Times New Roman" w:cs="Times New Roman"/>
          <w:sz w:val="24"/>
          <w:szCs w:val="24"/>
        </w:rPr>
        <w:t xml:space="preserve">.05, </w:t>
      </w:r>
      <w:r w:rsidRPr="000B2BAB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0B2BA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B2B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&lt; </w:t>
      </w:r>
      <w:r w:rsidRPr="000B2BAB">
        <w:rPr>
          <w:rFonts w:ascii="Times New Roman" w:hAnsi="Times New Roman" w:cs="Times New Roman"/>
          <w:sz w:val="24"/>
          <w:szCs w:val="24"/>
        </w:rPr>
        <w:t xml:space="preserve">.01, </w:t>
      </w:r>
      <w:r w:rsidRPr="000B2BAB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0B2BA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B2B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0B2BAB">
        <w:rPr>
          <w:rFonts w:ascii="Times New Roman" w:hAnsi="Times New Roman" w:cs="Times New Roman"/>
          <w:sz w:val="24"/>
          <w:szCs w:val="24"/>
        </w:rPr>
        <w:t xml:space="preserve"> .001.</w:t>
      </w:r>
    </w:p>
    <w:p w14:paraId="21523AFC" w14:textId="187EC9E7" w:rsidR="00481375" w:rsidRDefault="00481375">
      <w:r>
        <w:br w:type="page"/>
      </w:r>
    </w:p>
    <w:p w14:paraId="713AFC83" w14:textId="77777777" w:rsidR="00F70965" w:rsidRDefault="00F70965" w:rsidP="00481375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  <w:sectPr w:rsidR="00F70965" w:rsidSect="00C33A4F">
          <w:headerReference w:type="default" r:id="rId11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455E9575" w14:textId="4CD97082" w:rsidR="00F70965" w:rsidRPr="00F70965" w:rsidRDefault="00F70965" w:rsidP="009E4BC9">
      <w:pPr>
        <w:pStyle w:val="Heading1"/>
        <w:ind w:left="0"/>
      </w:pPr>
      <w:bookmarkStart w:id="10" w:name="_Toc126573236"/>
      <w:r w:rsidRPr="00F70965">
        <w:lastRenderedPageBreak/>
        <w:t>References</w:t>
      </w:r>
      <w:bookmarkEnd w:id="10"/>
    </w:p>
    <w:p w14:paraId="773E2EFA" w14:textId="77777777" w:rsidR="002E107D" w:rsidRPr="00755814" w:rsidRDefault="00724C99" w:rsidP="0075581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55814">
        <w:rPr>
          <w:rFonts w:ascii="Times New Roman" w:hAnsi="Times New Roman" w:cs="Times New Roman"/>
          <w:sz w:val="24"/>
          <w:szCs w:val="24"/>
        </w:rPr>
        <w:fldChar w:fldCharType="begin"/>
      </w:r>
      <w:r w:rsidRPr="0075581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55814">
        <w:rPr>
          <w:rFonts w:ascii="Times New Roman" w:hAnsi="Times New Roman" w:cs="Times New Roman"/>
          <w:sz w:val="24"/>
          <w:szCs w:val="24"/>
        </w:rPr>
        <w:fldChar w:fldCharType="separate"/>
      </w:r>
      <w:r w:rsidR="002E107D" w:rsidRPr="00755814">
        <w:rPr>
          <w:rFonts w:ascii="Times New Roman" w:hAnsi="Times New Roman" w:cs="Times New Roman"/>
          <w:sz w:val="24"/>
          <w:szCs w:val="24"/>
        </w:rPr>
        <w:t xml:space="preserve">Atkinson, J., Salmond, C., &amp; Crampton, P. (2014). </w:t>
      </w:r>
      <w:r w:rsidR="002E107D" w:rsidRPr="00755814">
        <w:rPr>
          <w:rFonts w:ascii="Times New Roman" w:hAnsi="Times New Roman" w:cs="Times New Roman"/>
          <w:i/>
          <w:sz w:val="24"/>
          <w:szCs w:val="24"/>
        </w:rPr>
        <w:t>NZDep2013 index of deprivation</w:t>
      </w:r>
      <w:r w:rsidR="002E107D" w:rsidRPr="00755814">
        <w:rPr>
          <w:rFonts w:ascii="Times New Roman" w:hAnsi="Times New Roman" w:cs="Times New Roman"/>
          <w:sz w:val="24"/>
          <w:szCs w:val="24"/>
        </w:rPr>
        <w:t xml:space="preserve">. Department of Public Health, University of Otago. </w:t>
      </w:r>
    </w:p>
    <w:p w14:paraId="420E21E3" w14:textId="2192D717" w:rsidR="002E107D" w:rsidRPr="00755814" w:rsidRDefault="002E107D" w:rsidP="0075581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55814">
        <w:rPr>
          <w:rFonts w:ascii="Times New Roman" w:hAnsi="Times New Roman" w:cs="Times New Roman"/>
          <w:sz w:val="24"/>
          <w:szCs w:val="24"/>
        </w:rPr>
        <w:t xml:space="preserve">Fahy, K., Lee, A., &amp; Milne, B. (2017). </w:t>
      </w:r>
      <w:r w:rsidRPr="00755814">
        <w:rPr>
          <w:rFonts w:ascii="Times New Roman" w:hAnsi="Times New Roman" w:cs="Times New Roman"/>
          <w:i/>
          <w:sz w:val="24"/>
          <w:szCs w:val="24"/>
        </w:rPr>
        <w:t>New Zealand socio-economic index 2013</w:t>
      </w:r>
      <w:r w:rsidRPr="00755814">
        <w:rPr>
          <w:rFonts w:ascii="Times New Roman" w:hAnsi="Times New Roman" w:cs="Times New Roman"/>
          <w:sz w:val="24"/>
          <w:szCs w:val="24"/>
        </w:rPr>
        <w:t xml:space="preserve"> (0908350813). </w:t>
      </w:r>
      <w:hyperlink r:id="rId12" w:history="1">
        <w:r w:rsidRPr="00755814">
          <w:rPr>
            <w:rStyle w:val="Hyperlink"/>
            <w:rFonts w:ascii="Times New Roman" w:hAnsi="Times New Roman" w:cs="Times New Roman"/>
            <w:sz w:val="24"/>
            <w:szCs w:val="24"/>
          </w:rPr>
          <w:t>http://www.stats.govt.nz/methods/research-papers/nz-socio-economic-index-2013.aspx</w:t>
        </w:r>
      </w:hyperlink>
    </w:p>
    <w:p w14:paraId="2F58A944" w14:textId="5E89F0F2" w:rsidR="002E107D" w:rsidRPr="00755814" w:rsidRDefault="002E107D" w:rsidP="0075581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55814">
        <w:rPr>
          <w:rFonts w:ascii="Times New Roman" w:hAnsi="Times New Roman" w:cs="Times New Roman"/>
          <w:sz w:val="24"/>
          <w:szCs w:val="24"/>
        </w:rPr>
        <w:t xml:space="preserve">Fraser, G., Bulbulia, J., Greaves, L. M., Wilson, M. S., &amp; Sibley, C. G. (2020). Coding Responses to an Open-ended Gender Measure in a New Zealand National Sample. </w:t>
      </w:r>
      <w:r w:rsidRPr="00755814">
        <w:rPr>
          <w:rFonts w:ascii="Times New Roman" w:hAnsi="Times New Roman" w:cs="Times New Roman"/>
          <w:i/>
          <w:sz w:val="24"/>
          <w:szCs w:val="24"/>
        </w:rPr>
        <w:t>The Journal of Sex Research</w:t>
      </w:r>
      <w:r w:rsidRPr="00755814">
        <w:rPr>
          <w:rFonts w:ascii="Times New Roman" w:hAnsi="Times New Roman" w:cs="Times New Roman"/>
          <w:sz w:val="24"/>
          <w:szCs w:val="24"/>
        </w:rPr>
        <w:t>,</w:t>
      </w:r>
      <w:r w:rsidRPr="00755814">
        <w:rPr>
          <w:rFonts w:ascii="Times New Roman" w:hAnsi="Times New Roman" w:cs="Times New Roman"/>
          <w:i/>
          <w:sz w:val="24"/>
          <w:szCs w:val="24"/>
        </w:rPr>
        <w:t xml:space="preserve"> 57</w:t>
      </w:r>
      <w:r w:rsidRPr="00755814">
        <w:rPr>
          <w:rFonts w:ascii="Times New Roman" w:hAnsi="Times New Roman" w:cs="Times New Roman"/>
          <w:sz w:val="24"/>
          <w:szCs w:val="24"/>
        </w:rPr>
        <w:t xml:space="preserve">(8), 979-986. </w:t>
      </w:r>
      <w:hyperlink r:id="rId13" w:history="1">
        <w:r w:rsidRPr="0075581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80/00224499.2019.1687640</w:t>
        </w:r>
      </w:hyperlink>
      <w:r w:rsidRPr="0075581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E6E1D1" w14:textId="3130D01B" w:rsidR="002E107D" w:rsidRPr="00755814" w:rsidRDefault="002E107D" w:rsidP="0075581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55814">
        <w:rPr>
          <w:rFonts w:ascii="Times New Roman" w:hAnsi="Times New Roman" w:cs="Times New Roman"/>
          <w:sz w:val="24"/>
          <w:szCs w:val="24"/>
        </w:rPr>
        <w:t xml:space="preserve">Hoverd, W. J., &amp; Sibley, C. G. (2010). Religious and Denominational Diversity in New Zealand 2009. </w:t>
      </w:r>
      <w:r w:rsidRPr="00755814">
        <w:rPr>
          <w:rFonts w:ascii="Times New Roman" w:hAnsi="Times New Roman" w:cs="Times New Roman"/>
          <w:i/>
          <w:sz w:val="24"/>
          <w:szCs w:val="24"/>
        </w:rPr>
        <w:t>New Zealand Sociology</w:t>
      </w:r>
      <w:r w:rsidRPr="00755814">
        <w:rPr>
          <w:rFonts w:ascii="Times New Roman" w:hAnsi="Times New Roman" w:cs="Times New Roman"/>
          <w:sz w:val="24"/>
          <w:szCs w:val="24"/>
        </w:rPr>
        <w:t>,</w:t>
      </w:r>
      <w:r w:rsidRPr="00755814">
        <w:rPr>
          <w:rFonts w:ascii="Times New Roman" w:hAnsi="Times New Roman" w:cs="Times New Roman"/>
          <w:i/>
          <w:sz w:val="24"/>
          <w:szCs w:val="24"/>
        </w:rPr>
        <w:t xml:space="preserve"> 25</w:t>
      </w:r>
      <w:r w:rsidRPr="00755814">
        <w:rPr>
          <w:rFonts w:ascii="Times New Roman" w:hAnsi="Times New Roman" w:cs="Times New Roman"/>
          <w:sz w:val="24"/>
          <w:szCs w:val="24"/>
        </w:rPr>
        <w:t xml:space="preserve">(2), 59-87. </w:t>
      </w:r>
      <w:hyperlink r:id="rId14" w:history="1">
        <w:r w:rsidRPr="00755814">
          <w:rPr>
            <w:rStyle w:val="Hyperlink"/>
            <w:rFonts w:ascii="Times New Roman" w:hAnsi="Times New Roman" w:cs="Times New Roman"/>
            <w:sz w:val="24"/>
            <w:szCs w:val="24"/>
          </w:rPr>
          <w:t>https://search.informit.org/doi/10.3316/informit.113861382782746</w:t>
        </w:r>
      </w:hyperlink>
      <w:r w:rsidRPr="0075581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398575" w14:textId="77777777" w:rsidR="002E107D" w:rsidRPr="00755814" w:rsidRDefault="002E107D" w:rsidP="0075581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55814">
        <w:rPr>
          <w:rFonts w:ascii="Times New Roman" w:hAnsi="Times New Roman" w:cs="Times New Roman"/>
          <w:sz w:val="24"/>
          <w:szCs w:val="24"/>
        </w:rPr>
        <w:t xml:space="preserve">Lee, C. H., Duck, I. M., &amp; Sibley, C. G. (2017). Ethnic inequality in diagnosis with depression and anxiety disorders. </w:t>
      </w:r>
      <w:r w:rsidRPr="00755814">
        <w:rPr>
          <w:rFonts w:ascii="Times New Roman" w:hAnsi="Times New Roman" w:cs="Times New Roman"/>
          <w:i/>
          <w:sz w:val="24"/>
          <w:szCs w:val="24"/>
        </w:rPr>
        <w:t>The New Zealand Medical Journal</w:t>
      </w:r>
      <w:r w:rsidRPr="00755814">
        <w:rPr>
          <w:rFonts w:ascii="Times New Roman" w:hAnsi="Times New Roman" w:cs="Times New Roman"/>
          <w:sz w:val="24"/>
          <w:szCs w:val="24"/>
        </w:rPr>
        <w:t>,</w:t>
      </w:r>
      <w:r w:rsidRPr="00755814">
        <w:rPr>
          <w:rFonts w:ascii="Times New Roman" w:hAnsi="Times New Roman" w:cs="Times New Roman"/>
          <w:i/>
          <w:sz w:val="24"/>
          <w:szCs w:val="24"/>
        </w:rPr>
        <w:t xml:space="preserve"> 130</w:t>
      </w:r>
      <w:r w:rsidRPr="00755814">
        <w:rPr>
          <w:rFonts w:ascii="Times New Roman" w:hAnsi="Times New Roman" w:cs="Times New Roman"/>
          <w:sz w:val="24"/>
          <w:szCs w:val="24"/>
        </w:rPr>
        <w:t xml:space="preserve">(1454), 10-20. </w:t>
      </w:r>
    </w:p>
    <w:p w14:paraId="45B8D3B7" w14:textId="64F56275" w:rsidR="002E107D" w:rsidRPr="00755814" w:rsidRDefault="002E107D" w:rsidP="0075581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55814">
        <w:rPr>
          <w:rFonts w:ascii="Times New Roman" w:hAnsi="Times New Roman" w:cs="Times New Roman"/>
          <w:sz w:val="24"/>
          <w:szCs w:val="24"/>
        </w:rPr>
        <w:t xml:space="preserve">New Zealand Qualifications Authority. (2012). </w:t>
      </w:r>
      <w:r w:rsidRPr="00755814">
        <w:rPr>
          <w:rFonts w:ascii="Times New Roman" w:hAnsi="Times New Roman" w:cs="Times New Roman"/>
          <w:i/>
          <w:sz w:val="24"/>
          <w:szCs w:val="24"/>
        </w:rPr>
        <w:t>The New Zealand qualifications framework</w:t>
      </w:r>
      <w:r w:rsidRPr="00755814">
        <w:rPr>
          <w:rFonts w:ascii="Times New Roman" w:hAnsi="Times New Roman" w:cs="Times New Roman"/>
          <w:sz w:val="24"/>
          <w:szCs w:val="24"/>
        </w:rPr>
        <w:t xml:space="preserve">. Wellington, New Zealand: New Zealand Government Retrieved from </w:t>
      </w:r>
      <w:hyperlink r:id="rId15" w:history="1">
        <w:r w:rsidRPr="00755814">
          <w:rPr>
            <w:rStyle w:val="Hyperlink"/>
            <w:rFonts w:ascii="Times New Roman" w:hAnsi="Times New Roman" w:cs="Times New Roman"/>
            <w:sz w:val="24"/>
            <w:szCs w:val="24"/>
          </w:rPr>
          <w:t>https://www.nzqa.govt.nz/assets/Studying-in-NZ/New-Zealand-Qualification-Framework/requirements-nzqf.pdf</w:t>
        </w:r>
      </w:hyperlink>
    </w:p>
    <w:p w14:paraId="6C9B70E2" w14:textId="06BF2560" w:rsidR="002E107D" w:rsidRPr="00755814" w:rsidRDefault="002E107D" w:rsidP="0075581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55814">
        <w:rPr>
          <w:rFonts w:ascii="Times New Roman" w:hAnsi="Times New Roman" w:cs="Times New Roman"/>
          <w:sz w:val="24"/>
          <w:szCs w:val="24"/>
        </w:rPr>
        <w:t xml:space="preserve">Statistics New Zealand. (2020). </w:t>
      </w:r>
      <w:r w:rsidRPr="00755814">
        <w:rPr>
          <w:rFonts w:ascii="Times New Roman" w:hAnsi="Times New Roman" w:cs="Times New Roman"/>
          <w:i/>
          <w:sz w:val="24"/>
          <w:szCs w:val="24"/>
        </w:rPr>
        <w:t xml:space="preserve">Ethnicity. </w:t>
      </w:r>
      <w:hyperlink r:id="rId16" w:history="1">
        <w:r w:rsidRPr="00755814">
          <w:rPr>
            <w:rStyle w:val="Hyperlink"/>
            <w:rFonts w:ascii="Times New Roman" w:hAnsi="Times New Roman" w:cs="Times New Roman"/>
            <w:sz w:val="24"/>
            <w:szCs w:val="24"/>
          </w:rPr>
          <w:t>http://archive.stats.govt.nz/methods/classifications-and-standards/classification-related-stats-standards/ethnicity.aspx</w:t>
        </w:r>
      </w:hyperlink>
    </w:p>
    <w:p w14:paraId="711F847C" w14:textId="132E2704" w:rsidR="00793F43" w:rsidRPr="000B2BAB" w:rsidRDefault="00724C99" w:rsidP="00755814">
      <w:pPr>
        <w:spacing w:after="0" w:line="480" w:lineRule="auto"/>
        <w:ind w:left="-851"/>
        <w:rPr>
          <w:rFonts w:ascii="Times New Roman" w:hAnsi="Times New Roman" w:cs="Times New Roman"/>
          <w:sz w:val="24"/>
          <w:szCs w:val="24"/>
        </w:rPr>
      </w:pPr>
      <w:r w:rsidRPr="0075581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93F43" w:rsidRPr="000B2BAB" w:rsidSect="00C33A4F">
      <w:headerReference w:type="default" r:id="rId1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8F1DA" w14:textId="77777777" w:rsidR="00BA3831" w:rsidRDefault="00BA3831" w:rsidP="007B5813">
      <w:pPr>
        <w:spacing w:after="0" w:line="240" w:lineRule="auto"/>
      </w:pPr>
      <w:r>
        <w:separator/>
      </w:r>
    </w:p>
  </w:endnote>
  <w:endnote w:type="continuationSeparator" w:id="0">
    <w:p w14:paraId="42476E7A" w14:textId="77777777" w:rsidR="00BA3831" w:rsidRDefault="00BA3831" w:rsidP="007B58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E1592" w14:textId="77777777" w:rsidR="00BA3831" w:rsidRDefault="00BA3831" w:rsidP="007B5813">
      <w:pPr>
        <w:spacing w:after="0" w:line="240" w:lineRule="auto"/>
      </w:pPr>
      <w:r>
        <w:separator/>
      </w:r>
    </w:p>
  </w:footnote>
  <w:footnote w:type="continuationSeparator" w:id="0">
    <w:p w14:paraId="5102EC62" w14:textId="77777777" w:rsidR="00BA3831" w:rsidRDefault="00BA3831" w:rsidP="007B58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226493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7567696" w14:textId="4DDB314C" w:rsidR="007D2A19" w:rsidRPr="007D2A19" w:rsidRDefault="007D2A19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D2A19">
          <w:rPr>
            <w:rFonts w:ascii="Times New Roman" w:hAnsi="Times New Roman" w:cs="Times New Roman"/>
            <w:sz w:val="24"/>
            <w:szCs w:val="24"/>
          </w:rPr>
          <w:t>RELATIVE DEPRIVATION IN THE COVID-19 PANDEMIC</w:t>
        </w:r>
        <w:r w:rsidRPr="007D2A19">
          <w:rPr>
            <w:rFonts w:ascii="Times New Roman" w:hAnsi="Times New Roman" w:cs="Times New Roman"/>
            <w:sz w:val="28"/>
            <w:szCs w:val="28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 w:rsidRPr="007D2A1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D2A1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D2A1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D2A1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D2A1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E43A3C9" w14:textId="77777777" w:rsidR="007D2A19" w:rsidRDefault="007D2A1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096843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538F080" w14:textId="02C0D257" w:rsidR="007B5813" w:rsidRPr="007B5813" w:rsidRDefault="007B5813" w:rsidP="007B5813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r w:rsidRPr="007B5813">
          <w:rPr>
            <w:rFonts w:ascii="Times New Roman" w:hAnsi="Times New Roman" w:cs="Times New Roman"/>
            <w:sz w:val="24"/>
            <w:szCs w:val="24"/>
          </w:rPr>
          <w:t>RELATIVE DEPRIVATION IN THE COVID-19 PANDEMIC</w:t>
        </w:r>
        <w:r w:rsidRPr="007B5813">
          <w:rPr>
            <w:rFonts w:ascii="Times New Roman" w:hAnsi="Times New Roman" w:cs="Times New Roman"/>
            <w:sz w:val="24"/>
            <w:szCs w:val="24"/>
          </w:rPr>
          <w:tab/>
        </w:r>
        <w:r w:rsidRPr="007B581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B581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B581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B5813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B581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2226D30" w14:textId="4DB5120F" w:rsidR="007B5813" w:rsidRPr="007B5813" w:rsidRDefault="007B5813" w:rsidP="007B581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063208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68F86AA" w14:textId="1BE249DB" w:rsidR="00BA6EF1" w:rsidRPr="007D2A19" w:rsidRDefault="00BA6EF1" w:rsidP="004A662A">
        <w:pPr>
          <w:pStyle w:val="Header"/>
          <w:tabs>
            <w:tab w:val="clear" w:pos="4513"/>
          </w:tabs>
          <w:ind w:left="-709"/>
          <w:rPr>
            <w:rFonts w:ascii="Times New Roman" w:hAnsi="Times New Roman" w:cs="Times New Roman"/>
            <w:sz w:val="24"/>
            <w:szCs w:val="24"/>
          </w:rPr>
        </w:pPr>
        <w:r w:rsidRPr="007D2A19">
          <w:rPr>
            <w:rFonts w:ascii="Times New Roman" w:hAnsi="Times New Roman" w:cs="Times New Roman"/>
            <w:sz w:val="24"/>
            <w:szCs w:val="24"/>
          </w:rPr>
          <w:t>RELATIVE DEPRIVATION IN THE COVID-19 PANDEMIC</w:t>
        </w:r>
        <w:r w:rsidRPr="007D2A19">
          <w:rPr>
            <w:rFonts w:ascii="Times New Roman" w:hAnsi="Times New Roman" w:cs="Times New Roman"/>
            <w:sz w:val="28"/>
            <w:szCs w:val="28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 w:rsidRPr="007D2A1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D2A1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D2A1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D2A1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D2A1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B2DD3D1" w14:textId="77777777" w:rsidR="00BA6EF1" w:rsidRDefault="00BA6EF1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801221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DAB417D" w14:textId="77777777" w:rsidR="004A662A" w:rsidRPr="007D2A19" w:rsidRDefault="004A662A" w:rsidP="004A662A">
        <w:pPr>
          <w:pStyle w:val="Header"/>
          <w:tabs>
            <w:tab w:val="clear" w:pos="4513"/>
          </w:tabs>
          <w:ind w:left="-284"/>
          <w:rPr>
            <w:rFonts w:ascii="Times New Roman" w:hAnsi="Times New Roman" w:cs="Times New Roman"/>
            <w:sz w:val="24"/>
            <w:szCs w:val="24"/>
          </w:rPr>
        </w:pPr>
        <w:r w:rsidRPr="007D2A19">
          <w:rPr>
            <w:rFonts w:ascii="Times New Roman" w:hAnsi="Times New Roman" w:cs="Times New Roman"/>
            <w:sz w:val="24"/>
            <w:szCs w:val="24"/>
          </w:rPr>
          <w:t>RELATIVE DEPRIVATION IN THE COVID-19 PANDEMIC</w:t>
        </w:r>
        <w:r w:rsidRPr="007D2A19">
          <w:rPr>
            <w:rFonts w:ascii="Times New Roman" w:hAnsi="Times New Roman" w:cs="Times New Roman"/>
            <w:sz w:val="28"/>
            <w:szCs w:val="28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 w:rsidRPr="007D2A1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D2A1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D2A1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D2A1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D2A1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DFC1627" w14:textId="77777777" w:rsidR="004A662A" w:rsidRDefault="004A662A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5404730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E687A8D" w14:textId="5511454D" w:rsidR="000454F3" w:rsidRPr="007D2A19" w:rsidRDefault="000454F3" w:rsidP="00BA6EF1">
        <w:pPr>
          <w:pStyle w:val="Header"/>
          <w:tabs>
            <w:tab w:val="clear" w:pos="4513"/>
          </w:tabs>
          <w:rPr>
            <w:rFonts w:ascii="Times New Roman" w:hAnsi="Times New Roman" w:cs="Times New Roman"/>
            <w:sz w:val="24"/>
            <w:szCs w:val="24"/>
          </w:rPr>
        </w:pPr>
        <w:r w:rsidRPr="007D2A19">
          <w:rPr>
            <w:rFonts w:ascii="Times New Roman" w:hAnsi="Times New Roman" w:cs="Times New Roman"/>
            <w:sz w:val="24"/>
            <w:szCs w:val="24"/>
          </w:rPr>
          <w:t>RELATIVE DEPRIVATION IN THE COVID-19 PANDEMIC</w:t>
        </w:r>
        <w:r w:rsidRPr="007D2A19">
          <w:rPr>
            <w:rFonts w:ascii="Times New Roman" w:hAnsi="Times New Roman" w:cs="Times New Roman"/>
            <w:sz w:val="28"/>
            <w:szCs w:val="28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 w:rsidRPr="007D2A1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D2A1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D2A1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D2A1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D2A1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93221AD" w14:textId="77777777" w:rsidR="000454F3" w:rsidRDefault="000454F3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328231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E4F7C1D" w14:textId="207D836E" w:rsidR="00C4186C" w:rsidRPr="007D2A19" w:rsidRDefault="00C4186C" w:rsidP="004A662A">
        <w:pPr>
          <w:pStyle w:val="Header"/>
          <w:tabs>
            <w:tab w:val="clear" w:pos="4513"/>
          </w:tabs>
          <w:rPr>
            <w:rFonts w:ascii="Times New Roman" w:hAnsi="Times New Roman" w:cs="Times New Roman"/>
            <w:sz w:val="24"/>
            <w:szCs w:val="24"/>
          </w:rPr>
        </w:pPr>
        <w:r w:rsidRPr="007D2A19">
          <w:rPr>
            <w:rFonts w:ascii="Times New Roman" w:hAnsi="Times New Roman" w:cs="Times New Roman"/>
            <w:sz w:val="24"/>
            <w:szCs w:val="24"/>
          </w:rPr>
          <w:t>RELATIVE DEPRIVATION IN THE COVID-19 PANDEMIC</w:t>
        </w:r>
        <w:r w:rsidRPr="007D2A19">
          <w:rPr>
            <w:rFonts w:ascii="Times New Roman" w:hAnsi="Times New Roman" w:cs="Times New Roman"/>
            <w:sz w:val="28"/>
            <w:szCs w:val="28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 w:rsidRPr="007D2A1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D2A1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D2A1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D2A1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D2A1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A596CE8" w14:textId="77777777" w:rsidR="00C4186C" w:rsidRDefault="00C418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NLU0MzS3NLK0MDRT0lEKTi0uzszPAykwqQUAxw1W5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daz5vpt2t59re5rayxzerjr5trvt029tzs&quot;&gt;Kieren 2021&lt;record-ids&gt;&lt;item&gt;3064&lt;/item&gt;&lt;item&gt;3756&lt;/item&gt;&lt;/record-ids&gt;&lt;/item&gt;&lt;/Libraries&gt;"/>
  </w:docVars>
  <w:rsids>
    <w:rsidRoot w:val="00B46190"/>
    <w:rsid w:val="00003DDC"/>
    <w:rsid w:val="00010BA0"/>
    <w:rsid w:val="00015B9B"/>
    <w:rsid w:val="000208A3"/>
    <w:rsid w:val="000255F3"/>
    <w:rsid w:val="00031A2C"/>
    <w:rsid w:val="000454F3"/>
    <w:rsid w:val="00047AA7"/>
    <w:rsid w:val="00055FC3"/>
    <w:rsid w:val="000577CD"/>
    <w:rsid w:val="000734FC"/>
    <w:rsid w:val="00081D35"/>
    <w:rsid w:val="00084402"/>
    <w:rsid w:val="00084DD5"/>
    <w:rsid w:val="000A0168"/>
    <w:rsid w:val="000A0F96"/>
    <w:rsid w:val="000A20F1"/>
    <w:rsid w:val="000B2BAB"/>
    <w:rsid w:val="000B5DF4"/>
    <w:rsid w:val="000B7843"/>
    <w:rsid w:val="000C15B5"/>
    <w:rsid w:val="000C5778"/>
    <w:rsid w:val="000C79C2"/>
    <w:rsid w:val="000D3A34"/>
    <w:rsid w:val="000E35EE"/>
    <w:rsid w:val="000E51C3"/>
    <w:rsid w:val="000E64D3"/>
    <w:rsid w:val="000F4D00"/>
    <w:rsid w:val="000F5E0C"/>
    <w:rsid w:val="00102576"/>
    <w:rsid w:val="00112C83"/>
    <w:rsid w:val="0012282C"/>
    <w:rsid w:val="00133BD5"/>
    <w:rsid w:val="001345D1"/>
    <w:rsid w:val="001363AD"/>
    <w:rsid w:val="00142F9F"/>
    <w:rsid w:val="00155168"/>
    <w:rsid w:val="001665AB"/>
    <w:rsid w:val="00174926"/>
    <w:rsid w:val="001800FF"/>
    <w:rsid w:val="00190D96"/>
    <w:rsid w:val="00191912"/>
    <w:rsid w:val="001A64A8"/>
    <w:rsid w:val="001B7824"/>
    <w:rsid w:val="001C1BD5"/>
    <w:rsid w:val="001C2047"/>
    <w:rsid w:val="001D63B5"/>
    <w:rsid w:val="001D6959"/>
    <w:rsid w:val="001E491A"/>
    <w:rsid w:val="001F3DF1"/>
    <w:rsid w:val="001F7FA8"/>
    <w:rsid w:val="00202C8F"/>
    <w:rsid w:val="00216B11"/>
    <w:rsid w:val="00242030"/>
    <w:rsid w:val="002616C6"/>
    <w:rsid w:val="00263033"/>
    <w:rsid w:val="0027549E"/>
    <w:rsid w:val="0027706E"/>
    <w:rsid w:val="0028379C"/>
    <w:rsid w:val="00291BA9"/>
    <w:rsid w:val="002B0DE5"/>
    <w:rsid w:val="002B4845"/>
    <w:rsid w:val="002C494B"/>
    <w:rsid w:val="002C590B"/>
    <w:rsid w:val="002D28BE"/>
    <w:rsid w:val="002D3755"/>
    <w:rsid w:val="002D422F"/>
    <w:rsid w:val="002D68F1"/>
    <w:rsid w:val="002E107D"/>
    <w:rsid w:val="002E4506"/>
    <w:rsid w:val="003032A7"/>
    <w:rsid w:val="00310226"/>
    <w:rsid w:val="003177BA"/>
    <w:rsid w:val="003203B2"/>
    <w:rsid w:val="00323389"/>
    <w:rsid w:val="00324F6F"/>
    <w:rsid w:val="003368C4"/>
    <w:rsid w:val="003414F2"/>
    <w:rsid w:val="00345E59"/>
    <w:rsid w:val="00346EDF"/>
    <w:rsid w:val="003567DA"/>
    <w:rsid w:val="00366127"/>
    <w:rsid w:val="00390889"/>
    <w:rsid w:val="003957AF"/>
    <w:rsid w:val="003A50AF"/>
    <w:rsid w:val="003B00A3"/>
    <w:rsid w:val="003B4CD9"/>
    <w:rsid w:val="003D40A6"/>
    <w:rsid w:val="003D68E6"/>
    <w:rsid w:val="003D7AC8"/>
    <w:rsid w:val="003E2DDF"/>
    <w:rsid w:val="003E45AF"/>
    <w:rsid w:val="003E7A6C"/>
    <w:rsid w:val="003F0DC1"/>
    <w:rsid w:val="003F2085"/>
    <w:rsid w:val="0040189A"/>
    <w:rsid w:val="00414FFE"/>
    <w:rsid w:val="004329BE"/>
    <w:rsid w:val="00435AA8"/>
    <w:rsid w:val="00444A8D"/>
    <w:rsid w:val="00460F4F"/>
    <w:rsid w:val="004679DF"/>
    <w:rsid w:val="00481375"/>
    <w:rsid w:val="004824E3"/>
    <w:rsid w:val="004826E2"/>
    <w:rsid w:val="004858AD"/>
    <w:rsid w:val="004920CE"/>
    <w:rsid w:val="004A662A"/>
    <w:rsid w:val="004C1023"/>
    <w:rsid w:val="004C7B32"/>
    <w:rsid w:val="004D5519"/>
    <w:rsid w:val="004D6668"/>
    <w:rsid w:val="004E2463"/>
    <w:rsid w:val="004E4636"/>
    <w:rsid w:val="004F6EAE"/>
    <w:rsid w:val="005065F1"/>
    <w:rsid w:val="00506D43"/>
    <w:rsid w:val="005204B6"/>
    <w:rsid w:val="0052473C"/>
    <w:rsid w:val="00524D90"/>
    <w:rsid w:val="0053053E"/>
    <w:rsid w:val="00533CB6"/>
    <w:rsid w:val="005345A7"/>
    <w:rsid w:val="0055236B"/>
    <w:rsid w:val="00555CBC"/>
    <w:rsid w:val="00556ADC"/>
    <w:rsid w:val="005612E6"/>
    <w:rsid w:val="00566D56"/>
    <w:rsid w:val="005917F8"/>
    <w:rsid w:val="00592EE7"/>
    <w:rsid w:val="00595394"/>
    <w:rsid w:val="00597A1E"/>
    <w:rsid w:val="005A3D06"/>
    <w:rsid w:val="005B258B"/>
    <w:rsid w:val="005D509C"/>
    <w:rsid w:val="005E4057"/>
    <w:rsid w:val="005F6614"/>
    <w:rsid w:val="005F72E3"/>
    <w:rsid w:val="00616063"/>
    <w:rsid w:val="00616E9A"/>
    <w:rsid w:val="00626ECC"/>
    <w:rsid w:val="00627C0C"/>
    <w:rsid w:val="00653B6C"/>
    <w:rsid w:val="00667C57"/>
    <w:rsid w:val="00667F13"/>
    <w:rsid w:val="00671121"/>
    <w:rsid w:val="00672B6D"/>
    <w:rsid w:val="006768BD"/>
    <w:rsid w:val="006A73F0"/>
    <w:rsid w:val="006B47A7"/>
    <w:rsid w:val="006C791B"/>
    <w:rsid w:val="006F68FD"/>
    <w:rsid w:val="00700111"/>
    <w:rsid w:val="007016D3"/>
    <w:rsid w:val="0070653F"/>
    <w:rsid w:val="00716C84"/>
    <w:rsid w:val="00716DBE"/>
    <w:rsid w:val="00724C99"/>
    <w:rsid w:val="00747E7B"/>
    <w:rsid w:val="00750FA6"/>
    <w:rsid w:val="0075417E"/>
    <w:rsid w:val="00755814"/>
    <w:rsid w:val="00757757"/>
    <w:rsid w:val="007632D6"/>
    <w:rsid w:val="00767FBF"/>
    <w:rsid w:val="007725E1"/>
    <w:rsid w:val="007832F1"/>
    <w:rsid w:val="00793F43"/>
    <w:rsid w:val="0079491F"/>
    <w:rsid w:val="007A5883"/>
    <w:rsid w:val="007B2860"/>
    <w:rsid w:val="007B5813"/>
    <w:rsid w:val="007C197C"/>
    <w:rsid w:val="007C2A29"/>
    <w:rsid w:val="007D1D02"/>
    <w:rsid w:val="007D2A19"/>
    <w:rsid w:val="007F5DB5"/>
    <w:rsid w:val="007F7089"/>
    <w:rsid w:val="00810616"/>
    <w:rsid w:val="00813985"/>
    <w:rsid w:val="00815C31"/>
    <w:rsid w:val="00825475"/>
    <w:rsid w:val="008312A2"/>
    <w:rsid w:val="00850A37"/>
    <w:rsid w:val="00853E4F"/>
    <w:rsid w:val="008541CA"/>
    <w:rsid w:val="00860C6E"/>
    <w:rsid w:val="00873B30"/>
    <w:rsid w:val="00884A81"/>
    <w:rsid w:val="00890804"/>
    <w:rsid w:val="008A0E96"/>
    <w:rsid w:val="008B392F"/>
    <w:rsid w:val="008C7E33"/>
    <w:rsid w:val="008E2806"/>
    <w:rsid w:val="008F4337"/>
    <w:rsid w:val="008F57C0"/>
    <w:rsid w:val="009027D3"/>
    <w:rsid w:val="0091368D"/>
    <w:rsid w:val="00913F89"/>
    <w:rsid w:val="00916860"/>
    <w:rsid w:val="0092355B"/>
    <w:rsid w:val="009323E5"/>
    <w:rsid w:val="009651FA"/>
    <w:rsid w:val="00970BA7"/>
    <w:rsid w:val="009974D4"/>
    <w:rsid w:val="009A10C0"/>
    <w:rsid w:val="009B1202"/>
    <w:rsid w:val="009B6364"/>
    <w:rsid w:val="009B723D"/>
    <w:rsid w:val="009D4B98"/>
    <w:rsid w:val="009E3E07"/>
    <w:rsid w:val="009E4BC9"/>
    <w:rsid w:val="009F09FC"/>
    <w:rsid w:val="009F6ABB"/>
    <w:rsid w:val="00A10D94"/>
    <w:rsid w:val="00A12591"/>
    <w:rsid w:val="00A13863"/>
    <w:rsid w:val="00A233E3"/>
    <w:rsid w:val="00A23B34"/>
    <w:rsid w:val="00A61F60"/>
    <w:rsid w:val="00A6243B"/>
    <w:rsid w:val="00A66285"/>
    <w:rsid w:val="00A72EC2"/>
    <w:rsid w:val="00A80723"/>
    <w:rsid w:val="00A8750B"/>
    <w:rsid w:val="00AA026E"/>
    <w:rsid w:val="00AA2C96"/>
    <w:rsid w:val="00AA4F87"/>
    <w:rsid w:val="00AA6CA6"/>
    <w:rsid w:val="00AB50A3"/>
    <w:rsid w:val="00AC4E1B"/>
    <w:rsid w:val="00AD4733"/>
    <w:rsid w:val="00AE5B29"/>
    <w:rsid w:val="00AE7D12"/>
    <w:rsid w:val="00AF5A5F"/>
    <w:rsid w:val="00B101E7"/>
    <w:rsid w:val="00B23FAB"/>
    <w:rsid w:val="00B46190"/>
    <w:rsid w:val="00B46E30"/>
    <w:rsid w:val="00B47146"/>
    <w:rsid w:val="00B521E9"/>
    <w:rsid w:val="00B5525E"/>
    <w:rsid w:val="00B677AC"/>
    <w:rsid w:val="00B73A26"/>
    <w:rsid w:val="00B852A2"/>
    <w:rsid w:val="00B872EB"/>
    <w:rsid w:val="00B9193C"/>
    <w:rsid w:val="00BA3831"/>
    <w:rsid w:val="00BA478F"/>
    <w:rsid w:val="00BA5936"/>
    <w:rsid w:val="00BA6EF1"/>
    <w:rsid w:val="00BA7A28"/>
    <w:rsid w:val="00BB0CE7"/>
    <w:rsid w:val="00BB2262"/>
    <w:rsid w:val="00BD2C88"/>
    <w:rsid w:val="00BD3A3C"/>
    <w:rsid w:val="00BE7837"/>
    <w:rsid w:val="00BF0B2E"/>
    <w:rsid w:val="00BF10B5"/>
    <w:rsid w:val="00C0062A"/>
    <w:rsid w:val="00C0184D"/>
    <w:rsid w:val="00C03F40"/>
    <w:rsid w:val="00C11648"/>
    <w:rsid w:val="00C17466"/>
    <w:rsid w:val="00C17BEF"/>
    <w:rsid w:val="00C31389"/>
    <w:rsid w:val="00C316BF"/>
    <w:rsid w:val="00C33A4F"/>
    <w:rsid w:val="00C4186C"/>
    <w:rsid w:val="00C50EE9"/>
    <w:rsid w:val="00C51F6E"/>
    <w:rsid w:val="00C609AC"/>
    <w:rsid w:val="00C62992"/>
    <w:rsid w:val="00C6316E"/>
    <w:rsid w:val="00C6358B"/>
    <w:rsid w:val="00C71D7D"/>
    <w:rsid w:val="00C753E6"/>
    <w:rsid w:val="00C84E73"/>
    <w:rsid w:val="00C92FE2"/>
    <w:rsid w:val="00CA553D"/>
    <w:rsid w:val="00CA7E3A"/>
    <w:rsid w:val="00CB0BB5"/>
    <w:rsid w:val="00CC0E36"/>
    <w:rsid w:val="00CD3B06"/>
    <w:rsid w:val="00CE2F33"/>
    <w:rsid w:val="00CF25A8"/>
    <w:rsid w:val="00CF3EBF"/>
    <w:rsid w:val="00CF762B"/>
    <w:rsid w:val="00D10D8C"/>
    <w:rsid w:val="00D119D3"/>
    <w:rsid w:val="00D20C74"/>
    <w:rsid w:val="00D24BC5"/>
    <w:rsid w:val="00D25DC2"/>
    <w:rsid w:val="00D34F1C"/>
    <w:rsid w:val="00D40027"/>
    <w:rsid w:val="00D472BD"/>
    <w:rsid w:val="00D7008A"/>
    <w:rsid w:val="00D71229"/>
    <w:rsid w:val="00D7664D"/>
    <w:rsid w:val="00D7708B"/>
    <w:rsid w:val="00D84CE2"/>
    <w:rsid w:val="00D95BC1"/>
    <w:rsid w:val="00DB2A7C"/>
    <w:rsid w:val="00DB3DEB"/>
    <w:rsid w:val="00DB4FDC"/>
    <w:rsid w:val="00DC795B"/>
    <w:rsid w:val="00DD0F7E"/>
    <w:rsid w:val="00DF23A8"/>
    <w:rsid w:val="00E00FB5"/>
    <w:rsid w:val="00E03D17"/>
    <w:rsid w:val="00E03FED"/>
    <w:rsid w:val="00E1171A"/>
    <w:rsid w:val="00E21E37"/>
    <w:rsid w:val="00E329EC"/>
    <w:rsid w:val="00E50E01"/>
    <w:rsid w:val="00E528CC"/>
    <w:rsid w:val="00E66936"/>
    <w:rsid w:val="00E67BA2"/>
    <w:rsid w:val="00E713C8"/>
    <w:rsid w:val="00E81BD2"/>
    <w:rsid w:val="00E840C9"/>
    <w:rsid w:val="00E86CEA"/>
    <w:rsid w:val="00E962AA"/>
    <w:rsid w:val="00E971D1"/>
    <w:rsid w:val="00EA52D3"/>
    <w:rsid w:val="00EA570D"/>
    <w:rsid w:val="00EA6856"/>
    <w:rsid w:val="00EC00FD"/>
    <w:rsid w:val="00EC1081"/>
    <w:rsid w:val="00EE1CEB"/>
    <w:rsid w:val="00EE37A3"/>
    <w:rsid w:val="00F04C6E"/>
    <w:rsid w:val="00F113B8"/>
    <w:rsid w:val="00F24B33"/>
    <w:rsid w:val="00F27495"/>
    <w:rsid w:val="00F602AA"/>
    <w:rsid w:val="00F61238"/>
    <w:rsid w:val="00F70965"/>
    <w:rsid w:val="00F71936"/>
    <w:rsid w:val="00F86C03"/>
    <w:rsid w:val="00FA073B"/>
    <w:rsid w:val="00FB2E33"/>
    <w:rsid w:val="00FB5D9B"/>
    <w:rsid w:val="00FC57F2"/>
    <w:rsid w:val="00FD67F6"/>
    <w:rsid w:val="00FD724D"/>
    <w:rsid w:val="00FE045E"/>
    <w:rsid w:val="00FE23D0"/>
    <w:rsid w:val="00FE6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260B4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NZ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3A8"/>
    <w:pPr>
      <w:spacing w:line="25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E4BC9"/>
    <w:pPr>
      <w:keepNext/>
      <w:keepLines/>
      <w:spacing w:after="0" w:line="480" w:lineRule="auto"/>
      <w:ind w:left="2127"/>
      <w:jc w:val="center"/>
      <w:outlineLvl w:val="0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6ABB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3B6C"/>
    <w:pPr>
      <w:keepNext/>
      <w:outlineLvl w:val="2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3A8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567DA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567DA"/>
    <w:rPr>
      <w:rFonts w:asciiTheme="minorHAnsi" w:eastAsiaTheme="minorEastAsia" w:hAnsiTheme="minorHAnsi" w:cstheme="minorBidi"/>
      <w:sz w:val="22"/>
      <w:szCs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E4BC9"/>
    <w:rPr>
      <w:rFonts w:eastAsiaTheme="majorEastAsia"/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79491F"/>
    <w:pPr>
      <w:spacing w:line="259" w:lineRule="auto"/>
      <w:outlineLvl w:val="9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7B58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813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B58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813"/>
    <w:rPr>
      <w:rFonts w:asciiTheme="minorHAnsi" w:hAnsiTheme="minorHAnsi" w:cstheme="minorBidi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9F6ABB"/>
    <w:rPr>
      <w:rFonts w:eastAsiaTheme="majorEastAsia" w:cstheme="majorBidi"/>
      <w:i/>
      <w:szCs w:val="26"/>
    </w:rPr>
  </w:style>
  <w:style w:type="paragraph" w:styleId="TOC1">
    <w:name w:val="toc 1"/>
    <w:basedOn w:val="Normal"/>
    <w:next w:val="Title"/>
    <w:autoRedefine/>
    <w:uiPriority w:val="39"/>
    <w:unhideWhenUsed/>
    <w:rsid w:val="000B2BAB"/>
    <w:pPr>
      <w:widowControl w:val="0"/>
      <w:spacing w:before="120" w:after="120" w:line="257" w:lineRule="auto"/>
    </w:pPr>
    <w:rPr>
      <w:rFonts w:ascii="Times New Roman" w:hAnsi="Times New Roman" w:cstheme="minorHAnsi"/>
      <w:bCs/>
      <w:sz w:val="24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0B2BAB"/>
    <w:pPr>
      <w:spacing w:after="0"/>
      <w:ind w:left="220"/>
    </w:pPr>
    <w:rPr>
      <w:rFonts w:ascii="Times New Roman" w:hAnsi="Times New Roman" w:cstheme="minorHAnsi"/>
      <w:i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AD4733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BA7A28"/>
    <w:pPr>
      <w:spacing w:after="0"/>
      <w:ind w:left="44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BA7A28"/>
    <w:pPr>
      <w:spacing w:after="0"/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A7A28"/>
    <w:pPr>
      <w:spacing w:after="0"/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A7A28"/>
    <w:pPr>
      <w:spacing w:after="0"/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A7A28"/>
    <w:pPr>
      <w:spacing w:after="0"/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A7A28"/>
    <w:pPr>
      <w:spacing w:after="0"/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A7A28"/>
    <w:pPr>
      <w:spacing w:after="0"/>
      <w:ind w:left="1760"/>
    </w:pPr>
    <w:rPr>
      <w:rFonts w:cstheme="minorHAns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B2BA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2B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724C9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4C99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4C9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4C99"/>
    <w:rPr>
      <w:rFonts w:ascii="Calibri" w:hAnsi="Calibri" w:cs="Calibri"/>
      <w:noProof/>
      <w:sz w:val="22"/>
      <w:szCs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24C9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653B6C"/>
    <w:rPr>
      <w:b/>
      <w:bCs/>
    </w:rPr>
  </w:style>
  <w:style w:type="paragraph" w:styleId="BodyText">
    <w:name w:val="Body Text"/>
    <w:basedOn w:val="Normal"/>
    <w:link w:val="BodyTextChar"/>
    <w:uiPriority w:val="99"/>
    <w:unhideWhenUsed/>
    <w:rsid w:val="00653B6C"/>
    <w:rPr>
      <w:rFonts w:ascii="Times New Roman" w:hAnsi="Times New Roman" w:cs="Times New Roman"/>
      <w:i/>
      <w:i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53B6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53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s://doi.org/10.1080/00224499.2019.1687640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yperlink" Target="http://www.stats.govt.nz/methods/research-papers/nz-socio-economic-index-2013.aspx" TargetMode="External"/><Relationship Id="rId17" Type="http://schemas.openxmlformats.org/officeDocument/2006/relationships/header" Target="header6.xml"/><Relationship Id="rId2" Type="http://schemas.openxmlformats.org/officeDocument/2006/relationships/styles" Target="styles.xml"/><Relationship Id="rId16" Type="http://schemas.openxmlformats.org/officeDocument/2006/relationships/hyperlink" Target="http://archive.stats.govt.nz/methods/classifications-and-standards/classification-related-stats-standards/ethnicity.aspx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5.xml"/><Relationship Id="rId5" Type="http://schemas.openxmlformats.org/officeDocument/2006/relationships/footnotes" Target="footnotes.xml"/><Relationship Id="rId15" Type="http://schemas.openxmlformats.org/officeDocument/2006/relationships/hyperlink" Target="https://www.nzqa.govt.nz/assets/Studying-in-NZ/New-Zealand-Qualification-Framework/requirements-nzqf.pdf" TargetMode="External"/><Relationship Id="rId10" Type="http://schemas.openxmlformats.org/officeDocument/2006/relationships/header" Target="header4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eader" Target="header3.xml"/><Relationship Id="rId14" Type="http://schemas.openxmlformats.org/officeDocument/2006/relationships/hyperlink" Target="https://search.informit.org/doi/10.3316/informit.11386138278274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DA6241-4BCA-4C6D-B576-C82BDF4EC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541</Words>
  <Characters>14489</Characters>
  <Application>Microsoft Office Word</Application>
  <DocSecurity>0</DocSecurity>
  <Lines>120</Lines>
  <Paragraphs>33</Paragraphs>
  <ScaleCrop>false</ScaleCrop>
  <Company/>
  <LinksUpToDate>false</LinksUpToDate>
  <CharactersWithSpaces>16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2-07T05:35:00Z</dcterms:created>
  <dcterms:modified xsi:type="dcterms:W3CDTF">2023-02-07T05:36:00Z</dcterms:modified>
</cp:coreProperties>
</file>